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C6571" w14:textId="77777777" w:rsidR="00C47CF0" w:rsidRDefault="00FA08C9" w:rsidP="0041417E">
      <w:pPr>
        <w:jc w:val="both"/>
        <w:rPr>
          <w:b/>
          <w:bCs/>
        </w:rPr>
      </w:pPr>
      <w:r w:rsidRPr="00FA08C9">
        <w:rPr>
          <w:b/>
          <w:bCs/>
        </w:rPr>
        <w:t>Table S3. Summary of statistical analyses, including model outputs and pairwise comparisons with adjusted p-values.</w:t>
      </w:r>
      <w:r w:rsidR="00335C8D">
        <w:rPr>
          <w:b/>
          <w:bCs/>
        </w:rPr>
        <w:t xml:space="preserve"> </w:t>
      </w:r>
    </w:p>
    <w:p w14:paraId="6E87BCE0" w14:textId="48D63718" w:rsidR="00374656" w:rsidRDefault="00335C8D" w:rsidP="0041417E">
      <w:pPr>
        <w:jc w:val="both"/>
        <w:rPr>
          <w:b/>
          <w:bCs/>
        </w:rPr>
      </w:pPr>
      <w:r w:rsidRPr="00335C8D">
        <w:rPr>
          <w:b/>
          <w:bCs/>
        </w:rPr>
        <w:t>Abbrev. </w:t>
      </w:r>
      <w:r>
        <w:rPr>
          <w:b/>
          <w:bCs/>
        </w:rPr>
        <w:t xml:space="preserve"> Amyloid as A</w:t>
      </w:r>
      <w:r w:rsidR="009F68A6">
        <w:rPr>
          <w:b/>
          <w:bCs/>
        </w:rPr>
        <w:t>β</w:t>
      </w:r>
      <w:r>
        <w:rPr>
          <w:b/>
          <w:bCs/>
        </w:rPr>
        <w:t xml:space="preserve">-induced toxicity model, DEX as </w:t>
      </w:r>
      <w:r w:rsidR="00C47CF0">
        <w:rPr>
          <w:b/>
          <w:bCs/>
        </w:rPr>
        <w:t>A</w:t>
      </w:r>
      <w:r w:rsidR="009F68A6">
        <w:rPr>
          <w:b/>
          <w:bCs/>
        </w:rPr>
        <w:t>β</w:t>
      </w:r>
      <w:r w:rsidR="00C47CF0">
        <w:rPr>
          <w:b/>
          <w:bCs/>
        </w:rPr>
        <w:t xml:space="preserve">-induced toxicity model + DEX, DEX in </w:t>
      </w:r>
      <w:r w:rsidR="009F68A6">
        <w:rPr>
          <w:b/>
          <w:bCs/>
        </w:rPr>
        <w:t>w</w:t>
      </w:r>
      <w:r w:rsidR="00C47CF0">
        <w:rPr>
          <w:b/>
          <w:bCs/>
        </w:rPr>
        <w:t>ater as A</w:t>
      </w:r>
      <w:r w:rsidR="009F68A6">
        <w:rPr>
          <w:b/>
          <w:bCs/>
        </w:rPr>
        <w:t>β</w:t>
      </w:r>
      <w:r w:rsidR="00C47CF0">
        <w:rPr>
          <w:b/>
          <w:bCs/>
        </w:rPr>
        <w:t>-induced toxicity model + DEX in system water</w:t>
      </w:r>
    </w:p>
    <w:p w14:paraId="24754A76" w14:textId="1F71D0F7" w:rsidR="004B0CD2" w:rsidRDefault="004B0CD2" w:rsidP="004B0CD2">
      <w:r w:rsidRPr="004B0CD2">
        <w:rPr>
          <w:b/>
          <w:bCs/>
        </w:rPr>
        <w:t>A.</w:t>
      </w:r>
      <w:r>
        <w:rPr>
          <w:b/>
          <w:bCs/>
        </w:rPr>
        <w:t xml:space="preserve"> </w:t>
      </w:r>
      <w:r w:rsidRPr="004B0CD2">
        <w:rPr>
          <w:b/>
          <w:bCs/>
        </w:rPr>
        <w:t xml:space="preserve">Novel Tank </w:t>
      </w:r>
    </w:p>
    <w:p w14:paraId="54A8A97E" w14:textId="035AF3FF" w:rsidR="00A35172" w:rsidRPr="00374656" w:rsidRDefault="0091518D">
      <w:r w:rsidRPr="00374656">
        <w:t>Dis</w:t>
      </w:r>
      <w:r w:rsidR="00A35172">
        <w:t>tance in the top zone:</w:t>
      </w:r>
    </w:p>
    <w:tbl>
      <w:tblPr>
        <w:tblStyle w:val="TabloKlavuzu"/>
        <w:tblW w:w="8784" w:type="dxa"/>
        <w:tblLook w:val="04A0" w:firstRow="1" w:lastRow="0" w:firstColumn="1" w:lastColumn="0" w:noHBand="0" w:noVBand="1"/>
      </w:tblPr>
      <w:tblGrid>
        <w:gridCol w:w="1838"/>
        <w:gridCol w:w="2410"/>
        <w:gridCol w:w="4536"/>
      </w:tblGrid>
      <w:tr w:rsidR="00F832EF" w:rsidRPr="00A35172" w14:paraId="7DE00AB3" w14:textId="77777777" w:rsidTr="00512074">
        <w:trPr>
          <w:trHeight w:val="665"/>
        </w:trPr>
        <w:tc>
          <w:tcPr>
            <w:tcW w:w="4248" w:type="dxa"/>
            <w:gridSpan w:val="2"/>
          </w:tcPr>
          <w:p w14:paraId="3EF56056" w14:textId="7A07516D" w:rsidR="00F832EF" w:rsidRPr="00F832EF" w:rsidRDefault="00F832EF" w:rsidP="00F832EF">
            <w:pPr>
              <w:jc w:val="center"/>
              <w:rPr>
                <w:b/>
                <w:bCs/>
              </w:rPr>
            </w:pPr>
            <w:r w:rsidRPr="00F832EF">
              <w:rPr>
                <w:b/>
                <w:bCs/>
              </w:rPr>
              <w:t>Linear mixed-effects model</w:t>
            </w:r>
          </w:p>
        </w:tc>
        <w:tc>
          <w:tcPr>
            <w:tcW w:w="4536" w:type="dxa"/>
          </w:tcPr>
          <w:p w14:paraId="667DA998" w14:textId="05CBCBF2" w:rsidR="00F832EF" w:rsidRPr="00A35172" w:rsidRDefault="00F832EF" w:rsidP="00F832EF">
            <w:pPr>
              <w:jc w:val="center"/>
              <w:rPr>
                <w:b/>
                <w:bCs/>
              </w:rPr>
            </w:pPr>
            <w:r w:rsidRPr="00A35172">
              <w:t>Group: F(3, 36) = 12.88, p &lt; 0.001; Time: F(5, 180) = 4.03, p = 0.0017; Group × Time: F(15, 180) = 2.14, p = 0.0099</w:t>
            </w:r>
          </w:p>
        </w:tc>
      </w:tr>
      <w:tr w:rsidR="00F832EF" w:rsidRPr="00A35172" w14:paraId="240746A4" w14:textId="77777777" w:rsidTr="00512074">
        <w:trPr>
          <w:trHeight w:val="179"/>
        </w:trPr>
        <w:tc>
          <w:tcPr>
            <w:tcW w:w="1838" w:type="dxa"/>
          </w:tcPr>
          <w:p w14:paraId="6AF4CA11" w14:textId="492DB0FB" w:rsidR="00F832EF" w:rsidRPr="00A35172" w:rsidRDefault="00F832EF" w:rsidP="00F832EF">
            <w:pPr>
              <w:jc w:val="center"/>
              <w:rPr>
                <w:b/>
                <w:bCs/>
              </w:rPr>
            </w:pPr>
            <w:r w:rsidRPr="00A35172">
              <w:rPr>
                <w:b/>
                <w:bCs/>
              </w:rPr>
              <w:t>Time Interval</w:t>
            </w:r>
          </w:p>
        </w:tc>
        <w:tc>
          <w:tcPr>
            <w:tcW w:w="2410" w:type="dxa"/>
          </w:tcPr>
          <w:p w14:paraId="4BF8CB9C" w14:textId="78EB6C44" w:rsidR="00F832EF" w:rsidRPr="00A35172" w:rsidRDefault="00F832EF" w:rsidP="00F832EF">
            <w:pPr>
              <w:jc w:val="center"/>
              <w:rPr>
                <w:b/>
                <w:bCs/>
              </w:rPr>
            </w:pPr>
            <w:r w:rsidRPr="00A35172">
              <w:rPr>
                <w:b/>
                <w:bCs/>
              </w:rPr>
              <w:t>Experimental Groups</w:t>
            </w:r>
          </w:p>
        </w:tc>
        <w:tc>
          <w:tcPr>
            <w:tcW w:w="4536" w:type="dxa"/>
          </w:tcPr>
          <w:p w14:paraId="22A80CFF" w14:textId="6F1F57C3" w:rsidR="00F832EF" w:rsidRPr="00A35172" w:rsidRDefault="00F832EF" w:rsidP="0041417E">
            <w:pPr>
              <w:jc w:val="center"/>
              <w:rPr>
                <w:b/>
                <w:bCs/>
              </w:rPr>
            </w:pPr>
            <w:r w:rsidRPr="00A35172">
              <w:rPr>
                <w:b/>
                <w:bCs/>
              </w:rPr>
              <w:t>Results</w:t>
            </w:r>
          </w:p>
        </w:tc>
      </w:tr>
      <w:tr w:rsidR="00F832EF" w:rsidRPr="00A35172" w14:paraId="6FC1E352" w14:textId="77777777" w:rsidTr="00512074">
        <w:trPr>
          <w:trHeight w:val="466"/>
        </w:trPr>
        <w:tc>
          <w:tcPr>
            <w:tcW w:w="1838" w:type="dxa"/>
            <w:hideMark/>
          </w:tcPr>
          <w:p w14:paraId="602AC917" w14:textId="77777777" w:rsidR="00F832EF" w:rsidRPr="00A35172" w:rsidRDefault="00F832EF" w:rsidP="00F832EF">
            <w:pPr>
              <w:jc w:val="center"/>
            </w:pPr>
            <w:r w:rsidRPr="00A35172">
              <w:t>0–5 min</w:t>
            </w:r>
          </w:p>
        </w:tc>
        <w:tc>
          <w:tcPr>
            <w:tcW w:w="2410" w:type="dxa"/>
            <w:hideMark/>
          </w:tcPr>
          <w:p w14:paraId="64715949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6B7B2EDE" w14:textId="77777777" w:rsidR="00F832EF" w:rsidRPr="00A35172" w:rsidRDefault="00F832EF" w:rsidP="00F832EF">
            <w:pPr>
              <w:jc w:val="center"/>
            </w:pPr>
            <w:r w:rsidRPr="00A35172">
              <w:t>estimate = -661.00, SE = 291.78, t = -2.27, p = 0.0725</w:t>
            </w:r>
          </w:p>
        </w:tc>
      </w:tr>
      <w:tr w:rsidR="00F832EF" w:rsidRPr="00A35172" w14:paraId="722D40D9" w14:textId="77777777" w:rsidTr="00512074">
        <w:trPr>
          <w:trHeight w:val="576"/>
        </w:trPr>
        <w:tc>
          <w:tcPr>
            <w:tcW w:w="1838" w:type="dxa"/>
            <w:hideMark/>
          </w:tcPr>
          <w:p w14:paraId="7C3AB78C" w14:textId="77777777" w:rsidR="00F832EF" w:rsidRPr="00A35172" w:rsidRDefault="00F832EF" w:rsidP="00F832EF">
            <w:pPr>
              <w:jc w:val="center"/>
            </w:pPr>
            <w:r w:rsidRPr="00A35172">
              <w:t>0–5 min</w:t>
            </w:r>
          </w:p>
        </w:tc>
        <w:tc>
          <w:tcPr>
            <w:tcW w:w="2410" w:type="dxa"/>
            <w:hideMark/>
          </w:tcPr>
          <w:p w14:paraId="73A07250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6D4E5C06" w14:textId="77777777" w:rsidR="00F832EF" w:rsidRPr="00A35172" w:rsidRDefault="00F832EF" w:rsidP="00F832EF">
            <w:pPr>
              <w:jc w:val="center"/>
            </w:pPr>
            <w:r w:rsidRPr="00A35172">
              <w:t>estimate = -900.34, SE = 291.78, t = -3.09, p = 0.0071</w:t>
            </w:r>
          </w:p>
        </w:tc>
      </w:tr>
      <w:tr w:rsidR="00F832EF" w:rsidRPr="00A35172" w14:paraId="2347DC75" w14:textId="77777777" w:rsidTr="00512074">
        <w:trPr>
          <w:trHeight w:val="496"/>
        </w:trPr>
        <w:tc>
          <w:tcPr>
            <w:tcW w:w="1838" w:type="dxa"/>
            <w:hideMark/>
          </w:tcPr>
          <w:p w14:paraId="4D1DA99C" w14:textId="77777777" w:rsidR="00F832EF" w:rsidRPr="00A35172" w:rsidRDefault="00F832EF" w:rsidP="00F832EF">
            <w:pPr>
              <w:jc w:val="center"/>
            </w:pPr>
            <w:r w:rsidRPr="00A35172">
              <w:t>0–5 min</w:t>
            </w:r>
          </w:p>
        </w:tc>
        <w:tc>
          <w:tcPr>
            <w:tcW w:w="2410" w:type="dxa"/>
            <w:hideMark/>
          </w:tcPr>
          <w:p w14:paraId="0600AB5A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62BA61D4" w14:textId="77777777" w:rsidR="00F832EF" w:rsidRPr="00A35172" w:rsidRDefault="00F832EF" w:rsidP="00F832EF">
            <w:pPr>
              <w:jc w:val="center"/>
            </w:pPr>
            <w:r w:rsidRPr="00A35172">
              <w:t>estimate = 31.78, SE = 291.78, t = 0.11, p = 0.9994</w:t>
            </w:r>
          </w:p>
        </w:tc>
      </w:tr>
      <w:tr w:rsidR="00F832EF" w:rsidRPr="00A35172" w14:paraId="7D5AA470" w14:textId="77777777" w:rsidTr="00512074">
        <w:trPr>
          <w:trHeight w:val="674"/>
        </w:trPr>
        <w:tc>
          <w:tcPr>
            <w:tcW w:w="1838" w:type="dxa"/>
            <w:hideMark/>
          </w:tcPr>
          <w:p w14:paraId="16E13133" w14:textId="77777777" w:rsidR="00F832EF" w:rsidRPr="00A35172" w:rsidRDefault="00F832EF" w:rsidP="00F832EF">
            <w:pPr>
              <w:jc w:val="center"/>
            </w:pPr>
            <w:r w:rsidRPr="00A35172">
              <w:t>5–10 min</w:t>
            </w:r>
          </w:p>
        </w:tc>
        <w:tc>
          <w:tcPr>
            <w:tcW w:w="2410" w:type="dxa"/>
            <w:hideMark/>
          </w:tcPr>
          <w:p w14:paraId="582929F2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3E3B2080" w14:textId="77777777" w:rsidR="00F832EF" w:rsidRPr="00A35172" w:rsidRDefault="00F832EF" w:rsidP="00F832EF">
            <w:pPr>
              <w:jc w:val="center"/>
            </w:pPr>
            <w:r w:rsidRPr="00A35172">
              <w:t>estimate = -1008.23, SE = 291.78, t = -3.46, p = 0.0021</w:t>
            </w:r>
          </w:p>
        </w:tc>
      </w:tr>
      <w:tr w:rsidR="00F832EF" w:rsidRPr="00A35172" w14:paraId="5353D351" w14:textId="77777777" w:rsidTr="00512074">
        <w:trPr>
          <w:trHeight w:val="576"/>
        </w:trPr>
        <w:tc>
          <w:tcPr>
            <w:tcW w:w="1838" w:type="dxa"/>
            <w:hideMark/>
          </w:tcPr>
          <w:p w14:paraId="19636A01" w14:textId="77777777" w:rsidR="00F832EF" w:rsidRPr="00A35172" w:rsidRDefault="00F832EF" w:rsidP="00F832EF">
            <w:pPr>
              <w:jc w:val="center"/>
            </w:pPr>
            <w:r w:rsidRPr="00A35172">
              <w:t>5–10 min</w:t>
            </w:r>
          </w:p>
        </w:tc>
        <w:tc>
          <w:tcPr>
            <w:tcW w:w="2410" w:type="dxa"/>
            <w:hideMark/>
          </w:tcPr>
          <w:p w14:paraId="15E67205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44B0F27F" w14:textId="77777777" w:rsidR="00F832EF" w:rsidRPr="00A35172" w:rsidRDefault="00F832EF" w:rsidP="00F832EF">
            <w:pPr>
              <w:jc w:val="center"/>
            </w:pPr>
            <w:r w:rsidRPr="00A35172">
              <w:t>estimate = -847.93, SE = 291.78, t = -2.91, p = 0.0124</w:t>
            </w:r>
          </w:p>
        </w:tc>
      </w:tr>
      <w:tr w:rsidR="00F832EF" w:rsidRPr="00A35172" w14:paraId="54A1DDF6" w14:textId="77777777" w:rsidTr="00512074">
        <w:trPr>
          <w:trHeight w:val="536"/>
        </w:trPr>
        <w:tc>
          <w:tcPr>
            <w:tcW w:w="1838" w:type="dxa"/>
            <w:hideMark/>
          </w:tcPr>
          <w:p w14:paraId="51DEBAD1" w14:textId="77777777" w:rsidR="00F832EF" w:rsidRPr="00A35172" w:rsidRDefault="00F832EF" w:rsidP="00F832EF">
            <w:pPr>
              <w:jc w:val="center"/>
            </w:pPr>
            <w:r w:rsidRPr="00A35172">
              <w:t>5–10 min</w:t>
            </w:r>
          </w:p>
        </w:tc>
        <w:tc>
          <w:tcPr>
            <w:tcW w:w="2410" w:type="dxa"/>
            <w:hideMark/>
          </w:tcPr>
          <w:p w14:paraId="68B1CF72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08703B5C" w14:textId="77777777" w:rsidR="00F832EF" w:rsidRPr="00A35172" w:rsidRDefault="00F832EF" w:rsidP="00F832EF">
            <w:pPr>
              <w:jc w:val="center"/>
            </w:pPr>
            <w:r w:rsidRPr="00A35172">
              <w:t>estimate = -298.52, SE = 291.78, t = -1.02, p = 0.6682</w:t>
            </w:r>
          </w:p>
        </w:tc>
      </w:tr>
      <w:tr w:rsidR="00F832EF" w:rsidRPr="00A35172" w14:paraId="0D52F4D7" w14:textId="77777777" w:rsidTr="00512074">
        <w:trPr>
          <w:trHeight w:val="416"/>
        </w:trPr>
        <w:tc>
          <w:tcPr>
            <w:tcW w:w="1838" w:type="dxa"/>
            <w:hideMark/>
          </w:tcPr>
          <w:p w14:paraId="60CD0048" w14:textId="77777777" w:rsidR="00F832EF" w:rsidRPr="00A35172" w:rsidRDefault="00F832EF" w:rsidP="00F832EF">
            <w:pPr>
              <w:jc w:val="center"/>
            </w:pPr>
            <w:r w:rsidRPr="00A35172">
              <w:t>10–15 min</w:t>
            </w:r>
          </w:p>
        </w:tc>
        <w:tc>
          <w:tcPr>
            <w:tcW w:w="2410" w:type="dxa"/>
            <w:hideMark/>
          </w:tcPr>
          <w:p w14:paraId="3390A2CC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4EC24161" w14:textId="1ECE5C41" w:rsidR="00F832EF" w:rsidRPr="00A35172" w:rsidRDefault="00F832EF" w:rsidP="00F832EF">
            <w:pPr>
              <w:jc w:val="center"/>
            </w:pPr>
            <w:r w:rsidRPr="00A35172">
              <w:t xml:space="preserve">estimate = -1285.38, SE = 291.78, t = -4.41, </w:t>
            </w:r>
            <w:r w:rsidR="00A00DDA" w:rsidRPr="00A00DDA">
              <w:t>p = 5.63 × 10⁻⁵</w:t>
            </w:r>
          </w:p>
        </w:tc>
      </w:tr>
      <w:tr w:rsidR="00F832EF" w:rsidRPr="00A35172" w14:paraId="706139AD" w14:textId="77777777" w:rsidTr="00512074">
        <w:trPr>
          <w:trHeight w:val="466"/>
        </w:trPr>
        <w:tc>
          <w:tcPr>
            <w:tcW w:w="1838" w:type="dxa"/>
            <w:hideMark/>
          </w:tcPr>
          <w:p w14:paraId="4287A456" w14:textId="77777777" w:rsidR="00F832EF" w:rsidRPr="00A35172" w:rsidRDefault="00F832EF" w:rsidP="00F832EF">
            <w:pPr>
              <w:jc w:val="center"/>
            </w:pPr>
            <w:r w:rsidRPr="00A35172">
              <w:t>10–15 min</w:t>
            </w:r>
          </w:p>
        </w:tc>
        <w:tc>
          <w:tcPr>
            <w:tcW w:w="2410" w:type="dxa"/>
            <w:hideMark/>
          </w:tcPr>
          <w:p w14:paraId="68B854FA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02A0DD94" w14:textId="77777777" w:rsidR="00F832EF" w:rsidRPr="00A35172" w:rsidRDefault="00F832EF" w:rsidP="00F832EF">
            <w:pPr>
              <w:jc w:val="center"/>
            </w:pPr>
            <w:r w:rsidRPr="00A35172">
              <w:t>estimate = -941.79, SE = 291.78, t = -3.23, p = 0.0045</w:t>
            </w:r>
          </w:p>
        </w:tc>
      </w:tr>
      <w:tr w:rsidR="00F832EF" w:rsidRPr="00A35172" w14:paraId="308B71A7" w14:textId="77777777" w:rsidTr="00512074">
        <w:trPr>
          <w:trHeight w:val="502"/>
        </w:trPr>
        <w:tc>
          <w:tcPr>
            <w:tcW w:w="1838" w:type="dxa"/>
            <w:hideMark/>
          </w:tcPr>
          <w:p w14:paraId="5CEE838E" w14:textId="77777777" w:rsidR="00F832EF" w:rsidRPr="00A35172" w:rsidRDefault="00F832EF" w:rsidP="00F832EF">
            <w:pPr>
              <w:jc w:val="center"/>
            </w:pPr>
            <w:r w:rsidRPr="00A35172">
              <w:t>10–15 min</w:t>
            </w:r>
          </w:p>
        </w:tc>
        <w:tc>
          <w:tcPr>
            <w:tcW w:w="2410" w:type="dxa"/>
            <w:hideMark/>
          </w:tcPr>
          <w:p w14:paraId="4539CA1C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550B60BF" w14:textId="77777777" w:rsidR="00F832EF" w:rsidRPr="00A35172" w:rsidRDefault="00F832EF" w:rsidP="00F832EF">
            <w:pPr>
              <w:jc w:val="center"/>
            </w:pPr>
            <w:r w:rsidRPr="00A35172">
              <w:t>estimate = -146.57, SE = 291.78, t = -0.50, p = 0.9434</w:t>
            </w:r>
          </w:p>
        </w:tc>
      </w:tr>
      <w:tr w:rsidR="00F832EF" w:rsidRPr="00A35172" w14:paraId="78139F49" w14:textId="77777777" w:rsidTr="00512074">
        <w:trPr>
          <w:trHeight w:val="538"/>
        </w:trPr>
        <w:tc>
          <w:tcPr>
            <w:tcW w:w="1838" w:type="dxa"/>
            <w:hideMark/>
          </w:tcPr>
          <w:p w14:paraId="7093ED94" w14:textId="77777777" w:rsidR="00F832EF" w:rsidRPr="00A35172" w:rsidRDefault="00F832EF" w:rsidP="00F832EF">
            <w:pPr>
              <w:jc w:val="center"/>
            </w:pPr>
            <w:r w:rsidRPr="00A35172">
              <w:t>15–20 min</w:t>
            </w:r>
          </w:p>
        </w:tc>
        <w:tc>
          <w:tcPr>
            <w:tcW w:w="2410" w:type="dxa"/>
            <w:hideMark/>
          </w:tcPr>
          <w:p w14:paraId="760E45C4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1C976BEA" w14:textId="4E7E5674" w:rsidR="00F832EF" w:rsidRPr="00A35172" w:rsidRDefault="00F832EF" w:rsidP="00F832EF">
            <w:pPr>
              <w:jc w:val="center"/>
            </w:pPr>
            <w:r w:rsidRPr="00A35172">
              <w:t>estimate = -1233.54, SE = 291.78, t = -4.23,</w:t>
            </w:r>
            <w:r w:rsidR="00A00DDA">
              <w:t xml:space="preserve"> p =</w:t>
            </w:r>
            <w:r w:rsidRPr="00A35172">
              <w:t xml:space="preserve"> </w:t>
            </w:r>
            <w:r w:rsidR="00A00DDA" w:rsidRPr="00A00DDA">
              <w:t>1.16 × 10⁻⁴</w:t>
            </w:r>
          </w:p>
        </w:tc>
      </w:tr>
      <w:tr w:rsidR="00F832EF" w:rsidRPr="00A35172" w14:paraId="4601620D" w14:textId="77777777" w:rsidTr="00512074">
        <w:trPr>
          <w:trHeight w:val="418"/>
        </w:trPr>
        <w:tc>
          <w:tcPr>
            <w:tcW w:w="1838" w:type="dxa"/>
            <w:hideMark/>
          </w:tcPr>
          <w:p w14:paraId="23D2A4F7" w14:textId="77777777" w:rsidR="00F832EF" w:rsidRPr="00A35172" w:rsidRDefault="00F832EF" w:rsidP="00F832EF">
            <w:pPr>
              <w:jc w:val="center"/>
            </w:pPr>
            <w:r w:rsidRPr="00A35172">
              <w:t>15–20 min</w:t>
            </w:r>
          </w:p>
        </w:tc>
        <w:tc>
          <w:tcPr>
            <w:tcW w:w="2410" w:type="dxa"/>
            <w:hideMark/>
          </w:tcPr>
          <w:p w14:paraId="630F4B81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5CD08168" w14:textId="77777777" w:rsidR="00F832EF" w:rsidRPr="00A35172" w:rsidRDefault="00F832EF" w:rsidP="00F832EF">
            <w:pPr>
              <w:jc w:val="center"/>
            </w:pPr>
            <w:r w:rsidRPr="00A35172">
              <w:t>estimate = -740.73, SE = 291.78, t = -2.54, p = 0.0357</w:t>
            </w:r>
          </w:p>
        </w:tc>
      </w:tr>
      <w:tr w:rsidR="00F832EF" w:rsidRPr="00A35172" w14:paraId="0048710B" w14:textId="77777777" w:rsidTr="00512074">
        <w:trPr>
          <w:trHeight w:val="468"/>
        </w:trPr>
        <w:tc>
          <w:tcPr>
            <w:tcW w:w="1838" w:type="dxa"/>
            <w:hideMark/>
          </w:tcPr>
          <w:p w14:paraId="3E1B5C72" w14:textId="77777777" w:rsidR="00F832EF" w:rsidRPr="00A35172" w:rsidRDefault="00F832EF" w:rsidP="00F832EF">
            <w:pPr>
              <w:jc w:val="center"/>
            </w:pPr>
            <w:r w:rsidRPr="00A35172">
              <w:t>15–20 min</w:t>
            </w:r>
          </w:p>
        </w:tc>
        <w:tc>
          <w:tcPr>
            <w:tcW w:w="2410" w:type="dxa"/>
            <w:hideMark/>
          </w:tcPr>
          <w:p w14:paraId="3AB66572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025E8CB3" w14:textId="77777777" w:rsidR="00F832EF" w:rsidRPr="00A35172" w:rsidRDefault="00F832EF" w:rsidP="00F832EF">
            <w:pPr>
              <w:jc w:val="center"/>
            </w:pPr>
            <w:r w:rsidRPr="00A35172">
              <w:t>estimate = -297.79, SE = 291.78, t = -1.02, p = 0.6700</w:t>
            </w:r>
          </w:p>
        </w:tc>
      </w:tr>
      <w:tr w:rsidR="00F832EF" w:rsidRPr="00A35172" w14:paraId="5FD6312E" w14:textId="77777777" w:rsidTr="00512074">
        <w:trPr>
          <w:trHeight w:val="504"/>
        </w:trPr>
        <w:tc>
          <w:tcPr>
            <w:tcW w:w="1838" w:type="dxa"/>
            <w:hideMark/>
          </w:tcPr>
          <w:p w14:paraId="76256772" w14:textId="77777777" w:rsidR="00F832EF" w:rsidRPr="00A35172" w:rsidRDefault="00F832EF" w:rsidP="00F832EF">
            <w:pPr>
              <w:jc w:val="center"/>
            </w:pPr>
            <w:r w:rsidRPr="00A35172">
              <w:t>20–25 min</w:t>
            </w:r>
          </w:p>
        </w:tc>
        <w:tc>
          <w:tcPr>
            <w:tcW w:w="2410" w:type="dxa"/>
            <w:hideMark/>
          </w:tcPr>
          <w:p w14:paraId="13FE76F3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2425F935" w14:textId="359D6EFB" w:rsidR="00F832EF" w:rsidRPr="00A35172" w:rsidRDefault="00F832EF" w:rsidP="00F832EF">
            <w:pPr>
              <w:jc w:val="center"/>
            </w:pPr>
            <w:r w:rsidRPr="00A35172">
              <w:t xml:space="preserve">estimate = -1669.46, SE = 291.78, t = -5.72, </w:t>
            </w:r>
            <w:r w:rsidR="00A00DDA" w:rsidRPr="00A00DDA">
              <w:t>p = 1.42 × 10⁻⁷</w:t>
            </w:r>
          </w:p>
        </w:tc>
      </w:tr>
      <w:tr w:rsidR="00F832EF" w:rsidRPr="00A35172" w14:paraId="3A00DFDD" w14:textId="77777777" w:rsidTr="009B0BD1">
        <w:trPr>
          <w:trHeight w:val="399"/>
        </w:trPr>
        <w:tc>
          <w:tcPr>
            <w:tcW w:w="1838" w:type="dxa"/>
            <w:hideMark/>
          </w:tcPr>
          <w:p w14:paraId="3729A421" w14:textId="77777777" w:rsidR="00F832EF" w:rsidRPr="00A35172" w:rsidRDefault="00F832EF" w:rsidP="00F832EF">
            <w:pPr>
              <w:jc w:val="center"/>
            </w:pPr>
            <w:r w:rsidRPr="00A35172">
              <w:t>20–25 min</w:t>
            </w:r>
          </w:p>
        </w:tc>
        <w:tc>
          <w:tcPr>
            <w:tcW w:w="2410" w:type="dxa"/>
            <w:hideMark/>
          </w:tcPr>
          <w:p w14:paraId="538A477A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7AE4E3B7" w14:textId="77777777" w:rsidR="00F832EF" w:rsidRPr="00A35172" w:rsidRDefault="00F832EF" w:rsidP="00F832EF">
            <w:pPr>
              <w:jc w:val="center"/>
            </w:pPr>
            <w:r w:rsidRPr="00A35172">
              <w:t>estimate = -1020.14, SE = 291.78, t = -3.50, p = 0.0018</w:t>
            </w:r>
          </w:p>
        </w:tc>
      </w:tr>
      <w:tr w:rsidR="00F832EF" w:rsidRPr="00A35172" w14:paraId="39FEB1C0" w14:textId="77777777" w:rsidTr="009B0BD1">
        <w:trPr>
          <w:trHeight w:val="577"/>
        </w:trPr>
        <w:tc>
          <w:tcPr>
            <w:tcW w:w="1838" w:type="dxa"/>
            <w:hideMark/>
          </w:tcPr>
          <w:p w14:paraId="4E98E8D7" w14:textId="77777777" w:rsidR="00F832EF" w:rsidRPr="00A35172" w:rsidRDefault="00F832EF" w:rsidP="00F832EF">
            <w:pPr>
              <w:jc w:val="center"/>
            </w:pPr>
            <w:r w:rsidRPr="00A35172">
              <w:t>20–25 min</w:t>
            </w:r>
          </w:p>
        </w:tc>
        <w:tc>
          <w:tcPr>
            <w:tcW w:w="2410" w:type="dxa"/>
            <w:hideMark/>
          </w:tcPr>
          <w:p w14:paraId="5B296BDA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5F1B6BAD" w14:textId="77777777" w:rsidR="00F832EF" w:rsidRPr="00A35172" w:rsidRDefault="00F832EF" w:rsidP="00F832EF">
            <w:pPr>
              <w:jc w:val="center"/>
            </w:pPr>
            <w:r w:rsidRPr="00A35172">
              <w:t>estimate = -139.60, SE = 291.78, t = -0.48, p = 0.9506</w:t>
            </w:r>
          </w:p>
        </w:tc>
      </w:tr>
      <w:tr w:rsidR="00F832EF" w:rsidRPr="00A35172" w14:paraId="27109589" w14:textId="77777777" w:rsidTr="00D04C1F">
        <w:trPr>
          <w:trHeight w:val="558"/>
        </w:trPr>
        <w:tc>
          <w:tcPr>
            <w:tcW w:w="1838" w:type="dxa"/>
            <w:hideMark/>
          </w:tcPr>
          <w:p w14:paraId="7AF5EDC9" w14:textId="77777777" w:rsidR="00F832EF" w:rsidRPr="00A35172" w:rsidRDefault="00F832EF" w:rsidP="00F832EF">
            <w:r w:rsidRPr="00A35172">
              <w:t>25–30 min</w:t>
            </w:r>
          </w:p>
        </w:tc>
        <w:tc>
          <w:tcPr>
            <w:tcW w:w="2410" w:type="dxa"/>
            <w:hideMark/>
          </w:tcPr>
          <w:p w14:paraId="47B02C75" w14:textId="77777777" w:rsidR="00F832EF" w:rsidRPr="00A35172" w:rsidRDefault="00F832EF" w:rsidP="00F832EF"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4CA668D5" w14:textId="4FBEEF50" w:rsidR="00F832EF" w:rsidRPr="00A35172" w:rsidRDefault="00F832EF" w:rsidP="00F832EF">
            <w:r w:rsidRPr="00A35172">
              <w:t xml:space="preserve">estimate = -228.23, SE = 291.78, t = -0.78, p = </w:t>
            </w:r>
            <w:r w:rsidR="009B0BD1">
              <w:t xml:space="preserve">           </w:t>
            </w:r>
            <w:r w:rsidRPr="00A35172">
              <w:t>0.8198</w:t>
            </w:r>
          </w:p>
        </w:tc>
      </w:tr>
      <w:tr w:rsidR="00F832EF" w:rsidRPr="00A35172" w14:paraId="10668374" w14:textId="77777777" w:rsidTr="00D04C1F">
        <w:trPr>
          <w:trHeight w:val="558"/>
        </w:trPr>
        <w:tc>
          <w:tcPr>
            <w:tcW w:w="1838" w:type="dxa"/>
            <w:hideMark/>
          </w:tcPr>
          <w:p w14:paraId="424580A9" w14:textId="77777777" w:rsidR="00F832EF" w:rsidRPr="00A35172" w:rsidRDefault="00F832EF" w:rsidP="00F832EF">
            <w:r w:rsidRPr="00A35172">
              <w:lastRenderedPageBreak/>
              <w:t>25–30 min</w:t>
            </w:r>
          </w:p>
        </w:tc>
        <w:tc>
          <w:tcPr>
            <w:tcW w:w="2410" w:type="dxa"/>
            <w:hideMark/>
          </w:tcPr>
          <w:p w14:paraId="7F65AFB4" w14:textId="77777777" w:rsidR="00F832EF" w:rsidRPr="00A35172" w:rsidRDefault="00F832EF" w:rsidP="00F832EF"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7B128433" w14:textId="77777777" w:rsidR="00F832EF" w:rsidRPr="00A35172" w:rsidRDefault="00F832EF" w:rsidP="00F832EF">
            <w:r w:rsidRPr="00A35172">
              <w:t>estimate = -187.86, SE = 291.78, t = -0.64, p = 0.8898</w:t>
            </w:r>
          </w:p>
        </w:tc>
      </w:tr>
      <w:tr w:rsidR="00F832EF" w:rsidRPr="00A35172" w14:paraId="71479FC5" w14:textId="77777777" w:rsidTr="00D04C1F">
        <w:trPr>
          <w:trHeight w:val="566"/>
        </w:trPr>
        <w:tc>
          <w:tcPr>
            <w:tcW w:w="1838" w:type="dxa"/>
            <w:hideMark/>
          </w:tcPr>
          <w:p w14:paraId="47CDB469" w14:textId="77777777" w:rsidR="00F832EF" w:rsidRPr="00A35172" w:rsidRDefault="00F832EF" w:rsidP="00F832EF">
            <w:r w:rsidRPr="00A35172">
              <w:t>25–30 min</w:t>
            </w:r>
          </w:p>
        </w:tc>
        <w:tc>
          <w:tcPr>
            <w:tcW w:w="2410" w:type="dxa"/>
            <w:hideMark/>
          </w:tcPr>
          <w:p w14:paraId="398EED9F" w14:textId="77777777" w:rsidR="00F832EF" w:rsidRPr="00A35172" w:rsidRDefault="00F832EF" w:rsidP="00F832EF"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3B3EBF8F" w14:textId="77777777" w:rsidR="00F832EF" w:rsidRPr="00A35172" w:rsidRDefault="00F832EF" w:rsidP="00F832EF">
            <w:r w:rsidRPr="00A35172">
              <w:t>estimate = -266.10, SE = 291.78, t = -0.91, p = 0.7416</w:t>
            </w:r>
          </w:p>
        </w:tc>
      </w:tr>
    </w:tbl>
    <w:p w14:paraId="4449AEAB" w14:textId="77777777" w:rsidR="00EA5C11" w:rsidRPr="00374656" w:rsidRDefault="00EA5C11"/>
    <w:p w14:paraId="5B9AC2C4" w14:textId="05412E0F" w:rsidR="0091518D" w:rsidRDefault="00CE7CC1">
      <w:r w:rsidRPr="00374656">
        <w:t>Distance</w:t>
      </w:r>
      <w:r w:rsidR="00344A5C" w:rsidRPr="00374656">
        <w:t xml:space="preserve"> </w:t>
      </w:r>
      <w:r w:rsidRPr="00374656">
        <w:t>in the</w:t>
      </w:r>
      <w:r w:rsidR="00344A5C" w:rsidRPr="00374656">
        <w:t xml:space="preserve"> </w:t>
      </w:r>
      <w:r w:rsidRPr="00374656">
        <w:t>bottom zone:</w:t>
      </w:r>
    </w:p>
    <w:tbl>
      <w:tblPr>
        <w:tblStyle w:val="TabloKlavuzu"/>
        <w:tblW w:w="8784" w:type="dxa"/>
        <w:tblLook w:val="04A0" w:firstRow="1" w:lastRow="0" w:firstColumn="1" w:lastColumn="0" w:noHBand="0" w:noVBand="1"/>
      </w:tblPr>
      <w:tblGrid>
        <w:gridCol w:w="1696"/>
        <w:gridCol w:w="2552"/>
        <w:gridCol w:w="4536"/>
      </w:tblGrid>
      <w:tr w:rsidR="00F832EF" w:rsidRPr="00A35172" w14:paraId="0E566F55" w14:textId="77777777" w:rsidTr="00D04C1F">
        <w:trPr>
          <w:trHeight w:val="864"/>
        </w:trPr>
        <w:tc>
          <w:tcPr>
            <w:tcW w:w="4248" w:type="dxa"/>
            <w:gridSpan w:val="2"/>
            <w:hideMark/>
          </w:tcPr>
          <w:p w14:paraId="27514B80" w14:textId="70509714" w:rsidR="00F832EF" w:rsidRPr="00F832EF" w:rsidRDefault="00F832EF" w:rsidP="00F832EF">
            <w:pPr>
              <w:jc w:val="center"/>
              <w:rPr>
                <w:b/>
                <w:bCs/>
              </w:rPr>
            </w:pPr>
            <w:r w:rsidRPr="00F832EF">
              <w:rPr>
                <w:b/>
                <w:bCs/>
              </w:rPr>
              <w:t>Linear mixed-effects model</w:t>
            </w:r>
          </w:p>
        </w:tc>
        <w:tc>
          <w:tcPr>
            <w:tcW w:w="4536" w:type="dxa"/>
            <w:hideMark/>
          </w:tcPr>
          <w:p w14:paraId="74CA4217" w14:textId="2844D6DC" w:rsidR="00F832EF" w:rsidRPr="00A35172" w:rsidRDefault="00F832EF" w:rsidP="00F832EF">
            <w:pPr>
              <w:jc w:val="center"/>
              <w:rPr>
                <w:b/>
                <w:bCs/>
              </w:rPr>
            </w:pPr>
            <w:r w:rsidRPr="00A35172">
              <w:t>Group: F(3, 36) = 58.70, p &lt; 0.001; Time: F(5, 180) = 2.05, p = 0.0743; Group × Time: F(15, 180) = 0.21, p = 0.9993</w:t>
            </w:r>
          </w:p>
        </w:tc>
      </w:tr>
      <w:tr w:rsidR="00F832EF" w:rsidRPr="00A35172" w14:paraId="512F9919" w14:textId="77777777" w:rsidTr="00D04C1F">
        <w:trPr>
          <w:trHeight w:val="373"/>
        </w:trPr>
        <w:tc>
          <w:tcPr>
            <w:tcW w:w="1696" w:type="dxa"/>
          </w:tcPr>
          <w:p w14:paraId="24F9D6D7" w14:textId="7491480A" w:rsidR="00F832EF" w:rsidRPr="00A35172" w:rsidRDefault="00F832EF" w:rsidP="00F832EF">
            <w:pPr>
              <w:jc w:val="center"/>
            </w:pPr>
            <w:r w:rsidRPr="00A35172">
              <w:rPr>
                <w:b/>
                <w:bCs/>
              </w:rPr>
              <w:t>Time Interval</w:t>
            </w:r>
          </w:p>
        </w:tc>
        <w:tc>
          <w:tcPr>
            <w:tcW w:w="2552" w:type="dxa"/>
          </w:tcPr>
          <w:p w14:paraId="1FB3AA1C" w14:textId="51E7FDC3" w:rsidR="00F832EF" w:rsidRPr="00A35172" w:rsidRDefault="00F832EF" w:rsidP="00D04C1F">
            <w:r w:rsidRPr="00A35172">
              <w:rPr>
                <w:b/>
                <w:bCs/>
              </w:rPr>
              <w:t xml:space="preserve">Experimental </w:t>
            </w:r>
            <w:r w:rsidR="00D04C1F">
              <w:rPr>
                <w:b/>
                <w:bCs/>
              </w:rPr>
              <w:t xml:space="preserve"> </w:t>
            </w:r>
            <w:r w:rsidRPr="00A35172">
              <w:rPr>
                <w:b/>
                <w:bCs/>
              </w:rPr>
              <w:t>Groups</w:t>
            </w:r>
          </w:p>
        </w:tc>
        <w:tc>
          <w:tcPr>
            <w:tcW w:w="4536" w:type="dxa"/>
          </w:tcPr>
          <w:p w14:paraId="4A91A9E5" w14:textId="170308CD" w:rsidR="00F832EF" w:rsidRPr="00A35172" w:rsidRDefault="00F832EF" w:rsidP="00F832EF">
            <w:pPr>
              <w:jc w:val="center"/>
            </w:pPr>
            <w:r w:rsidRPr="00A35172">
              <w:rPr>
                <w:b/>
                <w:bCs/>
              </w:rPr>
              <w:t>Results</w:t>
            </w:r>
          </w:p>
        </w:tc>
      </w:tr>
      <w:tr w:rsidR="00F832EF" w:rsidRPr="00A35172" w14:paraId="7221E8F3" w14:textId="77777777" w:rsidTr="00D04C1F">
        <w:trPr>
          <w:trHeight w:val="549"/>
        </w:trPr>
        <w:tc>
          <w:tcPr>
            <w:tcW w:w="1696" w:type="dxa"/>
            <w:hideMark/>
          </w:tcPr>
          <w:p w14:paraId="2A1124EE" w14:textId="77777777" w:rsidR="00F832EF" w:rsidRPr="00A35172" w:rsidRDefault="00F832EF" w:rsidP="00F832EF">
            <w:pPr>
              <w:jc w:val="center"/>
            </w:pPr>
            <w:r w:rsidRPr="00A35172">
              <w:t>0–5 min</w:t>
            </w:r>
          </w:p>
        </w:tc>
        <w:tc>
          <w:tcPr>
            <w:tcW w:w="2552" w:type="dxa"/>
            <w:hideMark/>
          </w:tcPr>
          <w:p w14:paraId="6EC297EC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3A4B344B" w14:textId="08CF964A" w:rsidR="00F832EF" w:rsidRPr="00A35172" w:rsidRDefault="00F832EF" w:rsidP="00F832EF">
            <w:pPr>
              <w:jc w:val="center"/>
            </w:pPr>
            <w:r w:rsidRPr="00A35172">
              <w:t xml:space="preserve">estimate = 1009.65, SE = 190.45, t = 5.30, </w:t>
            </w:r>
            <w:r w:rsidR="00A00DDA">
              <w:t>p =</w:t>
            </w:r>
            <w:r w:rsidR="00A00DDA" w:rsidRPr="00A00DDA">
              <w:t>8.72 × 10⁻⁷</w:t>
            </w:r>
          </w:p>
        </w:tc>
      </w:tr>
      <w:tr w:rsidR="00F832EF" w:rsidRPr="00A35172" w14:paraId="33CC8E5D" w14:textId="77777777" w:rsidTr="00D04C1F">
        <w:trPr>
          <w:trHeight w:val="705"/>
        </w:trPr>
        <w:tc>
          <w:tcPr>
            <w:tcW w:w="1696" w:type="dxa"/>
            <w:hideMark/>
          </w:tcPr>
          <w:p w14:paraId="19F2ABF7" w14:textId="77777777" w:rsidR="00F832EF" w:rsidRPr="00A35172" w:rsidRDefault="00F832EF" w:rsidP="00F832EF">
            <w:pPr>
              <w:jc w:val="center"/>
            </w:pPr>
            <w:r w:rsidRPr="00A35172">
              <w:t>0–5 min</w:t>
            </w:r>
          </w:p>
        </w:tc>
        <w:tc>
          <w:tcPr>
            <w:tcW w:w="2552" w:type="dxa"/>
            <w:hideMark/>
          </w:tcPr>
          <w:p w14:paraId="0DBBD59C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79FE81F5" w14:textId="3D55F39F" w:rsidR="00F832EF" w:rsidRPr="00A35172" w:rsidRDefault="00F832EF" w:rsidP="00F832EF">
            <w:pPr>
              <w:jc w:val="center"/>
            </w:pPr>
            <w:r w:rsidRPr="00A35172">
              <w:t xml:space="preserve">estimate = 1178.63, SE = 190.45, t = 6.19, </w:t>
            </w:r>
            <w:r w:rsidR="00A00DDA">
              <w:t xml:space="preserve">p = </w:t>
            </w:r>
            <w:r w:rsidR="00A00DDA" w:rsidRPr="00A00DDA">
              <w:t>9.45 × 10⁻⁹</w:t>
            </w:r>
          </w:p>
        </w:tc>
      </w:tr>
      <w:tr w:rsidR="00F832EF" w:rsidRPr="00A35172" w14:paraId="51655263" w14:textId="77777777" w:rsidTr="00D04C1F">
        <w:trPr>
          <w:trHeight w:val="410"/>
        </w:trPr>
        <w:tc>
          <w:tcPr>
            <w:tcW w:w="1696" w:type="dxa"/>
            <w:hideMark/>
          </w:tcPr>
          <w:p w14:paraId="497E5116" w14:textId="77777777" w:rsidR="00F832EF" w:rsidRPr="00A35172" w:rsidRDefault="00F832EF" w:rsidP="00F832EF">
            <w:pPr>
              <w:jc w:val="center"/>
            </w:pPr>
            <w:r w:rsidRPr="00A35172">
              <w:t>0–5 min</w:t>
            </w:r>
          </w:p>
        </w:tc>
        <w:tc>
          <w:tcPr>
            <w:tcW w:w="2552" w:type="dxa"/>
            <w:hideMark/>
          </w:tcPr>
          <w:p w14:paraId="0DF9A7E4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3DAA82B6" w14:textId="77777777" w:rsidR="00F832EF" w:rsidRPr="00A35172" w:rsidRDefault="00F832EF" w:rsidP="00F832EF">
            <w:pPr>
              <w:jc w:val="center"/>
            </w:pPr>
            <w:r w:rsidRPr="00A35172">
              <w:t>estimate = -32.01, SE = 190.45, t = -0.17, p = 0.9976</w:t>
            </w:r>
          </w:p>
        </w:tc>
      </w:tr>
      <w:tr w:rsidR="00F832EF" w:rsidRPr="00A35172" w14:paraId="6EEF5A85" w14:textId="77777777" w:rsidTr="00D04C1F">
        <w:trPr>
          <w:trHeight w:val="446"/>
        </w:trPr>
        <w:tc>
          <w:tcPr>
            <w:tcW w:w="1696" w:type="dxa"/>
            <w:hideMark/>
          </w:tcPr>
          <w:p w14:paraId="37168ABD" w14:textId="77777777" w:rsidR="00F832EF" w:rsidRPr="00A35172" w:rsidRDefault="00F832EF" w:rsidP="00F832EF">
            <w:pPr>
              <w:jc w:val="center"/>
            </w:pPr>
            <w:r w:rsidRPr="00A35172">
              <w:t>5–10 min</w:t>
            </w:r>
          </w:p>
        </w:tc>
        <w:tc>
          <w:tcPr>
            <w:tcW w:w="2552" w:type="dxa"/>
            <w:hideMark/>
          </w:tcPr>
          <w:p w14:paraId="76D54847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6F42C0E7" w14:textId="348BC002" w:rsidR="00F832EF" w:rsidRPr="00A35172" w:rsidRDefault="00F832EF" w:rsidP="00F832EF">
            <w:pPr>
              <w:jc w:val="center"/>
            </w:pPr>
            <w:r w:rsidRPr="00A35172">
              <w:t>estimate = 814.01, SE = 190.45, t = 4.27,</w:t>
            </w:r>
            <w:r w:rsidR="00A00DDA">
              <w:t xml:space="preserve"> p =</w:t>
            </w:r>
            <w:r w:rsidRPr="00A35172">
              <w:t xml:space="preserve"> </w:t>
            </w:r>
            <w:r w:rsidR="00A00DDA" w:rsidRPr="00A00DDA">
              <w:t>8.74 × 10⁻⁵</w:t>
            </w:r>
          </w:p>
        </w:tc>
      </w:tr>
      <w:tr w:rsidR="00F832EF" w:rsidRPr="00A35172" w14:paraId="6F6BD742" w14:textId="77777777" w:rsidTr="00714DCD">
        <w:trPr>
          <w:trHeight w:val="638"/>
        </w:trPr>
        <w:tc>
          <w:tcPr>
            <w:tcW w:w="1696" w:type="dxa"/>
            <w:hideMark/>
          </w:tcPr>
          <w:p w14:paraId="6F70A337" w14:textId="77777777" w:rsidR="00F832EF" w:rsidRPr="00A35172" w:rsidRDefault="00F832EF" w:rsidP="00F832EF">
            <w:pPr>
              <w:jc w:val="center"/>
            </w:pPr>
            <w:r w:rsidRPr="00A35172">
              <w:t>5–10 min</w:t>
            </w:r>
          </w:p>
        </w:tc>
        <w:tc>
          <w:tcPr>
            <w:tcW w:w="2552" w:type="dxa"/>
            <w:hideMark/>
          </w:tcPr>
          <w:p w14:paraId="4F325B68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59E98A4F" w14:textId="105C3760" w:rsidR="00F832EF" w:rsidRPr="00A35172" w:rsidRDefault="00F832EF" w:rsidP="00F832EF">
            <w:pPr>
              <w:jc w:val="center"/>
            </w:pPr>
            <w:r w:rsidRPr="00A35172">
              <w:t xml:space="preserve">estimate = 971.86, SE = 190.45, t = 5.10, </w:t>
            </w:r>
            <w:r w:rsidR="00A00DDA" w:rsidRPr="00A00DDA">
              <w:t>p = 2.25 × 10⁻⁶</w:t>
            </w:r>
          </w:p>
        </w:tc>
      </w:tr>
      <w:tr w:rsidR="00F832EF" w:rsidRPr="00A35172" w14:paraId="0F2C2181" w14:textId="77777777" w:rsidTr="00D04C1F">
        <w:trPr>
          <w:trHeight w:val="495"/>
        </w:trPr>
        <w:tc>
          <w:tcPr>
            <w:tcW w:w="1696" w:type="dxa"/>
            <w:hideMark/>
          </w:tcPr>
          <w:p w14:paraId="172DE1A9" w14:textId="77777777" w:rsidR="00F832EF" w:rsidRPr="00A35172" w:rsidRDefault="00F832EF" w:rsidP="00F832EF">
            <w:pPr>
              <w:jc w:val="center"/>
            </w:pPr>
            <w:r w:rsidRPr="00A35172">
              <w:t>5–10 min</w:t>
            </w:r>
          </w:p>
        </w:tc>
        <w:tc>
          <w:tcPr>
            <w:tcW w:w="2552" w:type="dxa"/>
            <w:hideMark/>
          </w:tcPr>
          <w:p w14:paraId="5636CC69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0F4CC4F2" w14:textId="77777777" w:rsidR="00F832EF" w:rsidRPr="00A35172" w:rsidRDefault="00F832EF" w:rsidP="00F832EF">
            <w:pPr>
              <w:jc w:val="center"/>
            </w:pPr>
            <w:r w:rsidRPr="00A35172">
              <w:t>estimate = 47.90, SE = 190.45, t = 0.25, p = 0.9922</w:t>
            </w:r>
          </w:p>
        </w:tc>
      </w:tr>
      <w:tr w:rsidR="00F832EF" w:rsidRPr="00A35172" w14:paraId="5C69EAA1" w14:textId="77777777" w:rsidTr="00D04C1F">
        <w:trPr>
          <w:trHeight w:val="544"/>
        </w:trPr>
        <w:tc>
          <w:tcPr>
            <w:tcW w:w="1696" w:type="dxa"/>
            <w:hideMark/>
          </w:tcPr>
          <w:p w14:paraId="2B0DFE13" w14:textId="77777777" w:rsidR="00F832EF" w:rsidRPr="00A35172" w:rsidRDefault="00F832EF" w:rsidP="00F832EF">
            <w:pPr>
              <w:jc w:val="center"/>
            </w:pPr>
            <w:r w:rsidRPr="00A35172">
              <w:t>10–15 min</w:t>
            </w:r>
          </w:p>
        </w:tc>
        <w:tc>
          <w:tcPr>
            <w:tcW w:w="2552" w:type="dxa"/>
            <w:hideMark/>
          </w:tcPr>
          <w:p w14:paraId="52D8D8D2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6402D9C9" w14:textId="5113C18B" w:rsidR="00F832EF" w:rsidRPr="00A35172" w:rsidRDefault="00F832EF" w:rsidP="00F832EF">
            <w:pPr>
              <w:jc w:val="center"/>
            </w:pPr>
            <w:r w:rsidRPr="00A35172">
              <w:t xml:space="preserve">estimate = 1037.39, SE = 190.45, t = 5.45, </w:t>
            </w:r>
            <w:r w:rsidR="00A00DDA" w:rsidRPr="00A00DDA">
              <w:t>p = 4.29 × 10⁻⁷</w:t>
            </w:r>
          </w:p>
        </w:tc>
      </w:tr>
      <w:tr w:rsidR="00F832EF" w:rsidRPr="00A35172" w14:paraId="5F4BF100" w14:textId="77777777" w:rsidTr="00D04C1F">
        <w:trPr>
          <w:trHeight w:val="552"/>
        </w:trPr>
        <w:tc>
          <w:tcPr>
            <w:tcW w:w="1696" w:type="dxa"/>
            <w:hideMark/>
          </w:tcPr>
          <w:p w14:paraId="665B10EE" w14:textId="77777777" w:rsidR="00F832EF" w:rsidRPr="00A35172" w:rsidRDefault="00F832EF" w:rsidP="00F832EF">
            <w:pPr>
              <w:jc w:val="center"/>
            </w:pPr>
            <w:r w:rsidRPr="00A35172">
              <w:t>10–15 min</w:t>
            </w:r>
          </w:p>
        </w:tc>
        <w:tc>
          <w:tcPr>
            <w:tcW w:w="2552" w:type="dxa"/>
            <w:hideMark/>
          </w:tcPr>
          <w:p w14:paraId="4EA5709F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3BDE6EC3" w14:textId="5400BACE" w:rsidR="00F832EF" w:rsidRPr="00A35172" w:rsidRDefault="00F832EF" w:rsidP="00F832EF">
            <w:pPr>
              <w:jc w:val="center"/>
            </w:pPr>
            <w:r w:rsidRPr="00A35172">
              <w:t xml:space="preserve">estimate = 1045.20, SE = 190.45, t = 5.49, </w:t>
            </w:r>
            <w:r w:rsidR="00A00DDA" w:rsidRPr="00A00DDA">
              <w:t>p = 3.50 × 10⁻⁷</w:t>
            </w:r>
          </w:p>
        </w:tc>
      </w:tr>
      <w:tr w:rsidR="00F832EF" w:rsidRPr="00A35172" w14:paraId="131E6E06" w14:textId="77777777" w:rsidTr="00D04C1F">
        <w:trPr>
          <w:trHeight w:val="560"/>
        </w:trPr>
        <w:tc>
          <w:tcPr>
            <w:tcW w:w="1696" w:type="dxa"/>
            <w:hideMark/>
          </w:tcPr>
          <w:p w14:paraId="7F6975BF" w14:textId="77777777" w:rsidR="00F832EF" w:rsidRPr="00A35172" w:rsidRDefault="00F832EF" w:rsidP="00F832EF">
            <w:pPr>
              <w:jc w:val="center"/>
            </w:pPr>
            <w:r w:rsidRPr="00A35172">
              <w:t>10–15 min</w:t>
            </w:r>
          </w:p>
        </w:tc>
        <w:tc>
          <w:tcPr>
            <w:tcW w:w="2552" w:type="dxa"/>
            <w:hideMark/>
          </w:tcPr>
          <w:p w14:paraId="0BD71E0C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56A85700" w14:textId="77777777" w:rsidR="00F832EF" w:rsidRPr="00A35172" w:rsidRDefault="00F832EF" w:rsidP="00F832EF">
            <w:pPr>
              <w:jc w:val="center"/>
            </w:pPr>
            <w:r w:rsidRPr="00A35172">
              <w:t>estimate = 20.79, SE = 190.45, t = 0.11, p = 0.9993</w:t>
            </w:r>
          </w:p>
        </w:tc>
      </w:tr>
      <w:tr w:rsidR="00F832EF" w:rsidRPr="00A35172" w14:paraId="5067A4A6" w14:textId="77777777" w:rsidTr="00D04C1F">
        <w:trPr>
          <w:trHeight w:val="554"/>
        </w:trPr>
        <w:tc>
          <w:tcPr>
            <w:tcW w:w="1696" w:type="dxa"/>
            <w:hideMark/>
          </w:tcPr>
          <w:p w14:paraId="116F998D" w14:textId="77777777" w:rsidR="00F832EF" w:rsidRPr="00A35172" w:rsidRDefault="00F832EF" w:rsidP="00F832EF">
            <w:pPr>
              <w:jc w:val="center"/>
            </w:pPr>
            <w:r w:rsidRPr="00A35172">
              <w:t>15–20 min</w:t>
            </w:r>
          </w:p>
        </w:tc>
        <w:tc>
          <w:tcPr>
            <w:tcW w:w="2552" w:type="dxa"/>
            <w:hideMark/>
          </w:tcPr>
          <w:p w14:paraId="016260A3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3621F959" w14:textId="789171A2" w:rsidR="00F832EF" w:rsidRPr="00A35172" w:rsidRDefault="00F832EF" w:rsidP="00F832EF">
            <w:pPr>
              <w:jc w:val="center"/>
            </w:pPr>
            <w:r w:rsidRPr="00A35172">
              <w:t xml:space="preserve">estimate = 1085.39, SE = 190.45, t = 5.70, </w:t>
            </w:r>
            <w:r w:rsidR="00A00DDA" w:rsidRPr="00A00DDA">
              <w:t>p = 1.22 × 10⁻⁷</w:t>
            </w:r>
          </w:p>
        </w:tc>
      </w:tr>
      <w:tr w:rsidR="00F832EF" w:rsidRPr="00A35172" w14:paraId="1E1CE710" w14:textId="77777777" w:rsidTr="00D04C1F">
        <w:trPr>
          <w:trHeight w:val="694"/>
        </w:trPr>
        <w:tc>
          <w:tcPr>
            <w:tcW w:w="1696" w:type="dxa"/>
            <w:hideMark/>
          </w:tcPr>
          <w:p w14:paraId="33244707" w14:textId="77777777" w:rsidR="00F832EF" w:rsidRPr="00A35172" w:rsidRDefault="00F832EF" w:rsidP="00F832EF">
            <w:pPr>
              <w:jc w:val="center"/>
            </w:pPr>
            <w:r w:rsidRPr="00A35172">
              <w:t>15–20 min</w:t>
            </w:r>
          </w:p>
        </w:tc>
        <w:tc>
          <w:tcPr>
            <w:tcW w:w="2552" w:type="dxa"/>
            <w:hideMark/>
          </w:tcPr>
          <w:p w14:paraId="11C59F67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6580ED4F" w14:textId="352D5DB7" w:rsidR="00F832EF" w:rsidRPr="00A35172" w:rsidRDefault="00F832EF" w:rsidP="00F832EF">
            <w:pPr>
              <w:jc w:val="center"/>
            </w:pPr>
            <w:r w:rsidRPr="00A35172">
              <w:t xml:space="preserve">estimate = 1001.51, SE = 190.45, t = 5.26, </w:t>
            </w:r>
            <w:r w:rsidR="00A63A0C" w:rsidRPr="00A63A0C">
              <w:t>p = 1.07 × 10⁻⁶</w:t>
            </w:r>
          </w:p>
        </w:tc>
      </w:tr>
      <w:tr w:rsidR="00F832EF" w:rsidRPr="00A35172" w14:paraId="64B6D5BF" w14:textId="77777777" w:rsidTr="00E56021">
        <w:trPr>
          <w:trHeight w:val="559"/>
        </w:trPr>
        <w:tc>
          <w:tcPr>
            <w:tcW w:w="1696" w:type="dxa"/>
            <w:hideMark/>
          </w:tcPr>
          <w:p w14:paraId="55D911D9" w14:textId="77777777" w:rsidR="00F832EF" w:rsidRPr="00A35172" w:rsidRDefault="00F832EF" w:rsidP="00F832EF">
            <w:pPr>
              <w:jc w:val="center"/>
            </w:pPr>
            <w:r w:rsidRPr="00A35172">
              <w:t>15–20 min</w:t>
            </w:r>
          </w:p>
        </w:tc>
        <w:tc>
          <w:tcPr>
            <w:tcW w:w="2552" w:type="dxa"/>
            <w:hideMark/>
          </w:tcPr>
          <w:p w14:paraId="038EA527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12626B30" w14:textId="77777777" w:rsidR="00F832EF" w:rsidRPr="00A35172" w:rsidRDefault="00F832EF" w:rsidP="00F832EF">
            <w:pPr>
              <w:jc w:val="center"/>
            </w:pPr>
            <w:r w:rsidRPr="00A35172">
              <w:t>estimate = 112.66, SE = 190.45, t = 0.59, p = 0.9118</w:t>
            </w:r>
          </w:p>
        </w:tc>
      </w:tr>
      <w:tr w:rsidR="00F832EF" w:rsidRPr="00A35172" w14:paraId="6E25A08E" w14:textId="77777777" w:rsidTr="00D04C1F">
        <w:trPr>
          <w:trHeight w:val="841"/>
        </w:trPr>
        <w:tc>
          <w:tcPr>
            <w:tcW w:w="1696" w:type="dxa"/>
            <w:hideMark/>
          </w:tcPr>
          <w:p w14:paraId="5532DAE6" w14:textId="77777777" w:rsidR="00F832EF" w:rsidRPr="00A35172" w:rsidRDefault="00F832EF" w:rsidP="00F832EF">
            <w:pPr>
              <w:jc w:val="center"/>
            </w:pPr>
            <w:r w:rsidRPr="00A35172">
              <w:t>20–25 min</w:t>
            </w:r>
          </w:p>
        </w:tc>
        <w:tc>
          <w:tcPr>
            <w:tcW w:w="2552" w:type="dxa"/>
            <w:hideMark/>
          </w:tcPr>
          <w:p w14:paraId="1B049395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199E6F6E" w14:textId="66998AD1" w:rsidR="00F832EF" w:rsidRPr="00A35172" w:rsidRDefault="00F832EF" w:rsidP="00F832EF">
            <w:pPr>
              <w:jc w:val="center"/>
            </w:pPr>
            <w:r w:rsidRPr="00A35172">
              <w:t xml:space="preserve">estimate = 1021.41, SE = 190.45, t = 5.36, </w:t>
            </w:r>
            <w:r w:rsidR="00A63A0C" w:rsidRPr="00A63A0C">
              <w:t>p = 6.47 × 10⁻⁷</w:t>
            </w:r>
          </w:p>
        </w:tc>
      </w:tr>
      <w:tr w:rsidR="00F832EF" w:rsidRPr="00A35172" w14:paraId="13010E7A" w14:textId="77777777" w:rsidTr="00D04C1F">
        <w:trPr>
          <w:trHeight w:val="697"/>
        </w:trPr>
        <w:tc>
          <w:tcPr>
            <w:tcW w:w="1696" w:type="dxa"/>
            <w:hideMark/>
          </w:tcPr>
          <w:p w14:paraId="348D605F" w14:textId="77777777" w:rsidR="00F832EF" w:rsidRPr="00A35172" w:rsidRDefault="00F832EF" w:rsidP="00F832EF">
            <w:pPr>
              <w:jc w:val="center"/>
            </w:pPr>
            <w:r w:rsidRPr="00A35172">
              <w:t>20–25 min</w:t>
            </w:r>
          </w:p>
        </w:tc>
        <w:tc>
          <w:tcPr>
            <w:tcW w:w="2552" w:type="dxa"/>
            <w:hideMark/>
          </w:tcPr>
          <w:p w14:paraId="2EB6EEDC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3AF6394D" w14:textId="11DA005D" w:rsidR="00F832EF" w:rsidRPr="00A35172" w:rsidRDefault="00F832EF" w:rsidP="00F832EF">
            <w:pPr>
              <w:jc w:val="center"/>
            </w:pPr>
            <w:r w:rsidRPr="00A35172">
              <w:t xml:space="preserve">estimate = 1026.19, SE = 190.45, t = 5.39, </w:t>
            </w:r>
            <w:r w:rsidR="00A63A0C" w:rsidRPr="00A63A0C">
              <w:t>p = 5.72 × 10⁻⁷</w:t>
            </w:r>
          </w:p>
        </w:tc>
      </w:tr>
      <w:tr w:rsidR="00F832EF" w:rsidRPr="00A35172" w14:paraId="04812798" w14:textId="77777777" w:rsidTr="00D04C1F">
        <w:trPr>
          <w:trHeight w:val="756"/>
        </w:trPr>
        <w:tc>
          <w:tcPr>
            <w:tcW w:w="1696" w:type="dxa"/>
            <w:hideMark/>
          </w:tcPr>
          <w:p w14:paraId="2A950715" w14:textId="77777777" w:rsidR="00F832EF" w:rsidRPr="00A35172" w:rsidRDefault="00F832EF" w:rsidP="00F832EF">
            <w:pPr>
              <w:jc w:val="center"/>
            </w:pPr>
            <w:r w:rsidRPr="00A35172">
              <w:t>20–25 min</w:t>
            </w:r>
          </w:p>
        </w:tc>
        <w:tc>
          <w:tcPr>
            <w:tcW w:w="2552" w:type="dxa"/>
            <w:hideMark/>
          </w:tcPr>
          <w:p w14:paraId="323D8347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7CE1FBAD" w14:textId="48495254" w:rsidR="00F832EF" w:rsidRPr="00A35172" w:rsidRDefault="00F832EF" w:rsidP="00F832EF">
            <w:pPr>
              <w:jc w:val="center"/>
            </w:pPr>
            <w:r w:rsidRPr="00A35172">
              <w:t xml:space="preserve">estimate = 2.57, SE = 190.45, t = 0.01, p = </w:t>
            </w:r>
            <w:r w:rsidR="00A63A0C">
              <w:t>0</w:t>
            </w:r>
            <w:r w:rsidRPr="00A35172">
              <w:t>.</w:t>
            </w:r>
            <w:r w:rsidR="00A63A0C">
              <w:t>9999</w:t>
            </w:r>
          </w:p>
        </w:tc>
      </w:tr>
      <w:tr w:rsidR="00F832EF" w:rsidRPr="00A35172" w14:paraId="00334F58" w14:textId="77777777" w:rsidTr="00E56021">
        <w:trPr>
          <w:trHeight w:val="497"/>
        </w:trPr>
        <w:tc>
          <w:tcPr>
            <w:tcW w:w="1696" w:type="dxa"/>
            <w:hideMark/>
          </w:tcPr>
          <w:p w14:paraId="69D89C8D" w14:textId="77777777" w:rsidR="00F832EF" w:rsidRPr="00A35172" w:rsidRDefault="00F832EF" w:rsidP="00F832EF">
            <w:pPr>
              <w:jc w:val="center"/>
            </w:pPr>
            <w:r w:rsidRPr="00A35172">
              <w:lastRenderedPageBreak/>
              <w:t>25–30 min</w:t>
            </w:r>
          </w:p>
        </w:tc>
        <w:tc>
          <w:tcPr>
            <w:tcW w:w="2552" w:type="dxa"/>
            <w:hideMark/>
          </w:tcPr>
          <w:p w14:paraId="35FABF1D" w14:textId="77777777" w:rsidR="00F832EF" w:rsidRPr="00A35172" w:rsidRDefault="00F832EF" w:rsidP="00F832EF">
            <w:pPr>
              <w:jc w:val="center"/>
            </w:pPr>
            <w:r w:rsidRPr="00A35172">
              <w:t>Amyloid vs Control</w:t>
            </w:r>
          </w:p>
        </w:tc>
        <w:tc>
          <w:tcPr>
            <w:tcW w:w="4536" w:type="dxa"/>
            <w:hideMark/>
          </w:tcPr>
          <w:p w14:paraId="6F8298F8" w14:textId="3FC4144F" w:rsidR="00F832EF" w:rsidRPr="00A35172" w:rsidRDefault="00F832EF" w:rsidP="00F832EF">
            <w:pPr>
              <w:jc w:val="center"/>
            </w:pPr>
            <w:r w:rsidRPr="00A35172">
              <w:t xml:space="preserve">estimate = 973.31, SE = 190.45, t = 5.11, </w:t>
            </w:r>
            <w:r w:rsidR="00A63A0C" w:rsidRPr="00A63A0C">
              <w:t>p = 2.17 × 10⁻⁶</w:t>
            </w:r>
          </w:p>
        </w:tc>
      </w:tr>
      <w:tr w:rsidR="00F832EF" w:rsidRPr="00A35172" w14:paraId="021FD1F8" w14:textId="77777777" w:rsidTr="00D04C1F">
        <w:trPr>
          <w:trHeight w:val="692"/>
        </w:trPr>
        <w:tc>
          <w:tcPr>
            <w:tcW w:w="1696" w:type="dxa"/>
            <w:hideMark/>
          </w:tcPr>
          <w:p w14:paraId="4B779026" w14:textId="77777777" w:rsidR="00F832EF" w:rsidRPr="00A35172" w:rsidRDefault="00F832EF" w:rsidP="00F832EF">
            <w:pPr>
              <w:jc w:val="center"/>
            </w:pPr>
            <w:r w:rsidRPr="00A35172">
              <w:t>25–30 min</w:t>
            </w:r>
          </w:p>
        </w:tc>
        <w:tc>
          <w:tcPr>
            <w:tcW w:w="2552" w:type="dxa"/>
            <w:hideMark/>
          </w:tcPr>
          <w:p w14:paraId="44E1EFF3" w14:textId="77777777" w:rsidR="00F832EF" w:rsidRPr="00A35172" w:rsidRDefault="00F832EF" w:rsidP="00F832EF">
            <w:pPr>
              <w:jc w:val="center"/>
            </w:pPr>
            <w:r w:rsidRPr="00A35172">
              <w:t>Amyloid vs DEX</w:t>
            </w:r>
          </w:p>
        </w:tc>
        <w:tc>
          <w:tcPr>
            <w:tcW w:w="4536" w:type="dxa"/>
            <w:hideMark/>
          </w:tcPr>
          <w:p w14:paraId="2ABF25F4" w14:textId="443765D4" w:rsidR="00F832EF" w:rsidRPr="00A35172" w:rsidRDefault="00F832EF" w:rsidP="00F832EF">
            <w:pPr>
              <w:jc w:val="center"/>
            </w:pPr>
            <w:r w:rsidRPr="00A35172">
              <w:t xml:space="preserve">estimate = 989.56, SE = 190.45, t = 5.20, </w:t>
            </w:r>
            <w:r w:rsidR="00A63A0C" w:rsidRPr="00A63A0C">
              <w:t>p = 1.45 × 10⁻⁶</w:t>
            </w:r>
          </w:p>
        </w:tc>
      </w:tr>
      <w:tr w:rsidR="00F832EF" w:rsidRPr="00A35172" w14:paraId="1C2C9B8E" w14:textId="77777777" w:rsidTr="00E56021">
        <w:trPr>
          <w:trHeight w:val="556"/>
        </w:trPr>
        <w:tc>
          <w:tcPr>
            <w:tcW w:w="1696" w:type="dxa"/>
            <w:hideMark/>
          </w:tcPr>
          <w:p w14:paraId="19C6BFC8" w14:textId="77777777" w:rsidR="00F832EF" w:rsidRPr="00A35172" w:rsidRDefault="00F832EF" w:rsidP="00F832EF">
            <w:pPr>
              <w:jc w:val="center"/>
            </w:pPr>
            <w:r w:rsidRPr="00A35172">
              <w:t>25–30 min</w:t>
            </w:r>
          </w:p>
        </w:tc>
        <w:tc>
          <w:tcPr>
            <w:tcW w:w="2552" w:type="dxa"/>
            <w:hideMark/>
          </w:tcPr>
          <w:p w14:paraId="78B82755" w14:textId="77777777" w:rsidR="00F832EF" w:rsidRPr="00A35172" w:rsidRDefault="00F832EF" w:rsidP="00F832EF">
            <w:pPr>
              <w:jc w:val="center"/>
            </w:pPr>
            <w:proofErr w:type="spellStart"/>
            <w:r w:rsidRPr="00A35172">
              <w:t>Control+DEX</w:t>
            </w:r>
            <w:proofErr w:type="spellEnd"/>
            <w:r w:rsidRPr="00A35172">
              <w:t xml:space="preserve"> vs Control</w:t>
            </w:r>
          </w:p>
        </w:tc>
        <w:tc>
          <w:tcPr>
            <w:tcW w:w="4536" w:type="dxa"/>
            <w:hideMark/>
          </w:tcPr>
          <w:p w14:paraId="4BC9EA41" w14:textId="77777777" w:rsidR="00F832EF" w:rsidRPr="00A35172" w:rsidRDefault="00F832EF" w:rsidP="00F832EF">
            <w:pPr>
              <w:jc w:val="center"/>
            </w:pPr>
            <w:r w:rsidRPr="00A35172">
              <w:t>estimate = 27.00, SE = 190.45, t = 0.14, p = 0.9986</w:t>
            </w:r>
          </w:p>
        </w:tc>
      </w:tr>
    </w:tbl>
    <w:p w14:paraId="29DC7B91" w14:textId="77777777" w:rsidR="0091518D" w:rsidRPr="00374656" w:rsidRDefault="0091518D"/>
    <w:p w14:paraId="32FBE672" w14:textId="77777777" w:rsidR="00DB1E8B" w:rsidRDefault="00DB1E8B"/>
    <w:p w14:paraId="7E7525D5" w14:textId="77777777" w:rsidR="00DB1E8B" w:rsidRDefault="00DB1E8B"/>
    <w:p w14:paraId="06D3DFA7" w14:textId="77777777" w:rsidR="00DB1E8B" w:rsidRDefault="00DB1E8B"/>
    <w:p w14:paraId="3C936CC4" w14:textId="77777777" w:rsidR="00DB1E8B" w:rsidRDefault="00DB1E8B"/>
    <w:p w14:paraId="3FD9DE2B" w14:textId="7EC0727E" w:rsidR="00DB1E8B" w:rsidRPr="00374656" w:rsidRDefault="00DB1E8B">
      <w:r>
        <w:t>Mean Speed in</w:t>
      </w:r>
      <w:r w:rsidR="003910E3" w:rsidRPr="00374656">
        <w:t xml:space="preserve"> the </w:t>
      </w:r>
      <w:r>
        <w:t xml:space="preserve">bottom </w:t>
      </w:r>
      <w:r w:rsidR="003910E3" w:rsidRPr="00374656">
        <w:t>zone</w:t>
      </w:r>
      <w:r w:rsidR="00CE7CC1" w:rsidRPr="00374656">
        <w:t>:</w:t>
      </w:r>
    </w:p>
    <w:tbl>
      <w:tblPr>
        <w:tblStyle w:val="TabloKlavuzu"/>
        <w:tblW w:w="8784" w:type="dxa"/>
        <w:tblLook w:val="04A0" w:firstRow="1" w:lastRow="0" w:firstColumn="1" w:lastColumn="0" w:noHBand="0" w:noVBand="1"/>
      </w:tblPr>
      <w:tblGrid>
        <w:gridCol w:w="1271"/>
        <w:gridCol w:w="1843"/>
        <w:gridCol w:w="5670"/>
      </w:tblGrid>
      <w:tr w:rsidR="00F832EF" w:rsidRPr="00DB1E8B" w14:paraId="32C72F69" w14:textId="77777777" w:rsidTr="00F832EF">
        <w:trPr>
          <w:trHeight w:val="864"/>
        </w:trPr>
        <w:tc>
          <w:tcPr>
            <w:tcW w:w="3114" w:type="dxa"/>
            <w:gridSpan w:val="2"/>
            <w:hideMark/>
          </w:tcPr>
          <w:p w14:paraId="771A7238" w14:textId="318C58B0" w:rsidR="00F832EF" w:rsidRPr="00F832EF" w:rsidRDefault="00F832EF" w:rsidP="00F832EF">
            <w:pPr>
              <w:jc w:val="center"/>
              <w:rPr>
                <w:b/>
                <w:bCs/>
              </w:rPr>
            </w:pPr>
            <w:r w:rsidRPr="00F832EF">
              <w:rPr>
                <w:b/>
                <w:bCs/>
              </w:rPr>
              <w:t>Linear mixed-effects model</w:t>
            </w:r>
          </w:p>
        </w:tc>
        <w:tc>
          <w:tcPr>
            <w:tcW w:w="5670" w:type="dxa"/>
            <w:hideMark/>
          </w:tcPr>
          <w:p w14:paraId="4C9CB48C" w14:textId="77121093" w:rsidR="00F832EF" w:rsidRPr="00DB1E8B" w:rsidRDefault="00F832EF" w:rsidP="00F832EF">
            <w:pPr>
              <w:jc w:val="center"/>
              <w:rPr>
                <w:b/>
                <w:bCs/>
              </w:rPr>
            </w:pPr>
            <w:r w:rsidRPr="00DB1E8B">
              <w:t>Group: F(3, 36) = 9.98, p &lt; 0.001; Time: F(5, 180) = 0.66, p = 0.6575; Group × Time: F(15, 180) = 1.10, p = 0.3602</w:t>
            </w:r>
          </w:p>
        </w:tc>
      </w:tr>
      <w:tr w:rsidR="00F832EF" w:rsidRPr="00DB1E8B" w14:paraId="3EC14C14" w14:textId="77777777" w:rsidTr="00E56021">
        <w:trPr>
          <w:trHeight w:val="520"/>
        </w:trPr>
        <w:tc>
          <w:tcPr>
            <w:tcW w:w="1271" w:type="dxa"/>
          </w:tcPr>
          <w:p w14:paraId="1E728CBD" w14:textId="003BEC5F" w:rsidR="00F832EF" w:rsidRPr="00DB1E8B" w:rsidRDefault="00F832EF" w:rsidP="00F832EF">
            <w:pPr>
              <w:jc w:val="center"/>
            </w:pPr>
            <w:r w:rsidRPr="00A35172">
              <w:rPr>
                <w:b/>
                <w:bCs/>
              </w:rPr>
              <w:t>Time Interval</w:t>
            </w:r>
          </w:p>
        </w:tc>
        <w:tc>
          <w:tcPr>
            <w:tcW w:w="1843" w:type="dxa"/>
          </w:tcPr>
          <w:p w14:paraId="2B8DEDFA" w14:textId="15E7BA00" w:rsidR="00F832EF" w:rsidRPr="00DB1E8B" w:rsidRDefault="00F832EF" w:rsidP="00F832EF">
            <w:pPr>
              <w:jc w:val="center"/>
            </w:pPr>
            <w:r w:rsidRPr="00A35172">
              <w:rPr>
                <w:b/>
                <w:bCs/>
              </w:rPr>
              <w:t>Experimental Groups</w:t>
            </w:r>
          </w:p>
        </w:tc>
        <w:tc>
          <w:tcPr>
            <w:tcW w:w="5670" w:type="dxa"/>
          </w:tcPr>
          <w:p w14:paraId="7EEF55F3" w14:textId="75D76266" w:rsidR="00F832EF" w:rsidRPr="00DB1E8B" w:rsidRDefault="00F832EF" w:rsidP="00F832EF">
            <w:pPr>
              <w:jc w:val="center"/>
            </w:pPr>
            <w:r w:rsidRPr="00A35172">
              <w:rPr>
                <w:b/>
                <w:bCs/>
              </w:rPr>
              <w:t>Results</w:t>
            </w:r>
          </w:p>
        </w:tc>
      </w:tr>
      <w:tr w:rsidR="00F832EF" w:rsidRPr="00DB1E8B" w14:paraId="0EB47659" w14:textId="77777777" w:rsidTr="00E56021">
        <w:trPr>
          <w:trHeight w:val="556"/>
        </w:trPr>
        <w:tc>
          <w:tcPr>
            <w:tcW w:w="1271" w:type="dxa"/>
            <w:hideMark/>
          </w:tcPr>
          <w:p w14:paraId="18907E66" w14:textId="77777777" w:rsidR="00F832EF" w:rsidRPr="00DB1E8B" w:rsidRDefault="00F832EF" w:rsidP="00F832EF">
            <w:pPr>
              <w:jc w:val="center"/>
            </w:pPr>
            <w:r w:rsidRPr="00DB1E8B">
              <w:t>0–5 min</w:t>
            </w:r>
          </w:p>
        </w:tc>
        <w:tc>
          <w:tcPr>
            <w:tcW w:w="1843" w:type="dxa"/>
            <w:hideMark/>
          </w:tcPr>
          <w:p w14:paraId="7A4DCE71" w14:textId="77777777" w:rsidR="00F832EF" w:rsidRPr="00DB1E8B" w:rsidRDefault="00F832EF" w:rsidP="00F832EF">
            <w:pPr>
              <w:jc w:val="center"/>
            </w:pPr>
            <w:r w:rsidRPr="00DB1E8B">
              <w:t>Amyloid vs Control</w:t>
            </w:r>
          </w:p>
        </w:tc>
        <w:tc>
          <w:tcPr>
            <w:tcW w:w="5670" w:type="dxa"/>
            <w:hideMark/>
          </w:tcPr>
          <w:p w14:paraId="15F5B885" w14:textId="77777777" w:rsidR="00F832EF" w:rsidRPr="00DB1E8B" w:rsidRDefault="00F832EF" w:rsidP="00F832EF">
            <w:pPr>
              <w:jc w:val="center"/>
            </w:pPr>
            <w:r w:rsidRPr="00DB1E8B">
              <w:t>estimate = 3.70, SE = 1.35, t = 2.74, p = 0.0211</w:t>
            </w:r>
          </w:p>
        </w:tc>
      </w:tr>
      <w:tr w:rsidR="00F832EF" w:rsidRPr="00DB1E8B" w14:paraId="34A5B775" w14:textId="77777777" w:rsidTr="00E56021">
        <w:trPr>
          <w:trHeight w:val="423"/>
        </w:trPr>
        <w:tc>
          <w:tcPr>
            <w:tcW w:w="1271" w:type="dxa"/>
            <w:hideMark/>
          </w:tcPr>
          <w:p w14:paraId="3C2CF85E" w14:textId="77777777" w:rsidR="00F832EF" w:rsidRPr="00DB1E8B" w:rsidRDefault="00F832EF" w:rsidP="00F832EF">
            <w:pPr>
              <w:jc w:val="center"/>
            </w:pPr>
            <w:r w:rsidRPr="00DB1E8B">
              <w:t>0–5 min</w:t>
            </w:r>
          </w:p>
        </w:tc>
        <w:tc>
          <w:tcPr>
            <w:tcW w:w="1843" w:type="dxa"/>
            <w:hideMark/>
          </w:tcPr>
          <w:p w14:paraId="2441054B" w14:textId="77777777" w:rsidR="00F832EF" w:rsidRPr="00DB1E8B" w:rsidRDefault="00F832EF" w:rsidP="00F832EF">
            <w:pPr>
              <w:jc w:val="center"/>
            </w:pPr>
            <w:r w:rsidRPr="00DB1E8B">
              <w:t>Amyloid vs DEX</w:t>
            </w:r>
          </w:p>
        </w:tc>
        <w:tc>
          <w:tcPr>
            <w:tcW w:w="5670" w:type="dxa"/>
            <w:hideMark/>
          </w:tcPr>
          <w:p w14:paraId="6D74CB3C" w14:textId="77777777" w:rsidR="00F832EF" w:rsidRPr="00DB1E8B" w:rsidRDefault="00F832EF" w:rsidP="00F832EF">
            <w:pPr>
              <w:jc w:val="center"/>
            </w:pPr>
            <w:r w:rsidRPr="00DB1E8B">
              <w:t>estimate = 3.56, SE = 1.35, t = 2.63, p = 0.0282</w:t>
            </w:r>
          </w:p>
        </w:tc>
      </w:tr>
      <w:tr w:rsidR="00F832EF" w:rsidRPr="00DB1E8B" w14:paraId="037CAA99" w14:textId="77777777" w:rsidTr="00E56021">
        <w:trPr>
          <w:trHeight w:val="556"/>
        </w:trPr>
        <w:tc>
          <w:tcPr>
            <w:tcW w:w="1271" w:type="dxa"/>
            <w:hideMark/>
          </w:tcPr>
          <w:p w14:paraId="547BC451" w14:textId="77777777" w:rsidR="00F832EF" w:rsidRPr="00DB1E8B" w:rsidRDefault="00F832EF" w:rsidP="00F832EF">
            <w:pPr>
              <w:jc w:val="center"/>
            </w:pPr>
            <w:r w:rsidRPr="00DB1E8B">
              <w:t>0–5 min</w:t>
            </w:r>
          </w:p>
        </w:tc>
        <w:tc>
          <w:tcPr>
            <w:tcW w:w="1843" w:type="dxa"/>
            <w:hideMark/>
          </w:tcPr>
          <w:p w14:paraId="2B2735D6" w14:textId="77777777" w:rsidR="00F832EF" w:rsidRPr="00DB1E8B" w:rsidRDefault="00F832EF" w:rsidP="00F832EF">
            <w:pPr>
              <w:jc w:val="center"/>
            </w:pPr>
            <w:proofErr w:type="spellStart"/>
            <w:r w:rsidRPr="00DB1E8B">
              <w:t>Control+DEX</w:t>
            </w:r>
            <w:proofErr w:type="spellEnd"/>
            <w:r w:rsidRPr="00DB1E8B">
              <w:t xml:space="preserve"> vs Control</w:t>
            </w:r>
          </w:p>
        </w:tc>
        <w:tc>
          <w:tcPr>
            <w:tcW w:w="5670" w:type="dxa"/>
            <w:hideMark/>
          </w:tcPr>
          <w:p w14:paraId="1A49277D" w14:textId="77777777" w:rsidR="00F832EF" w:rsidRPr="00DB1E8B" w:rsidRDefault="00F832EF" w:rsidP="00F832EF">
            <w:pPr>
              <w:jc w:val="center"/>
            </w:pPr>
            <w:r w:rsidRPr="00DB1E8B">
              <w:t>estimate = 2.46, SE = 1.35, t = 1.82, p = 0.1975</w:t>
            </w:r>
          </w:p>
        </w:tc>
      </w:tr>
      <w:tr w:rsidR="00F832EF" w:rsidRPr="00DB1E8B" w14:paraId="56F3E14F" w14:textId="77777777" w:rsidTr="00E56021">
        <w:trPr>
          <w:trHeight w:val="551"/>
        </w:trPr>
        <w:tc>
          <w:tcPr>
            <w:tcW w:w="1271" w:type="dxa"/>
            <w:hideMark/>
          </w:tcPr>
          <w:p w14:paraId="60A96E4C" w14:textId="77777777" w:rsidR="00F832EF" w:rsidRPr="00DB1E8B" w:rsidRDefault="00F832EF" w:rsidP="00F832EF">
            <w:pPr>
              <w:jc w:val="center"/>
            </w:pPr>
            <w:r w:rsidRPr="00DB1E8B">
              <w:t>5–10 min</w:t>
            </w:r>
          </w:p>
        </w:tc>
        <w:tc>
          <w:tcPr>
            <w:tcW w:w="1843" w:type="dxa"/>
            <w:hideMark/>
          </w:tcPr>
          <w:p w14:paraId="5EF934B8" w14:textId="77777777" w:rsidR="00F832EF" w:rsidRPr="00DB1E8B" w:rsidRDefault="00F832EF" w:rsidP="00F832EF">
            <w:pPr>
              <w:jc w:val="center"/>
            </w:pPr>
            <w:r w:rsidRPr="00DB1E8B">
              <w:t>Amyloid vs Control</w:t>
            </w:r>
          </w:p>
        </w:tc>
        <w:tc>
          <w:tcPr>
            <w:tcW w:w="5670" w:type="dxa"/>
            <w:hideMark/>
          </w:tcPr>
          <w:p w14:paraId="19687241" w14:textId="77777777" w:rsidR="00F832EF" w:rsidRPr="00DB1E8B" w:rsidRDefault="00F832EF" w:rsidP="00F832EF">
            <w:pPr>
              <w:jc w:val="center"/>
            </w:pPr>
            <w:r w:rsidRPr="00DB1E8B">
              <w:t>estimate = 3.97, SE = 1.35, t = 2.94, p = 0.0118</w:t>
            </w:r>
          </w:p>
        </w:tc>
      </w:tr>
      <w:tr w:rsidR="00F832EF" w:rsidRPr="00DB1E8B" w14:paraId="77164119" w14:textId="77777777" w:rsidTr="00E56021">
        <w:trPr>
          <w:trHeight w:val="417"/>
        </w:trPr>
        <w:tc>
          <w:tcPr>
            <w:tcW w:w="1271" w:type="dxa"/>
            <w:hideMark/>
          </w:tcPr>
          <w:p w14:paraId="6517684B" w14:textId="77777777" w:rsidR="00F832EF" w:rsidRPr="00DB1E8B" w:rsidRDefault="00F832EF" w:rsidP="00F832EF">
            <w:pPr>
              <w:jc w:val="center"/>
            </w:pPr>
            <w:r w:rsidRPr="00DB1E8B">
              <w:t>5–10 min</w:t>
            </w:r>
          </w:p>
        </w:tc>
        <w:tc>
          <w:tcPr>
            <w:tcW w:w="1843" w:type="dxa"/>
            <w:hideMark/>
          </w:tcPr>
          <w:p w14:paraId="4E08E1DB" w14:textId="77777777" w:rsidR="00F832EF" w:rsidRPr="00DB1E8B" w:rsidRDefault="00F832EF" w:rsidP="00F832EF">
            <w:pPr>
              <w:jc w:val="center"/>
            </w:pPr>
            <w:r w:rsidRPr="00DB1E8B">
              <w:t>Amyloid vs DEX</w:t>
            </w:r>
          </w:p>
        </w:tc>
        <w:tc>
          <w:tcPr>
            <w:tcW w:w="5670" w:type="dxa"/>
            <w:hideMark/>
          </w:tcPr>
          <w:p w14:paraId="45CD7BE1" w14:textId="77777777" w:rsidR="00F832EF" w:rsidRPr="00DB1E8B" w:rsidRDefault="00F832EF" w:rsidP="00F832EF">
            <w:pPr>
              <w:jc w:val="center"/>
            </w:pPr>
            <w:r w:rsidRPr="00DB1E8B">
              <w:t>estimate = 3.77, SE = 1.35, t = 2.79, p = 0.0183</w:t>
            </w:r>
          </w:p>
        </w:tc>
      </w:tr>
      <w:tr w:rsidR="00F832EF" w:rsidRPr="00DB1E8B" w14:paraId="26A6E100" w14:textId="77777777" w:rsidTr="00E56021">
        <w:trPr>
          <w:trHeight w:val="551"/>
        </w:trPr>
        <w:tc>
          <w:tcPr>
            <w:tcW w:w="1271" w:type="dxa"/>
            <w:hideMark/>
          </w:tcPr>
          <w:p w14:paraId="2BCC5E89" w14:textId="77777777" w:rsidR="00F832EF" w:rsidRPr="00DB1E8B" w:rsidRDefault="00F832EF" w:rsidP="00F832EF">
            <w:pPr>
              <w:jc w:val="center"/>
            </w:pPr>
            <w:r w:rsidRPr="00DB1E8B">
              <w:t>5–10 min</w:t>
            </w:r>
          </w:p>
        </w:tc>
        <w:tc>
          <w:tcPr>
            <w:tcW w:w="1843" w:type="dxa"/>
            <w:hideMark/>
          </w:tcPr>
          <w:p w14:paraId="5A536A63" w14:textId="77777777" w:rsidR="00F832EF" w:rsidRPr="00DB1E8B" w:rsidRDefault="00F832EF" w:rsidP="00F832EF">
            <w:pPr>
              <w:jc w:val="center"/>
            </w:pPr>
            <w:proofErr w:type="spellStart"/>
            <w:r w:rsidRPr="00DB1E8B">
              <w:t>Control+DEX</w:t>
            </w:r>
            <w:proofErr w:type="spellEnd"/>
            <w:r w:rsidRPr="00DB1E8B">
              <w:t xml:space="preserve"> vs Control</w:t>
            </w:r>
          </w:p>
        </w:tc>
        <w:tc>
          <w:tcPr>
            <w:tcW w:w="5670" w:type="dxa"/>
            <w:hideMark/>
          </w:tcPr>
          <w:p w14:paraId="4D252FC8" w14:textId="77777777" w:rsidR="00F832EF" w:rsidRPr="00DB1E8B" w:rsidRDefault="00F832EF" w:rsidP="00F832EF">
            <w:pPr>
              <w:jc w:val="center"/>
            </w:pPr>
            <w:r w:rsidRPr="00DB1E8B">
              <w:t>estimate = 2.94, SE = 1.35, t = 2.18, p = 0.0914</w:t>
            </w:r>
          </w:p>
        </w:tc>
      </w:tr>
      <w:tr w:rsidR="00F832EF" w:rsidRPr="00DB1E8B" w14:paraId="1E9C2A1D" w14:textId="77777777" w:rsidTr="00432F40">
        <w:trPr>
          <w:trHeight w:val="462"/>
        </w:trPr>
        <w:tc>
          <w:tcPr>
            <w:tcW w:w="1271" w:type="dxa"/>
            <w:hideMark/>
          </w:tcPr>
          <w:p w14:paraId="6B129291" w14:textId="77777777" w:rsidR="00F832EF" w:rsidRPr="00DB1E8B" w:rsidRDefault="00F832EF" w:rsidP="00F832EF">
            <w:pPr>
              <w:jc w:val="center"/>
            </w:pPr>
            <w:r w:rsidRPr="00DB1E8B">
              <w:t>10–15 min</w:t>
            </w:r>
          </w:p>
        </w:tc>
        <w:tc>
          <w:tcPr>
            <w:tcW w:w="1843" w:type="dxa"/>
            <w:hideMark/>
          </w:tcPr>
          <w:p w14:paraId="428DAF26" w14:textId="77777777" w:rsidR="00F832EF" w:rsidRPr="00DB1E8B" w:rsidRDefault="00F832EF" w:rsidP="00F832EF">
            <w:pPr>
              <w:jc w:val="center"/>
            </w:pPr>
            <w:r w:rsidRPr="00DB1E8B">
              <w:t>Amyloid vs Control</w:t>
            </w:r>
          </w:p>
        </w:tc>
        <w:tc>
          <w:tcPr>
            <w:tcW w:w="5670" w:type="dxa"/>
            <w:hideMark/>
          </w:tcPr>
          <w:p w14:paraId="508522FD" w14:textId="77777777" w:rsidR="00F832EF" w:rsidRPr="00DB1E8B" w:rsidRDefault="00F832EF" w:rsidP="00F832EF">
            <w:pPr>
              <w:jc w:val="center"/>
            </w:pPr>
            <w:r w:rsidRPr="00DB1E8B">
              <w:t>estimate = 4.01, SE = 1.35, t = 2.97, p = 0.0108</w:t>
            </w:r>
          </w:p>
        </w:tc>
      </w:tr>
      <w:tr w:rsidR="00F832EF" w:rsidRPr="00DB1E8B" w14:paraId="4B6BA855" w14:textId="77777777" w:rsidTr="00E56021">
        <w:trPr>
          <w:trHeight w:val="271"/>
        </w:trPr>
        <w:tc>
          <w:tcPr>
            <w:tcW w:w="1271" w:type="dxa"/>
            <w:hideMark/>
          </w:tcPr>
          <w:p w14:paraId="68086B15" w14:textId="77777777" w:rsidR="00F832EF" w:rsidRPr="00DB1E8B" w:rsidRDefault="00F832EF" w:rsidP="00F832EF">
            <w:pPr>
              <w:jc w:val="center"/>
            </w:pPr>
            <w:r w:rsidRPr="00DB1E8B">
              <w:t>10–15 min</w:t>
            </w:r>
          </w:p>
        </w:tc>
        <w:tc>
          <w:tcPr>
            <w:tcW w:w="1843" w:type="dxa"/>
            <w:hideMark/>
          </w:tcPr>
          <w:p w14:paraId="2600E896" w14:textId="77777777" w:rsidR="00F832EF" w:rsidRPr="00DB1E8B" w:rsidRDefault="00F832EF" w:rsidP="00F832EF">
            <w:pPr>
              <w:jc w:val="center"/>
            </w:pPr>
            <w:r w:rsidRPr="00DB1E8B">
              <w:t>Amyloid vs DEX</w:t>
            </w:r>
          </w:p>
        </w:tc>
        <w:tc>
          <w:tcPr>
            <w:tcW w:w="5670" w:type="dxa"/>
            <w:hideMark/>
          </w:tcPr>
          <w:p w14:paraId="0BE781CF" w14:textId="77777777" w:rsidR="00F832EF" w:rsidRPr="00DB1E8B" w:rsidRDefault="00F832EF" w:rsidP="00F832EF">
            <w:pPr>
              <w:jc w:val="center"/>
            </w:pPr>
            <w:r w:rsidRPr="00DB1E8B">
              <w:t>estimate = 3.47, SE = 1.35, t = 2.56, p = 0.0342</w:t>
            </w:r>
          </w:p>
        </w:tc>
      </w:tr>
      <w:tr w:rsidR="00F832EF" w:rsidRPr="00DB1E8B" w14:paraId="32F9568F" w14:textId="77777777" w:rsidTr="00E56021">
        <w:trPr>
          <w:trHeight w:val="558"/>
        </w:trPr>
        <w:tc>
          <w:tcPr>
            <w:tcW w:w="1271" w:type="dxa"/>
            <w:hideMark/>
          </w:tcPr>
          <w:p w14:paraId="7C259F50" w14:textId="77777777" w:rsidR="00F832EF" w:rsidRPr="00DB1E8B" w:rsidRDefault="00F832EF" w:rsidP="00F832EF">
            <w:pPr>
              <w:jc w:val="center"/>
            </w:pPr>
            <w:r w:rsidRPr="00DB1E8B">
              <w:t>10–15 min</w:t>
            </w:r>
          </w:p>
        </w:tc>
        <w:tc>
          <w:tcPr>
            <w:tcW w:w="1843" w:type="dxa"/>
            <w:hideMark/>
          </w:tcPr>
          <w:p w14:paraId="4A5DC97B" w14:textId="77777777" w:rsidR="00F832EF" w:rsidRPr="00DB1E8B" w:rsidRDefault="00F832EF" w:rsidP="00F832EF">
            <w:pPr>
              <w:jc w:val="center"/>
            </w:pPr>
            <w:proofErr w:type="spellStart"/>
            <w:r w:rsidRPr="00DB1E8B">
              <w:t>Control+DEX</w:t>
            </w:r>
            <w:proofErr w:type="spellEnd"/>
            <w:r w:rsidRPr="00DB1E8B">
              <w:t xml:space="preserve"> vs Control</w:t>
            </w:r>
          </w:p>
        </w:tc>
        <w:tc>
          <w:tcPr>
            <w:tcW w:w="5670" w:type="dxa"/>
            <w:hideMark/>
          </w:tcPr>
          <w:p w14:paraId="0B07529F" w14:textId="77777777" w:rsidR="00F832EF" w:rsidRPr="00DB1E8B" w:rsidRDefault="00F832EF" w:rsidP="00F832EF">
            <w:pPr>
              <w:jc w:val="center"/>
            </w:pPr>
            <w:r w:rsidRPr="00DB1E8B">
              <w:t>estimate = 1.81, SE = 1.35, t = 1.34, p = 0.4527</w:t>
            </w:r>
          </w:p>
        </w:tc>
      </w:tr>
      <w:tr w:rsidR="00F832EF" w:rsidRPr="00DB1E8B" w14:paraId="624AE7B2" w14:textId="77777777" w:rsidTr="00432F40">
        <w:trPr>
          <w:trHeight w:val="511"/>
        </w:trPr>
        <w:tc>
          <w:tcPr>
            <w:tcW w:w="1271" w:type="dxa"/>
            <w:hideMark/>
          </w:tcPr>
          <w:p w14:paraId="227A79A7" w14:textId="77777777" w:rsidR="00F832EF" w:rsidRPr="00DB1E8B" w:rsidRDefault="00F832EF" w:rsidP="00F832EF">
            <w:pPr>
              <w:jc w:val="center"/>
            </w:pPr>
            <w:r w:rsidRPr="00DB1E8B">
              <w:t>15–20 min</w:t>
            </w:r>
          </w:p>
        </w:tc>
        <w:tc>
          <w:tcPr>
            <w:tcW w:w="1843" w:type="dxa"/>
            <w:hideMark/>
          </w:tcPr>
          <w:p w14:paraId="4F99BD01" w14:textId="77777777" w:rsidR="00F832EF" w:rsidRPr="00DB1E8B" w:rsidRDefault="00F832EF" w:rsidP="00F832EF">
            <w:pPr>
              <w:jc w:val="center"/>
            </w:pPr>
            <w:r w:rsidRPr="00DB1E8B">
              <w:t>Amyloid vs Control</w:t>
            </w:r>
          </w:p>
        </w:tc>
        <w:tc>
          <w:tcPr>
            <w:tcW w:w="5670" w:type="dxa"/>
            <w:hideMark/>
          </w:tcPr>
          <w:p w14:paraId="57F4B830" w14:textId="77777777" w:rsidR="00F832EF" w:rsidRPr="00DB1E8B" w:rsidRDefault="00F832EF" w:rsidP="00F832EF">
            <w:pPr>
              <w:jc w:val="center"/>
            </w:pPr>
            <w:r w:rsidRPr="00DB1E8B">
              <w:t>estimate = 4.07, SE = 1.35, t = 3.01, p = 0.0095</w:t>
            </w:r>
          </w:p>
        </w:tc>
      </w:tr>
      <w:tr w:rsidR="00F832EF" w:rsidRPr="00DB1E8B" w14:paraId="3C5B0F6F" w14:textId="77777777" w:rsidTr="00432F40">
        <w:trPr>
          <w:trHeight w:val="405"/>
        </w:trPr>
        <w:tc>
          <w:tcPr>
            <w:tcW w:w="1271" w:type="dxa"/>
            <w:hideMark/>
          </w:tcPr>
          <w:p w14:paraId="6EA784D5" w14:textId="77777777" w:rsidR="00F832EF" w:rsidRPr="00DB1E8B" w:rsidRDefault="00F832EF" w:rsidP="00F832EF">
            <w:pPr>
              <w:jc w:val="center"/>
            </w:pPr>
            <w:r w:rsidRPr="00DB1E8B">
              <w:t>15–20 min</w:t>
            </w:r>
          </w:p>
        </w:tc>
        <w:tc>
          <w:tcPr>
            <w:tcW w:w="1843" w:type="dxa"/>
            <w:hideMark/>
          </w:tcPr>
          <w:p w14:paraId="2B9FD22C" w14:textId="77777777" w:rsidR="00F832EF" w:rsidRPr="00DB1E8B" w:rsidRDefault="00F832EF" w:rsidP="00F832EF">
            <w:pPr>
              <w:jc w:val="center"/>
            </w:pPr>
            <w:r w:rsidRPr="00DB1E8B">
              <w:t>Amyloid vs DEX</w:t>
            </w:r>
          </w:p>
        </w:tc>
        <w:tc>
          <w:tcPr>
            <w:tcW w:w="5670" w:type="dxa"/>
            <w:hideMark/>
          </w:tcPr>
          <w:p w14:paraId="2D4E9FF4" w14:textId="1AA77B71" w:rsidR="00F832EF" w:rsidRPr="00DB1E8B" w:rsidRDefault="00F832EF" w:rsidP="00F832EF">
            <w:pPr>
              <w:jc w:val="center"/>
            </w:pPr>
            <w:r w:rsidRPr="00DB1E8B">
              <w:t xml:space="preserve">estimate = 5.26, SE = 1.35, t = 3.89, </w:t>
            </w:r>
            <w:r w:rsidR="00A63A0C" w:rsidRPr="00A63A0C">
              <w:t>p = 4.78 × 10⁻⁴</w:t>
            </w:r>
          </w:p>
        </w:tc>
      </w:tr>
      <w:tr w:rsidR="00F832EF" w:rsidRPr="00DB1E8B" w14:paraId="28FF9226" w14:textId="77777777" w:rsidTr="00E56021">
        <w:trPr>
          <w:trHeight w:val="553"/>
        </w:trPr>
        <w:tc>
          <w:tcPr>
            <w:tcW w:w="1271" w:type="dxa"/>
            <w:hideMark/>
          </w:tcPr>
          <w:p w14:paraId="0C6BED38" w14:textId="77777777" w:rsidR="00F832EF" w:rsidRPr="00DB1E8B" w:rsidRDefault="00F832EF" w:rsidP="00F832EF">
            <w:pPr>
              <w:jc w:val="center"/>
            </w:pPr>
            <w:r w:rsidRPr="00DB1E8B">
              <w:t>15–20 min</w:t>
            </w:r>
          </w:p>
        </w:tc>
        <w:tc>
          <w:tcPr>
            <w:tcW w:w="1843" w:type="dxa"/>
            <w:hideMark/>
          </w:tcPr>
          <w:p w14:paraId="2378334B" w14:textId="77777777" w:rsidR="00F832EF" w:rsidRPr="00DB1E8B" w:rsidRDefault="00F832EF" w:rsidP="00F832EF">
            <w:pPr>
              <w:jc w:val="center"/>
            </w:pPr>
            <w:proofErr w:type="spellStart"/>
            <w:r w:rsidRPr="00DB1E8B">
              <w:t>Control+DEX</w:t>
            </w:r>
            <w:proofErr w:type="spellEnd"/>
            <w:r w:rsidRPr="00DB1E8B">
              <w:t xml:space="preserve"> vs Control</w:t>
            </w:r>
          </w:p>
        </w:tc>
        <w:tc>
          <w:tcPr>
            <w:tcW w:w="5670" w:type="dxa"/>
            <w:hideMark/>
          </w:tcPr>
          <w:p w14:paraId="555495B1" w14:textId="77777777" w:rsidR="00F832EF" w:rsidRPr="00DB1E8B" w:rsidRDefault="00F832EF" w:rsidP="00F832EF">
            <w:pPr>
              <w:jc w:val="center"/>
            </w:pPr>
            <w:r w:rsidRPr="00DB1E8B">
              <w:t>estimate = 1.61, SE = 1.35, t = 1.19, p = 0.5529</w:t>
            </w:r>
          </w:p>
        </w:tc>
      </w:tr>
      <w:tr w:rsidR="00F832EF" w:rsidRPr="00DB1E8B" w14:paraId="5D0131ED" w14:textId="77777777" w:rsidTr="00E56021">
        <w:trPr>
          <w:trHeight w:val="547"/>
        </w:trPr>
        <w:tc>
          <w:tcPr>
            <w:tcW w:w="1271" w:type="dxa"/>
            <w:hideMark/>
          </w:tcPr>
          <w:p w14:paraId="6F969664" w14:textId="77777777" w:rsidR="00F832EF" w:rsidRPr="00DB1E8B" w:rsidRDefault="00F832EF" w:rsidP="00F832EF">
            <w:pPr>
              <w:jc w:val="center"/>
            </w:pPr>
            <w:r w:rsidRPr="00DB1E8B">
              <w:t>20–25 min</w:t>
            </w:r>
          </w:p>
        </w:tc>
        <w:tc>
          <w:tcPr>
            <w:tcW w:w="1843" w:type="dxa"/>
            <w:hideMark/>
          </w:tcPr>
          <w:p w14:paraId="7F146B51" w14:textId="77777777" w:rsidR="00F832EF" w:rsidRPr="00DB1E8B" w:rsidRDefault="00F832EF" w:rsidP="00F832EF">
            <w:pPr>
              <w:jc w:val="center"/>
            </w:pPr>
            <w:r w:rsidRPr="00DB1E8B">
              <w:t>Amyloid vs Control</w:t>
            </w:r>
          </w:p>
        </w:tc>
        <w:tc>
          <w:tcPr>
            <w:tcW w:w="5670" w:type="dxa"/>
            <w:hideMark/>
          </w:tcPr>
          <w:p w14:paraId="4D65FF55" w14:textId="46B5EB31" w:rsidR="00F832EF" w:rsidRPr="00DB1E8B" w:rsidRDefault="00F832EF" w:rsidP="00F832EF">
            <w:pPr>
              <w:jc w:val="center"/>
            </w:pPr>
            <w:r w:rsidRPr="00DB1E8B">
              <w:t xml:space="preserve">estimate = 5.17, SE = 1.35, t = 3.83, </w:t>
            </w:r>
            <w:r w:rsidR="00A63A0C" w:rsidRPr="00A63A0C">
              <w:t>p = 6.10 × 10⁻⁴</w:t>
            </w:r>
          </w:p>
        </w:tc>
      </w:tr>
      <w:tr w:rsidR="00F832EF" w:rsidRPr="00DB1E8B" w14:paraId="2E35F78B" w14:textId="77777777" w:rsidTr="00E56021">
        <w:trPr>
          <w:trHeight w:val="285"/>
        </w:trPr>
        <w:tc>
          <w:tcPr>
            <w:tcW w:w="1271" w:type="dxa"/>
            <w:hideMark/>
          </w:tcPr>
          <w:p w14:paraId="11E526F8" w14:textId="77777777" w:rsidR="00F832EF" w:rsidRPr="00DB1E8B" w:rsidRDefault="00F832EF" w:rsidP="00F832EF">
            <w:pPr>
              <w:jc w:val="center"/>
            </w:pPr>
            <w:r w:rsidRPr="00DB1E8B">
              <w:lastRenderedPageBreak/>
              <w:t>20–25 min</w:t>
            </w:r>
          </w:p>
        </w:tc>
        <w:tc>
          <w:tcPr>
            <w:tcW w:w="1843" w:type="dxa"/>
            <w:hideMark/>
          </w:tcPr>
          <w:p w14:paraId="1F14B1B7" w14:textId="77777777" w:rsidR="00F832EF" w:rsidRPr="00DB1E8B" w:rsidRDefault="00F832EF" w:rsidP="00F832EF">
            <w:pPr>
              <w:jc w:val="center"/>
            </w:pPr>
            <w:r w:rsidRPr="00DB1E8B">
              <w:t>Amyloid vs DEX</w:t>
            </w:r>
          </w:p>
        </w:tc>
        <w:tc>
          <w:tcPr>
            <w:tcW w:w="5670" w:type="dxa"/>
            <w:hideMark/>
          </w:tcPr>
          <w:p w14:paraId="77F2871A" w14:textId="77777777" w:rsidR="00F832EF" w:rsidRPr="00DB1E8B" w:rsidRDefault="00F832EF" w:rsidP="00F832EF">
            <w:pPr>
              <w:jc w:val="center"/>
            </w:pPr>
            <w:r w:rsidRPr="00DB1E8B">
              <w:t>estimate = 4.47, SE = 1.35, t = 3.31, p = 0.0037</w:t>
            </w:r>
          </w:p>
        </w:tc>
      </w:tr>
      <w:tr w:rsidR="00F832EF" w:rsidRPr="00DB1E8B" w14:paraId="6B0A465F" w14:textId="77777777" w:rsidTr="00E56021">
        <w:trPr>
          <w:trHeight w:val="545"/>
        </w:trPr>
        <w:tc>
          <w:tcPr>
            <w:tcW w:w="1271" w:type="dxa"/>
            <w:hideMark/>
          </w:tcPr>
          <w:p w14:paraId="67665627" w14:textId="77777777" w:rsidR="00F832EF" w:rsidRPr="00DB1E8B" w:rsidRDefault="00F832EF" w:rsidP="00F832EF">
            <w:pPr>
              <w:jc w:val="center"/>
            </w:pPr>
            <w:r w:rsidRPr="00DB1E8B">
              <w:t>20–25 min</w:t>
            </w:r>
          </w:p>
        </w:tc>
        <w:tc>
          <w:tcPr>
            <w:tcW w:w="1843" w:type="dxa"/>
            <w:hideMark/>
          </w:tcPr>
          <w:p w14:paraId="5C03FB05" w14:textId="77777777" w:rsidR="00F832EF" w:rsidRPr="00DB1E8B" w:rsidRDefault="00F832EF" w:rsidP="00F832EF">
            <w:pPr>
              <w:jc w:val="center"/>
            </w:pPr>
            <w:proofErr w:type="spellStart"/>
            <w:r w:rsidRPr="00DB1E8B">
              <w:t>Control+DEX</w:t>
            </w:r>
            <w:proofErr w:type="spellEnd"/>
            <w:r w:rsidRPr="00DB1E8B">
              <w:t xml:space="preserve"> vs Control</w:t>
            </w:r>
          </w:p>
        </w:tc>
        <w:tc>
          <w:tcPr>
            <w:tcW w:w="5670" w:type="dxa"/>
            <w:hideMark/>
          </w:tcPr>
          <w:p w14:paraId="1FC1DB64" w14:textId="77777777" w:rsidR="00F832EF" w:rsidRPr="00DB1E8B" w:rsidRDefault="00F832EF" w:rsidP="00F832EF">
            <w:pPr>
              <w:jc w:val="center"/>
            </w:pPr>
            <w:r w:rsidRPr="00DB1E8B">
              <w:t>estimate = 0.13, SE = 1.35, t = 0.09, p = 0.9996</w:t>
            </w:r>
          </w:p>
        </w:tc>
      </w:tr>
      <w:tr w:rsidR="00F832EF" w:rsidRPr="00DB1E8B" w14:paraId="3F71D909" w14:textId="77777777" w:rsidTr="00E56021">
        <w:trPr>
          <w:trHeight w:val="425"/>
        </w:trPr>
        <w:tc>
          <w:tcPr>
            <w:tcW w:w="1271" w:type="dxa"/>
            <w:hideMark/>
          </w:tcPr>
          <w:p w14:paraId="043A8973" w14:textId="77777777" w:rsidR="00F832EF" w:rsidRPr="00DB1E8B" w:rsidRDefault="00F832EF" w:rsidP="00F832EF">
            <w:pPr>
              <w:jc w:val="center"/>
            </w:pPr>
            <w:r w:rsidRPr="00DB1E8B">
              <w:t>25–30 min</w:t>
            </w:r>
          </w:p>
        </w:tc>
        <w:tc>
          <w:tcPr>
            <w:tcW w:w="1843" w:type="dxa"/>
            <w:hideMark/>
          </w:tcPr>
          <w:p w14:paraId="54B7B9A6" w14:textId="77777777" w:rsidR="00F832EF" w:rsidRPr="00DB1E8B" w:rsidRDefault="00F832EF" w:rsidP="00F832EF">
            <w:pPr>
              <w:jc w:val="center"/>
            </w:pPr>
            <w:r w:rsidRPr="00DB1E8B">
              <w:t>Amyloid vs Control</w:t>
            </w:r>
          </w:p>
        </w:tc>
        <w:tc>
          <w:tcPr>
            <w:tcW w:w="5670" w:type="dxa"/>
            <w:hideMark/>
          </w:tcPr>
          <w:p w14:paraId="2759E9FA" w14:textId="2AFC7BD0" w:rsidR="00F832EF" w:rsidRPr="00DB1E8B" w:rsidRDefault="00F832EF" w:rsidP="00F832EF">
            <w:pPr>
              <w:jc w:val="center"/>
            </w:pPr>
            <w:r w:rsidRPr="00DB1E8B">
              <w:t xml:space="preserve">estimate = 5.81, SE = 1.35, t = 4.30, </w:t>
            </w:r>
            <w:r w:rsidR="00A63A0C" w:rsidRPr="00A63A0C">
              <w:t>p = 1.02 × 10⁻⁴</w:t>
            </w:r>
          </w:p>
        </w:tc>
      </w:tr>
      <w:tr w:rsidR="00F832EF" w:rsidRPr="00DB1E8B" w14:paraId="43D37DB7" w14:textId="77777777" w:rsidTr="00E56021">
        <w:trPr>
          <w:trHeight w:val="319"/>
        </w:trPr>
        <w:tc>
          <w:tcPr>
            <w:tcW w:w="1271" w:type="dxa"/>
            <w:hideMark/>
          </w:tcPr>
          <w:p w14:paraId="0DA01779" w14:textId="77777777" w:rsidR="00F832EF" w:rsidRPr="00DB1E8B" w:rsidRDefault="00F832EF" w:rsidP="00F832EF">
            <w:pPr>
              <w:jc w:val="center"/>
            </w:pPr>
            <w:r w:rsidRPr="00DB1E8B">
              <w:t>25–30 min</w:t>
            </w:r>
          </w:p>
        </w:tc>
        <w:tc>
          <w:tcPr>
            <w:tcW w:w="1843" w:type="dxa"/>
            <w:hideMark/>
          </w:tcPr>
          <w:p w14:paraId="51B13155" w14:textId="77777777" w:rsidR="00F832EF" w:rsidRPr="00DB1E8B" w:rsidRDefault="00F832EF" w:rsidP="00F832EF">
            <w:pPr>
              <w:jc w:val="center"/>
            </w:pPr>
            <w:r w:rsidRPr="00DB1E8B">
              <w:t>Amyloid vs DEX</w:t>
            </w:r>
          </w:p>
        </w:tc>
        <w:tc>
          <w:tcPr>
            <w:tcW w:w="5670" w:type="dxa"/>
            <w:hideMark/>
          </w:tcPr>
          <w:p w14:paraId="15BE6272" w14:textId="6B725D33" w:rsidR="00F832EF" w:rsidRPr="00DB1E8B" w:rsidRDefault="00F832EF" w:rsidP="00F832EF">
            <w:pPr>
              <w:jc w:val="center"/>
            </w:pPr>
            <w:r w:rsidRPr="00DB1E8B">
              <w:t xml:space="preserve">estimate = 5.88, SE = 1.35, t = 4.35, </w:t>
            </w:r>
            <w:r w:rsidR="00A63A0C" w:rsidRPr="00A63A0C">
              <w:t>p = 8.25 × 10⁻⁵</w:t>
            </w:r>
          </w:p>
        </w:tc>
      </w:tr>
      <w:tr w:rsidR="00F832EF" w:rsidRPr="00DB1E8B" w14:paraId="001EF4F1" w14:textId="77777777" w:rsidTr="00E56021">
        <w:trPr>
          <w:trHeight w:val="564"/>
        </w:trPr>
        <w:tc>
          <w:tcPr>
            <w:tcW w:w="1271" w:type="dxa"/>
            <w:hideMark/>
          </w:tcPr>
          <w:p w14:paraId="238AA834" w14:textId="77777777" w:rsidR="00F832EF" w:rsidRPr="00DB1E8B" w:rsidRDefault="00F832EF" w:rsidP="00F832EF">
            <w:pPr>
              <w:jc w:val="center"/>
            </w:pPr>
            <w:r w:rsidRPr="00DB1E8B">
              <w:t>25–30 min</w:t>
            </w:r>
          </w:p>
        </w:tc>
        <w:tc>
          <w:tcPr>
            <w:tcW w:w="1843" w:type="dxa"/>
            <w:hideMark/>
          </w:tcPr>
          <w:p w14:paraId="19639AC0" w14:textId="77777777" w:rsidR="00F832EF" w:rsidRPr="00DB1E8B" w:rsidRDefault="00F832EF" w:rsidP="00F832EF">
            <w:pPr>
              <w:jc w:val="center"/>
            </w:pPr>
            <w:proofErr w:type="spellStart"/>
            <w:r w:rsidRPr="00DB1E8B">
              <w:t>Control+DEX</w:t>
            </w:r>
            <w:proofErr w:type="spellEnd"/>
            <w:r w:rsidRPr="00DB1E8B">
              <w:t xml:space="preserve"> vs Control</w:t>
            </w:r>
          </w:p>
        </w:tc>
        <w:tc>
          <w:tcPr>
            <w:tcW w:w="5670" w:type="dxa"/>
            <w:hideMark/>
          </w:tcPr>
          <w:p w14:paraId="1D3472A5" w14:textId="77777777" w:rsidR="00F832EF" w:rsidRPr="00DB1E8B" w:rsidRDefault="00F832EF" w:rsidP="00F832EF">
            <w:pPr>
              <w:jc w:val="center"/>
            </w:pPr>
            <w:r w:rsidRPr="00DB1E8B">
              <w:t>estimate = 1.29, SE = 1.35, t = 0.96, p = 0.7129</w:t>
            </w:r>
          </w:p>
        </w:tc>
      </w:tr>
    </w:tbl>
    <w:p w14:paraId="7E2D4A06" w14:textId="77777777" w:rsidR="00CE7CC1" w:rsidRPr="00374656" w:rsidRDefault="00CE7CC1"/>
    <w:p w14:paraId="7EBD79C5" w14:textId="42B21592" w:rsidR="00FC7087" w:rsidRPr="00374656" w:rsidRDefault="000D5A15">
      <w:r>
        <w:t>Latency to enter the top</w:t>
      </w:r>
      <w:r w:rsidR="00FC7087" w:rsidRPr="00374656">
        <w:t xml:space="preserve"> zone</w:t>
      </w:r>
      <w:r w:rsidR="00CE7CC1" w:rsidRPr="00374656">
        <w:t>:</w:t>
      </w:r>
    </w:p>
    <w:tbl>
      <w:tblPr>
        <w:tblStyle w:val="TabloKlavuzu"/>
        <w:tblW w:w="8784" w:type="dxa"/>
        <w:tblLook w:val="04A0" w:firstRow="1" w:lastRow="0" w:firstColumn="1" w:lastColumn="0" w:noHBand="0" w:noVBand="1"/>
      </w:tblPr>
      <w:tblGrid>
        <w:gridCol w:w="1271"/>
        <w:gridCol w:w="1799"/>
        <w:gridCol w:w="5714"/>
      </w:tblGrid>
      <w:tr w:rsidR="00F832EF" w:rsidRPr="000D5A15" w14:paraId="689ADB73" w14:textId="77777777" w:rsidTr="00F832EF">
        <w:trPr>
          <w:trHeight w:val="864"/>
        </w:trPr>
        <w:tc>
          <w:tcPr>
            <w:tcW w:w="3070" w:type="dxa"/>
            <w:gridSpan w:val="2"/>
            <w:hideMark/>
          </w:tcPr>
          <w:p w14:paraId="6E5F6148" w14:textId="62A5E433" w:rsidR="00F832EF" w:rsidRPr="00F832EF" w:rsidRDefault="00F832EF" w:rsidP="00F832EF">
            <w:pPr>
              <w:jc w:val="center"/>
              <w:rPr>
                <w:b/>
                <w:bCs/>
              </w:rPr>
            </w:pPr>
            <w:r w:rsidRPr="00F832EF">
              <w:rPr>
                <w:b/>
                <w:bCs/>
              </w:rPr>
              <w:t>Linear mixed-effects model</w:t>
            </w:r>
          </w:p>
        </w:tc>
        <w:tc>
          <w:tcPr>
            <w:tcW w:w="5714" w:type="dxa"/>
            <w:hideMark/>
          </w:tcPr>
          <w:p w14:paraId="5C23E87D" w14:textId="05A0F427" w:rsidR="00F832EF" w:rsidRPr="000D5A15" w:rsidRDefault="00F832EF" w:rsidP="00F832EF">
            <w:pPr>
              <w:jc w:val="center"/>
              <w:rPr>
                <w:b/>
                <w:bCs/>
              </w:rPr>
            </w:pPr>
            <w:r w:rsidRPr="000D5A15">
              <w:t>Group: F(3, 36) = 22.42, p &lt; 0.001; Time: F(5, 180) = 4.05, p = 0.0017; Group × Time: F(15, 180) = 1.71, p = 0.0528</w:t>
            </w:r>
          </w:p>
        </w:tc>
      </w:tr>
      <w:tr w:rsidR="00F832EF" w:rsidRPr="000D5A15" w14:paraId="7EB37F17" w14:textId="77777777" w:rsidTr="00F832EF">
        <w:trPr>
          <w:trHeight w:val="788"/>
        </w:trPr>
        <w:tc>
          <w:tcPr>
            <w:tcW w:w="1271" w:type="dxa"/>
          </w:tcPr>
          <w:p w14:paraId="17E1B507" w14:textId="393B48F0" w:rsidR="00F832EF" w:rsidRPr="000D5A15" w:rsidRDefault="00F832EF" w:rsidP="00F832EF">
            <w:pPr>
              <w:jc w:val="center"/>
            </w:pPr>
            <w:r w:rsidRPr="00A35172">
              <w:rPr>
                <w:b/>
                <w:bCs/>
              </w:rPr>
              <w:t>Time Interval</w:t>
            </w:r>
          </w:p>
        </w:tc>
        <w:tc>
          <w:tcPr>
            <w:tcW w:w="1799" w:type="dxa"/>
          </w:tcPr>
          <w:p w14:paraId="48EA96BF" w14:textId="3269F774" w:rsidR="00F832EF" w:rsidRPr="000D5A15" w:rsidRDefault="00F832EF" w:rsidP="00F832EF">
            <w:pPr>
              <w:jc w:val="center"/>
            </w:pPr>
            <w:r w:rsidRPr="00A35172">
              <w:rPr>
                <w:b/>
                <w:bCs/>
              </w:rPr>
              <w:t>Experimental Groups</w:t>
            </w:r>
          </w:p>
        </w:tc>
        <w:tc>
          <w:tcPr>
            <w:tcW w:w="5714" w:type="dxa"/>
          </w:tcPr>
          <w:p w14:paraId="6AA608FB" w14:textId="2646F5EF" w:rsidR="00F832EF" w:rsidRPr="000D5A15" w:rsidRDefault="00F832EF" w:rsidP="00F832EF">
            <w:pPr>
              <w:jc w:val="center"/>
            </w:pPr>
            <w:r w:rsidRPr="00A35172">
              <w:rPr>
                <w:b/>
                <w:bCs/>
              </w:rPr>
              <w:t>Results</w:t>
            </w:r>
          </w:p>
        </w:tc>
      </w:tr>
      <w:tr w:rsidR="00F832EF" w:rsidRPr="000D5A15" w14:paraId="2135324F" w14:textId="77777777" w:rsidTr="000D5A15">
        <w:trPr>
          <w:trHeight w:val="714"/>
        </w:trPr>
        <w:tc>
          <w:tcPr>
            <w:tcW w:w="1271" w:type="dxa"/>
            <w:hideMark/>
          </w:tcPr>
          <w:p w14:paraId="471F8380" w14:textId="77777777" w:rsidR="00F832EF" w:rsidRPr="000D5A15" w:rsidRDefault="00F832EF" w:rsidP="00F832EF">
            <w:pPr>
              <w:jc w:val="center"/>
            </w:pPr>
            <w:r w:rsidRPr="000D5A15">
              <w:t>0–5 min</w:t>
            </w:r>
          </w:p>
        </w:tc>
        <w:tc>
          <w:tcPr>
            <w:tcW w:w="1799" w:type="dxa"/>
            <w:hideMark/>
          </w:tcPr>
          <w:p w14:paraId="1F049FF1" w14:textId="77777777" w:rsidR="00F832EF" w:rsidRPr="000D5A15" w:rsidRDefault="00F832EF" w:rsidP="00F832EF">
            <w:pPr>
              <w:jc w:val="center"/>
            </w:pPr>
            <w:r w:rsidRPr="000D5A15">
              <w:t>Amyloid vs Control</w:t>
            </w:r>
          </w:p>
        </w:tc>
        <w:tc>
          <w:tcPr>
            <w:tcW w:w="5714" w:type="dxa"/>
            <w:hideMark/>
          </w:tcPr>
          <w:p w14:paraId="0F789D3F" w14:textId="77777777" w:rsidR="00F832EF" w:rsidRPr="000D5A15" w:rsidRDefault="00F832EF" w:rsidP="00F832EF">
            <w:pPr>
              <w:jc w:val="center"/>
            </w:pPr>
            <w:r w:rsidRPr="000D5A15">
              <w:t>estimate = 2.01, SE = 0.61, t = 3.28, p = 0.0036</w:t>
            </w:r>
          </w:p>
        </w:tc>
      </w:tr>
      <w:tr w:rsidR="00F832EF" w:rsidRPr="000D5A15" w14:paraId="699648FA" w14:textId="77777777" w:rsidTr="000D5A15">
        <w:trPr>
          <w:trHeight w:val="541"/>
        </w:trPr>
        <w:tc>
          <w:tcPr>
            <w:tcW w:w="1271" w:type="dxa"/>
            <w:hideMark/>
          </w:tcPr>
          <w:p w14:paraId="10D7D1ED" w14:textId="77777777" w:rsidR="00F832EF" w:rsidRPr="000D5A15" w:rsidRDefault="00F832EF" w:rsidP="00F832EF">
            <w:pPr>
              <w:jc w:val="center"/>
            </w:pPr>
            <w:r w:rsidRPr="000D5A15">
              <w:t>0–5 min</w:t>
            </w:r>
          </w:p>
        </w:tc>
        <w:tc>
          <w:tcPr>
            <w:tcW w:w="1799" w:type="dxa"/>
            <w:hideMark/>
          </w:tcPr>
          <w:p w14:paraId="429D20AD" w14:textId="77777777" w:rsidR="00F832EF" w:rsidRPr="000D5A15" w:rsidRDefault="00F832EF" w:rsidP="00F832EF">
            <w:pPr>
              <w:jc w:val="center"/>
            </w:pPr>
            <w:r w:rsidRPr="000D5A15">
              <w:t>Amyloid vs DEX</w:t>
            </w:r>
          </w:p>
        </w:tc>
        <w:tc>
          <w:tcPr>
            <w:tcW w:w="5714" w:type="dxa"/>
            <w:hideMark/>
          </w:tcPr>
          <w:p w14:paraId="20FB73CD" w14:textId="0765F3FF" w:rsidR="00F832EF" w:rsidRPr="000D5A15" w:rsidRDefault="00F832EF" w:rsidP="00F832EF">
            <w:pPr>
              <w:jc w:val="center"/>
            </w:pPr>
            <w:r w:rsidRPr="000D5A15">
              <w:t xml:space="preserve">estimate = 2.91, SE = 0.61, t = 4.74, </w:t>
            </w:r>
            <w:r w:rsidR="00A63A0C" w:rsidRPr="00A63A0C">
              <w:t>p = 1.22 × 10⁻⁵</w:t>
            </w:r>
          </w:p>
        </w:tc>
      </w:tr>
      <w:tr w:rsidR="00F832EF" w:rsidRPr="000D5A15" w14:paraId="7F0B0291" w14:textId="77777777" w:rsidTr="00432F40">
        <w:trPr>
          <w:trHeight w:val="561"/>
        </w:trPr>
        <w:tc>
          <w:tcPr>
            <w:tcW w:w="1271" w:type="dxa"/>
            <w:hideMark/>
          </w:tcPr>
          <w:p w14:paraId="457A7FED" w14:textId="77777777" w:rsidR="00F832EF" w:rsidRPr="000D5A15" w:rsidRDefault="00F832EF" w:rsidP="00F832EF">
            <w:pPr>
              <w:jc w:val="center"/>
            </w:pPr>
            <w:r w:rsidRPr="000D5A15">
              <w:t>0–5 min</w:t>
            </w:r>
          </w:p>
        </w:tc>
        <w:tc>
          <w:tcPr>
            <w:tcW w:w="1799" w:type="dxa"/>
            <w:hideMark/>
          </w:tcPr>
          <w:p w14:paraId="078A9087" w14:textId="77777777" w:rsidR="00F832EF" w:rsidRPr="000D5A15" w:rsidRDefault="00F832EF" w:rsidP="00F832EF">
            <w:pPr>
              <w:jc w:val="center"/>
            </w:pPr>
            <w:proofErr w:type="spellStart"/>
            <w:r w:rsidRPr="000D5A15">
              <w:t>Control+DEX</w:t>
            </w:r>
            <w:proofErr w:type="spellEnd"/>
            <w:r w:rsidRPr="000D5A15">
              <w:t xml:space="preserve"> vs Control</w:t>
            </w:r>
          </w:p>
        </w:tc>
        <w:tc>
          <w:tcPr>
            <w:tcW w:w="5714" w:type="dxa"/>
            <w:hideMark/>
          </w:tcPr>
          <w:p w14:paraId="69D72DF5" w14:textId="77777777" w:rsidR="00F832EF" w:rsidRPr="000D5A15" w:rsidRDefault="00F832EF" w:rsidP="00F832EF">
            <w:pPr>
              <w:jc w:val="center"/>
            </w:pPr>
            <w:r w:rsidRPr="000D5A15">
              <w:t>estimate = 0.49, SE = 0.61, t = 0.80, p = 0.8111</w:t>
            </w:r>
          </w:p>
        </w:tc>
      </w:tr>
      <w:tr w:rsidR="00F832EF" w:rsidRPr="000D5A15" w14:paraId="2EA8BFF6" w14:textId="77777777" w:rsidTr="00432F40">
        <w:trPr>
          <w:trHeight w:val="555"/>
        </w:trPr>
        <w:tc>
          <w:tcPr>
            <w:tcW w:w="1271" w:type="dxa"/>
            <w:hideMark/>
          </w:tcPr>
          <w:p w14:paraId="646E6A76" w14:textId="77777777" w:rsidR="00F832EF" w:rsidRPr="000D5A15" w:rsidRDefault="00F832EF" w:rsidP="00F832EF">
            <w:pPr>
              <w:jc w:val="center"/>
            </w:pPr>
            <w:r w:rsidRPr="000D5A15">
              <w:t>5–10 min</w:t>
            </w:r>
          </w:p>
        </w:tc>
        <w:tc>
          <w:tcPr>
            <w:tcW w:w="1799" w:type="dxa"/>
            <w:hideMark/>
          </w:tcPr>
          <w:p w14:paraId="7AF71F62" w14:textId="77777777" w:rsidR="00F832EF" w:rsidRPr="000D5A15" w:rsidRDefault="00F832EF" w:rsidP="00F832EF">
            <w:pPr>
              <w:jc w:val="center"/>
            </w:pPr>
            <w:r w:rsidRPr="000D5A15">
              <w:t>Amyloid vs Control</w:t>
            </w:r>
          </w:p>
        </w:tc>
        <w:tc>
          <w:tcPr>
            <w:tcW w:w="5714" w:type="dxa"/>
            <w:hideMark/>
          </w:tcPr>
          <w:p w14:paraId="757BEFBB" w14:textId="77777777" w:rsidR="00F832EF" w:rsidRPr="000D5A15" w:rsidRDefault="00F832EF" w:rsidP="00F832EF">
            <w:pPr>
              <w:jc w:val="center"/>
            </w:pPr>
            <w:r w:rsidRPr="000D5A15">
              <w:t>estimate = 2.02, SE = 0.61, t = 3.28, p = 0.0036</w:t>
            </w:r>
          </w:p>
        </w:tc>
      </w:tr>
      <w:tr w:rsidR="00F832EF" w:rsidRPr="000D5A15" w14:paraId="759C4D7D" w14:textId="77777777" w:rsidTr="00432F40">
        <w:trPr>
          <w:trHeight w:val="279"/>
        </w:trPr>
        <w:tc>
          <w:tcPr>
            <w:tcW w:w="1271" w:type="dxa"/>
            <w:hideMark/>
          </w:tcPr>
          <w:p w14:paraId="1AD910EB" w14:textId="77777777" w:rsidR="00F832EF" w:rsidRPr="000D5A15" w:rsidRDefault="00F832EF" w:rsidP="00F832EF">
            <w:pPr>
              <w:jc w:val="center"/>
            </w:pPr>
            <w:r w:rsidRPr="000D5A15">
              <w:t>5–10 min</w:t>
            </w:r>
          </w:p>
        </w:tc>
        <w:tc>
          <w:tcPr>
            <w:tcW w:w="1799" w:type="dxa"/>
            <w:hideMark/>
          </w:tcPr>
          <w:p w14:paraId="146AC4F7" w14:textId="77777777" w:rsidR="00F832EF" w:rsidRPr="000D5A15" w:rsidRDefault="00F832EF" w:rsidP="00F832EF">
            <w:pPr>
              <w:jc w:val="center"/>
            </w:pPr>
            <w:r w:rsidRPr="000D5A15">
              <w:t>Amyloid vs DEX</w:t>
            </w:r>
          </w:p>
        </w:tc>
        <w:tc>
          <w:tcPr>
            <w:tcW w:w="5714" w:type="dxa"/>
            <w:hideMark/>
          </w:tcPr>
          <w:p w14:paraId="5F12F70B" w14:textId="77777777" w:rsidR="00F832EF" w:rsidRPr="000D5A15" w:rsidRDefault="00F832EF" w:rsidP="00F832EF">
            <w:pPr>
              <w:jc w:val="center"/>
            </w:pPr>
            <w:r w:rsidRPr="000D5A15">
              <w:t>estimate = 2.21, SE = 0.61, t = 3.61, p = 0.0012</w:t>
            </w:r>
          </w:p>
        </w:tc>
      </w:tr>
      <w:tr w:rsidR="00F832EF" w:rsidRPr="000D5A15" w14:paraId="3704562E" w14:textId="77777777" w:rsidTr="00432F40">
        <w:trPr>
          <w:trHeight w:val="552"/>
        </w:trPr>
        <w:tc>
          <w:tcPr>
            <w:tcW w:w="1271" w:type="dxa"/>
            <w:hideMark/>
          </w:tcPr>
          <w:p w14:paraId="0855B537" w14:textId="77777777" w:rsidR="00F832EF" w:rsidRPr="000D5A15" w:rsidRDefault="00F832EF" w:rsidP="00F832EF">
            <w:pPr>
              <w:jc w:val="center"/>
            </w:pPr>
            <w:r w:rsidRPr="000D5A15">
              <w:t>5–10 min</w:t>
            </w:r>
          </w:p>
        </w:tc>
        <w:tc>
          <w:tcPr>
            <w:tcW w:w="1799" w:type="dxa"/>
            <w:hideMark/>
          </w:tcPr>
          <w:p w14:paraId="5B15BBBF" w14:textId="77777777" w:rsidR="00F832EF" w:rsidRPr="000D5A15" w:rsidRDefault="00F832EF" w:rsidP="00F832EF">
            <w:pPr>
              <w:jc w:val="center"/>
            </w:pPr>
            <w:proofErr w:type="spellStart"/>
            <w:r w:rsidRPr="000D5A15">
              <w:t>Control+DEX</w:t>
            </w:r>
            <w:proofErr w:type="spellEnd"/>
            <w:r w:rsidRPr="000D5A15">
              <w:t xml:space="preserve"> vs Control</w:t>
            </w:r>
          </w:p>
        </w:tc>
        <w:tc>
          <w:tcPr>
            <w:tcW w:w="5714" w:type="dxa"/>
            <w:hideMark/>
          </w:tcPr>
          <w:p w14:paraId="6BD07423" w14:textId="77777777" w:rsidR="00F832EF" w:rsidRPr="000D5A15" w:rsidRDefault="00F832EF" w:rsidP="00F832EF">
            <w:pPr>
              <w:jc w:val="center"/>
            </w:pPr>
            <w:r w:rsidRPr="000D5A15">
              <w:t>estimate = 1.40, SE = 0.61, t = 2.28, p = 0.0701</w:t>
            </w:r>
          </w:p>
        </w:tc>
      </w:tr>
      <w:tr w:rsidR="00F832EF" w:rsidRPr="000D5A15" w14:paraId="4612E91A" w14:textId="77777777" w:rsidTr="00432F40">
        <w:trPr>
          <w:trHeight w:val="560"/>
        </w:trPr>
        <w:tc>
          <w:tcPr>
            <w:tcW w:w="1271" w:type="dxa"/>
            <w:hideMark/>
          </w:tcPr>
          <w:p w14:paraId="3C6AF91B" w14:textId="77777777" w:rsidR="00F832EF" w:rsidRPr="000D5A15" w:rsidRDefault="00F832EF" w:rsidP="00F832EF">
            <w:pPr>
              <w:jc w:val="center"/>
            </w:pPr>
            <w:r w:rsidRPr="000D5A15">
              <w:t>10–15 min</w:t>
            </w:r>
          </w:p>
        </w:tc>
        <w:tc>
          <w:tcPr>
            <w:tcW w:w="1799" w:type="dxa"/>
            <w:hideMark/>
          </w:tcPr>
          <w:p w14:paraId="6EE344D7" w14:textId="77777777" w:rsidR="00F832EF" w:rsidRPr="000D5A15" w:rsidRDefault="00F832EF" w:rsidP="00F832EF">
            <w:pPr>
              <w:jc w:val="center"/>
            </w:pPr>
            <w:r w:rsidRPr="000D5A15">
              <w:t>Amyloid vs Control</w:t>
            </w:r>
          </w:p>
        </w:tc>
        <w:tc>
          <w:tcPr>
            <w:tcW w:w="5714" w:type="dxa"/>
            <w:hideMark/>
          </w:tcPr>
          <w:p w14:paraId="1FD4E99D" w14:textId="187AA38F" w:rsidR="00F832EF" w:rsidRPr="000D5A15" w:rsidRDefault="00F832EF" w:rsidP="00F832EF">
            <w:pPr>
              <w:jc w:val="center"/>
            </w:pPr>
            <w:r w:rsidRPr="000D5A15">
              <w:t xml:space="preserve">estimate = 2.67, SE = 0.61, t = 4.35, </w:t>
            </w:r>
            <w:r w:rsidR="00A63A0C" w:rsidRPr="00A63A0C">
              <w:t>p = 6.15 × 10⁻⁴</w:t>
            </w:r>
          </w:p>
        </w:tc>
      </w:tr>
      <w:tr w:rsidR="00F832EF" w:rsidRPr="000D5A15" w14:paraId="37F62CE1" w14:textId="77777777" w:rsidTr="00E56021">
        <w:trPr>
          <w:trHeight w:val="416"/>
        </w:trPr>
        <w:tc>
          <w:tcPr>
            <w:tcW w:w="1271" w:type="dxa"/>
            <w:hideMark/>
          </w:tcPr>
          <w:p w14:paraId="5E8565B5" w14:textId="77777777" w:rsidR="00F832EF" w:rsidRPr="000D5A15" w:rsidRDefault="00F832EF" w:rsidP="00F832EF">
            <w:pPr>
              <w:jc w:val="center"/>
            </w:pPr>
            <w:r w:rsidRPr="000D5A15">
              <w:t>10–15 min</w:t>
            </w:r>
          </w:p>
        </w:tc>
        <w:tc>
          <w:tcPr>
            <w:tcW w:w="1799" w:type="dxa"/>
            <w:hideMark/>
          </w:tcPr>
          <w:p w14:paraId="3E9BB3BC" w14:textId="77777777" w:rsidR="00F832EF" w:rsidRPr="000D5A15" w:rsidRDefault="00F832EF" w:rsidP="00F832EF">
            <w:pPr>
              <w:jc w:val="center"/>
            </w:pPr>
            <w:r w:rsidRPr="000D5A15">
              <w:t>Amyloid vs DEX</w:t>
            </w:r>
          </w:p>
        </w:tc>
        <w:tc>
          <w:tcPr>
            <w:tcW w:w="5714" w:type="dxa"/>
            <w:hideMark/>
          </w:tcPr>
          <w:p w14:paraId="764B0B1C" w14:textId="77777777" w:rsidR="00F832EF" w:rsidRPr="000D5A15" w:rsidRDefault="00F832EF" w:rsidP="00F832EF">
            <w:pPr>
              <w:jc w:val="center"/>
            </w:pPr>
            <w:r w:rsidRPr="000D5A15">
              <w:t>estimate = 1.95, SE = 0.61, t = 3.17, p = 0.0052</w:t>
            </w:r>
          </w:p>
        </w:tc>
      </w:tr>
      <w:tr w:rsidR="00F832EF" w:rsidRPr="000D5A15" w14:paraId="2FCFD3E1" w14:textId="77777777" w:rsidTr="00E56021">
        <w:trPr>
          <w:trHeight w:val="557"/>
        </w:trPr>
        <w:tc>
          <w:tcPr>
            <w:tcW w:w="1271" w:type="dxa"/>
            <w:hideMark/>
          </w:tcPr>
          <w:p w14:paraId="7A248961" w14:textId="77777777" w:rsidR="00F832EF" w:rsidRPr="000D5A15" w:rsidRDefault="00F832EF" w:rsidP="00F832EF">
            <w:pPr>
              <w:jc w:val="center"/>
            </w:pPr>
            <w:r w:rsidRPr="000D5A15">
              <w:t>10–15 min</w:t>
            </w:r>
          </w:p>
        </w:tc>
        <w:tc>
          <w:tcPr>
            <w:tcW w:w="1799" w:type="dxa"/>
            <w:hideMark/>
          </w:tcPr>
          <w:p w14:paraId="66B73FAD" w14:textId="77777777" w:rsidR="00F832EF" w:rsidRPr="000D5A15" w:rsidRDefault="00F832EF" w:rsidP="00F832EF">
            <w:pPr>
              <w:jc w:val="center"/>
            </w:pPr>
            <w:proofErr w:type="spellStart"/>
            <w:r w:rsidRPr="000D5A15">
              <w:t>Control+DEX</w:t>
            </w:r>
            <w:proofErr w:type="spellEnd"/>
            <w:r w:rsidRPr="000D5A15">
              <w:t xml:space="preserve"> vs Control</w:t>
            </w:r>
          </w:p>
        </w:tc>
        <w:tc>
          <w:tcPr>
            <w:tcW w:w="5714" w:type="dxa"/>
            <w:hideMark/>
          </w:tcPr>
          <w:p w14:paraId="1F12D05A" w14:textId="77777777" w:rsidR="00F832EF" w:rsidRPr="000D5A15" w:rsidRDefault="00F832EF" w:rsidP="00F832EF">
            <w:pPr>
              <w:jc w:val="center"/>
            </w:pPr>
            <w:r w:rsidRPr="000D5A15">
              <w:t>estimate = 0.40, SE = 0.61, t = 0.65, p = 0.8853</w:t>
            </w:r>
          </w:p>
        </w:tc>
      </w:tr>
      <w:tr w:rsidR="00F832EF" w:rsidRPr="000D5A15" w14:paraId="49FF28AA" w14:textId="77777777" w:rsidTr="00E56021">
        <w:trPr>
          <w:trHeight w:val="565"/>
        </w:trPr>
        <w:tc>
          <w:tcPr>
            <w:tcW w:w="1271" w:type="dxa"/>
            <w:hideMark/>
          </w:tcPr>
          <w:p w14:paraId="530027A5" w14:textId="77777777" w:rsidR="00F832EF" w:rsidRPr="000D5A15" w:rsidRDefault="00F832EF" w:rsidP="00F832EF">
            <w:pPr>
              <w:jc w:val="center"/>
            </w:pPr>
            <w:r w:rsidRPr="000D5A15">
              <w:t>15–20 min</w:t>
            </w:r>
          </w:p>
        </w:tc>
        <w:tc>
          <w:tcPr>
            <w:tcW w:w="1799" w:type="dxa"/>
            <w:hideMark/>
          </w:tcPr>
          <w:p w14:paraId="47FDB4AA" w14:textId="77777777" w:rsidR="00F832EF" w:rsidRPr="000D5A15" w:rsidRDefault="00F832EF" w:rsidP="00F832EF">
            <w:pPr>
              <w:jc w:val="center"/>
            </w:pPr>
            <w:r w:rsidRPr="000D5A15">
              <w:t>Amyloid vs Control</w:t>
            </w:r>
          </w:p>
        </w:tc>
        <w:tc>
          <w:tcPr>
            <w:tcW w:w="5714" w:type="dxa"/>
            <w:hideMark/>
          </w:tcPr>
          <w:p w14:paraId="6B08C1C9" w14:textId="77777777" w:rsidR="00F832EF" w:rsidRPr="000D5A15" w:rsidRDefault="00F832EF" w:rsidP="00F832EF">
            <w:pPr>
              <w:jc w:val="center"/>
            </w:pPr>
            <w:r w:rsidRPr="000D5A15">
              <w:t>estimate = 2.32, SE = 0.61, t = 3.78, p = 0.0006</w:t>
            </w:r>
          </w:p>
        </w:tc>
      </w:tr>
      <w:tr w:rsidR="00F832EF" w:rsidRPr="000D5A15" w14:paraId="7B2C7567" w14:textId="77777777" w:rsidTr="00E56021">
        <w:trPr>
          <w:trHeight w:val="262"/>
        </w:trPr>
        <w:tc>
          <w:tcPr>
            <w:tcW w:w="1271" w:type="dxa"/>
            <w:hideMark/>
          </w:tcPr>
          <w:p w14:paraId="5CC7EA48" w14:textId="77777777" w:rsidR="00F832EF" w:rsidRPr="000D5A15" w:rsidRDefault="00F832EF" w:rsidP="00F832EF">
            <w:pPr>
              <w:jc w:val="center"/>
            </w:pPr>
            <w:r w:rsidRPr="000D5A15">
              <w:t>15–20 min</w:t>
            </w:r>
          </w:p>
        </w:tc>
        <w:tc>
          <w:tcPr>
            <w:tcW w:w="1799" w:type="dxa"/>
            <w:hideMark/>
          </w:tcPr>
          <w:p w14:paraId="7C73B4E7" w14:textId="77777777" w:rsidR="00F832EF" w:rsidRPr="000D5A15" w:rsidRDefault="00F832EF" w:rsidP="00F832EF">
            <w:pPr>
              <w:jc w:val="center"/>
            </w:pPr>
            <w:r w:rsidRPr="000D5A15">
              <w:t>Amyloid vs DEX</w:t>
            </w:r>
          </w:p>
        </w:tc>
        <w:tc>
          <w:tcPr>
            <w:tcW w:w="5714" w:type="dxa"/>
            <w:hideMark/>
          </w:tcPr>
          <w:p w14:paraId="7DEFFF92" w14:textId="77777777" w:rsidR="00F832EF" w:rsidRPr="000D5A15" w:rsidRDefault="00F832EF" w:rsidP="00F832EF">
            <w:pPr>
              <w:jc w:val="center"/>
            </w:pPr>
            <w:r w:rsidRPr="000D5A15">
              <w:t>estimate = 2.23, SE = 0.61, t = 3.63, p = 0.0011</w:t>
            </w:r>
          </w:p>
        </w:tc>
      </w:tr>
      <w:tr w:rsidR="00F832EF" w:rsidRPr="000D5A15" w14:paraId="60D03E4B" w14:textId="77777777" w:rsidTr="00E56021">
        <w:trPr>
          <w:trHeight w:val="563"/>
        </w:trPr>
        <w:tc>
          <w:tcPr>
            <w:tcW w:w="1271" w:type="dxa"/>
            <w:hideMark/>
          </w:tcPr>
          <w:p w14:paraId="73A0E9E0" w14:textId="77777777" w:rsidR="00F832EF" w:rsidRPr="000D5A15" w:rsidRDefault="00F832EF" w:rsidP="00F832EF">
            <w:pPr>
              <w:jc w:val="center"/>
            </w:pPr>
            <w:r w:rsidRPr="000D5A15">
              <w:t>15–20 min</w:t>
            </w:r>
          </w:p>
        </w:tc>
        <w:tc>
          <w:tcPr>
            <w:tcW w:w="1799" w:type="dxa"/>
            <w:hideMark/>
          </w:tcPr>
          <w:p w14:paraId="7F392125" w14:textId="77777777" w:rsidR="00F832EF" w:rsidRPr="000D5A15" w:rsidRDefault="00F832EF" w:rsidP="00F832EF">
            <w:pPr>
              <w:jc w:val="center"/>
            </w:pPr>
            <w:proofErr w:type="spellStart"/>
            <w:r w:rsidRPr="000D5A15">
              <w:t>Control+DEX</w:t>
            </w:r>
            <w:proofErr w:type="spellEnd"/>
            <w:r w:rsidRPr="000D5A15">
              <w:t xml:space="preserve"> vs Control</w:t>
            </w:r>
          </w:p>
        </w:tc>
        <w:tc>
          <w:tcPr>
            <w:tcW w:w="5714" w:type="dxa"/>
            <w:hideMark/>
          </w:tcPr>
          <w:p w14:paraId="4DB98280" w14:textId="77777777" w:rsidR="00F832EF" w:rsidRPr="000D5A15" w:rsidRDefault="00F832EF" w:rsidP="00F832EF">
            <w:pPr>
              <w:jc w:val="center"/>
            </w:pPr>
            <w:r w:rsidRPr="000D5A15">
              <w:t>estimate = 0.51, SE = 0.61, t = 0.83, p = 0.7910</w:t>
            </w:r>
          </w:p>
        </w:tc>
      </w:tr>
      <w:tr w:rsidR="00F832EF" w:rsidRPr="000D5A15" w14:paraId="2D7E0ACD" w14:textId="77777777" w:rsidTr="00E56021">
        <w:trPr>
          <w:trHeight w:val="556"/>
        </w:trPr>
        <w:tc>
          <w:tcPr>
            <w:tcW w:w="1271" w:type="dxa"/>
            <w:hideMark/>
          </w:tcPr>
          <w:p w14:paraId="2FF29C43" w14:textId="77777777" w:rsidR="00F832EF" w:rsidRPr="000D5A15" w:rsidRDefault="00F832EF" w:rsidP="00F832EF">
            <w:pPr>
              <w:jc w:val="center"/>
            </w:pPr>
            <w:r w:rsidRPr="000D5A15">
              <w:t>20–25 min</w:t>
            </w:r>
          </w:p>
        </w:tc>
        <w:tc>
          <w:tcPr>
            <w:tcW w:w="1799" w:type="dxa"/>
            <w:hideMark/>
          </w:tcPr>
          <w:p w14:paraId="09618817" w14:textId="77777777" w:rsidR="00F832EF" w:rsidRPr="000D5A15" w:rsidRDefault="00F832EF" w:rsidP="00F832EF">
            <w:pPr>
              <w:jc w:val="center"/>
            </w:pPr>
            <w:r w:rsidRPr="000D5A15">
              <w:t>Amyloid vs Control</w:t>
            </w:r>
          </w:p>
        </w:tc>
        <w:tc>
          <w:tcPr>
            <w:tcW w:w="5714" w:type="dxa"/>
            <w:hideMark/>
          </w:tcPr>
          <w:p w14:paraId="7DAE9459" w14:textId="08B4AA73" w:rsidR="00F832EF" w:rsidRPr="000D5A15" w:rsidRDefault="00F832EF" w:rsidP="00F832EF">
            <w:pPr>
              <w:jc w:val="center"/>
            </w:pPr>
            <w:r w:rsidRPr="000D5A15">
              <w:t xml:space="preserve">estimate = 2.80, SE = 0.61, t = 4.57, </w:t>
            </w:r>
            <w:r w:rsidR="00A63A0C" w:rsidRPr="00A63A0C">
              <w:t>p = 2.58 × 10⁻⁵</w:t>
            </w:r>
          </w:p>
        </w:tc>
      </w:tr>
      <w:tr w:rsidR="00F832EF" w:rsidRPr="000D5A15" w14:paraId="01F0BC43" w14:textId="77777777" w:rsidTr="00E56021">
        <w:trPr>
          <w:trHeight w:val="266"/>
        </w:trPr>
        <w:tc>
          <w:tcPr>
            <w:tcW w:w="1271" w:type="dxa"/>
            <w:hideMark/>
          </w:tcPr>
          <w:p w14:paraId="577126AC" w14:textId="77777777" w:rsidR="00F832EF" w:rsidRPr="000D5A15" w:rsidRDefault="00F832EF" w:rsidP="00F832EF">
            <w:pPr>
              <w:jc w:val="center"/>
            </w:pPr>
            <w:r w:rsidRPr="000D5A15">
              <w:t>20–25 min</w:t>
            </w:r>
          </w:p>
        </w:tc>
        <w:tc>
          <w:tcPr>
            <w:tcW w:w="1799" w:type="dxa"/>
            <w:hideMark/>
          </w:tcPr>
          <w:p w14:paraId="2AE58A46" w14:textId="77777777" w:rsidR="00F832EF" w:rsidRPr="000D5A15" w:rsidRDefault="00F832EF" w:rsidP="00F832EF">
            <w:pPr>
              <w:jc w:val="center"/>
            </w:pPr>
            <w:r w:rsidRPr="000D5A15">
              <w:t>Amyloid vs DEX</w:t>
            </w:r>
          </w:p>
        </w:tc>
        <w:tc>
          <w:tcPr>
            <w:tcW w:w="5714" w:type="dxa"/>
            <w:hideMark/>
          </w:tcPr>
          <w:p w14:paraId="42F66796" w14:textId="77777777" w:rsidR="00F832EF" w:rsidRPr="000D5A15" w:rsidRDefault="00F832EF" w:rsidP="00F832EF">
            <w:pPr>
              <w:jc w:val="center"/>
            </w:pPr>
            <w:r w:rsidRPr="000D5A15">
              <w:t>estimate = 1.85, SE = 0.61, t = 3.01, p = 0.0088</w:t>
            </w:r>
          </w:p>
        </w:tc>
      </w:tr>
      <w:tr w:rsidR="00F832EF" w:rsidRPr="000D5A15" w14:paraId="13AB5440" w14:textId="77777777" w:rsidTr="00E56021">
        <w:trPr>
          <w:trHeight w:val="555"/>
        </w:trPr>
        <w:tc>
          <w:tcPr>
            <w:tcW w:w="1271" w:type="dxa"/>
            <w:hideMark/>
          </w:tcPr>
          <w:p w14:paraId="0B7316DB" w14:textId="77777777" w:rsidR="00F832EF" w:rsidRPr="000D5A15" w:rsidRDefault="00F832EF" w:rsidP="00F832EF">
            <w:pPr>
              <w:jc w:val="center"/>
            </w:pPr>
            <w:r w:rsidRPr="000D5A15">
              <w:t>20–25 min</w:t>
            </w:r>
          </w:p>
        </w:tc>
        <w:tc>
          <w:tcPr>
            <w:tcW w:w="1799" w:type="dxa"/>
            <w:hideMark/>
          </w:tcPr>
          <w:p w14:paraId="59409219" w14:textId="77777777" w:rsidR="00F832EF" w:rsidRPr="000D5A15" w:rsidRDefault="00F832EF" w:rsidP="00F832EF">
            <w:pPr>
              <w:jc w:val="center"/>
            </w:pPr>
            <w:proofErr w:type="spellStart"/>
            <w:r w:rsidRPr="000D5A15">
              <w:t>Control+DEX</w:t>
            </w:r>
            <w:proofErr w:type="spellEnd"/>
            <w:r w:rsidRPr="000D5A15">
              <w:t xml:space="preserve"> vs Control</w:t>
            </w:r>
          </w:p>
        </w:tc>
        <w:tc>
          <w:tcPr>
            <w:tcW w:w="5714" w:type="dxa"/>
            <w:hideMark/>
          </w:tcPr>
          <w:p w14:paraId="1D319EF1" w14:textId="77777777" w:rsidR="00F832EF" w:rsidRPr="000D5A15" w:rsidRDefault="00F832EF" w:rsidP="00F832EF">
            <w:pPr>
              <w:jc w:val="center"/>
            </w:pPr>
            <w:r w:rsidRPr="000D5A15">
              <w:t>estimate = -0.28, SE = 0.61, t = -0.46, p = 0.9554</w:t>
            </w:r>
          </w:p>
        </w:tc>
      </w:tr>
      <w:tr w:rsidR="00F832EF" w:rsidRPr="000D5A15" w14:paraId="37A82652" w14:textId="77777777" w:rsidTr="00E56021">
        <w:trPr>
          <w:trHeight w:val="563"/>
        </w:trPr>
        <w:tc>
          <w:tcPr>
            <w:tcW w:w="1271" w:type="dxa"/>
            <w:hideMark/>
          </w:tcPr>
          <w:p w14:paraId="2ECBE6C7" w14:textId="77777777" w:rsidR="00F832EF" w:rsidRPr="000D5A15" w:rsidRDefault="00F832EF" w:rsidP="00F832EF">
            <w:pPr>
              <w:jc w:val="center"/>
            </w:pPr>
            <w:r w:rsidRPr="000D5A15">
              <w:lastRenderedPageBreak/>
              <w:t>25–30 min</w:t>
            </w:r>
          </w:p>
        </w:tc>
        <w:tc>
          <w:tcPr>
            <w:tcW w:w="1799" w:type="dxa"/>
            <w:hideMark/>
          </w:tcPr>
          <w:p w14:paraId="5F613DBA" w14:textId="77777777" w:rsidR="00F832EF" w:rsidRPr="000D5A15" w:rsidRDefault="00F832EF" w:rsidP="00F832EF">
            <w:pPr>
              <w:jc w:val="center"/>
            </w:pPr>
            <w:r w:rsidRPr="000D5A15">
              <w:t>Amyloid vs Control</w:t>
            </w:r>
          </w:p>
        </w:tc>
        <w:tc>
          <w:tcPr>
            <w:tcW w:w="5714" w:type="dxa"/>
            <w:hideMark/>
          </w:tcPr>
          <w:p w14:paraId="3089F5D1" w14:textId="77777777" w:rsidR="00F832EF" w:rsidRPr="000D5A15" w:rsidRDefault="00F832EF" w:rsidP="00F832EF">
            <w:pPr>
              <w:jc w:val="center"/>
            </w:pPr>
            <w:r w:rsidRPr="000D5A15">
              <w:t>estimate = 1.61, SE = 0.61, t = 2.63, p = 0.0275</w:t>
            </w:r>
          </w:p>
        </w:tc>
      </w:tr>
      <w:tr w:rsidR="00F832EF" w:rsidRPr="000D5A15" w14:paraId="5B1B5CFA" w14:textId="77777777" w:rsidTr="00E56021">
        <w:trPr>
          <w:trHeight w:val="273"/>
        </w:trPr>
        <w:tc>
          <w:tcPr>
            <w:tcW w:w="1271" w:type="dxa"/>
            <w:hideMark/>
          </w:tcPr>
          <w:p w14:paraId="48D2F7FF" w14:textId="77777777" w:rsidR="00F832EF" w:rsidRPr="000D5A15" w:rsidRDefault="00F832EF" w:rsidP="00F832EF">
            <w:pPr>
              <w:jc w:val="center"/>
            </w:pPr>
            <w:r w:rsidRPr="000D5A15">
              <w:t>25–30 min</w:t>
            </w:r>
          </w:p>
        </w:tc>
        <w:tc>
          <w:tcPr>
            <w:tcW w:w="1799" w:type="dxa"/>
            <w:hideMark/>
          </w:tcPr>
          <w:p w14:paraId="6080D42A" w14:textId="77777777" w:rsidR="00F832EF" w:rsidRPr="000D5A15" w:rsidRDefault="00F832EF" w:rsidP="00F832EF">
            <w:pPr>
              <w:jc w:val="center"/>
            </w:pPr>
            <w:r w:rsidRPr="000D5A15">
              <w:t>Amyloid vs DEX</w:t>
            </w:r>
          </w:p>
        </w:tc>
        <w:tc>
          <w:tcPr>
            <w:tcW w:w="5714" w:type="dxa"/>
            <w:hideMark/>
          </w:tcPr>
          <w:p w14:paraId="495849FD" w14:textId="77777777" w:rsidR="00F832EF" w:rsidRPr="000D5A15" w:rsidRDefault="00F832EF" w:rsidP="00F832EF">
            <w:pPr>
              <w:jc w:val="center"/>
            </w:pPr>
            <w:r w:rsidRPr="000D5A15">
              <w:t>estimate = 1.86, SE = 0.61, t = 3.03, p = 0.0083</w:t>
            </w:r>
          </w:p>
        </w:tc>
      </w:tr>
      <w:tr w:rsidR="00F832EF" w:rsidRPr="000D5A15" w14:paraId="71831913" w14:textId="77777777" w:rsidTr="00E56021">
        <w:trPr>
          <w:trHeight w:val="560"/>
        </w:trPr>
        <w:tc>
          <w:tcPr>
            <w:tcW w:w="1271" w:type="dxa"/>
            <w:hideMark/>
          </w:tcPr>
          <w:p w14:paraId="43CADC81" w14:textId="77777777" w:rsidR="00F832EF" w:rsidRPr="000D5A15" w:rsidRDefault="00F832EF" w:rsidP="00F832EF">
            <w:pPr>
              <w:jc w:val="center"/>
            </w:pPr>
            <w:r w:rsidRPr="000D5A15">
              <w:t>25–30 min</w:t>
            </w:r>
          </w:p>
        </w:tc>
        <w:tc>
          <w:tcPr>
            <w:tcW w:w="1799" w:type="dxa"/>
            <w:hideMark/>
          </w:tcPr>
          <w:p w14:paraId="587A1A1A" w14:textId="77777777" w:rsidR="00F832EF" w:rsidRPr="000D5A15" w:rsidRDefault="00F832EF" w:rsidP="00F832EF">
            <w:pPr>
              <w:jc w:val="center"/>
            </w:pPr>
            <w:proofErr w:type="spellStart"/>
            <w:r w:rsidRPr="000D5A15">
              <w:t>Control+DEX</w:t>
            </w:r>
            <w:proofErr w:type="spellEnd"/>
            <w:r w:rsidRPr="000D5A15">
              <w:t xml:space="preserve"> vs Control</w:t>
            </w:r>
          </w:p>
        </w:tc>
        <w:tc>
          <w:tcPr>
            <w:tcW w:w="5714" w:type="dxa"/>
            <w:hideMark/>
          </w:tcPr>
          <w:p w14:paraId="5F483E18" w14:textId="77777777" w:rsidR="00F832EF" w:rsidRPr="000D5A15" w:rsidRDefault="00F832EF" w:rsidP="00F832EF">
            <w:pPr>
              <w:jc w:val="center"/>
            </w:pPr>
            <w:r w:rsidRPr="000D5A15">
              <w:t>estimate = -0.81, SE = 0.61, t = -1.32, p = 0.4623</w:t>
            </w:r>
          </w:p>
        </w:tc>
      </w:tr>
    </w:tbl>
    <w:p w14:paraId="53382FAF" w14:textId="77777777" w:rsidR="0023096E" w:rsidRPr="00374656" w:rsidRDefault="0023096E"/>
    <w:p w14:paraId="10596FAB" w14:textId="6CA8947C" w:rsidR="004B0CD2" w:rsidRPr="004B0CD2" w:rsidRDefault="004B0CD2">
      <w:pPr>
        <w:rPr>
          <w:b/>
          <w:bCs/>
        </w:rPr>
      </w:pPr>
      <w:r w:rsidRPr="004B0CD2">
        <w:rPr>
          <w:b/>
          <w:bCs/>
        </w:rPr>
        <w:t xml:space="preserve">B. Mirror Biting </w:t>
      </w:r>
    </w:p>
    <w:p w14:paraId="1FF3DCBF" w14:textId="2C6A9817" w:rsidR="001D58FB" w:rsidRPr="00374656" w:rsidRDefault="000E7357">
      <w:r w:rsidRPr="00374656">
        <w:t>Ti</w:t>
      </w:r>
      <w:r w:rsidR="001D58FB" w:rsidRPr="00374656">
        <w:t>me spent in the mirror biting zone:</w:t>
      </w:r>
    </w:p>
    <w:tbl>
      <w:tblPr>
        <w:tblStyle w:val="TabloKlavuzu"/>
        <w:tblW w:w="8784" w:type="dxa"/>
        <w:tblLook w:val="04A0" w:firstRow="1" w:lastRow="0" w:firstColumn="1" w:lastColumn="0" w:noHBand="0" w:noVBand="1"/>
      </w:tblPr>
      <w:tblGrid>
        <w:gridCol w:w="1838"/>
        <w:gridCol w:w="2126"/>
        <w:gridCol w:w="4820"/>
      </w:tblGrid>
      <w:tr w:rsidR="00F832EF" w:rsidRPr="001D58FB" w14:paraId="248A7719" w14:textId="77777777" w:rsidTr="00A06D75">
        <w:trPr>
          <w:trHeight w:val="760"/>
        </w:trPr>
        <w:tc>
          <w:tcPr>
            <w:tcW w:w="3964" w:type="dxa"/>
            <w:gridSpan w:val="2"/>
            <w:hideMark/>
          </w:tcPr>
          <w:p w14:paraId="626B117C" w14:textId="5EC56FD4" w:rsidR="00F832EF" w:rsidRPr="00F832EF" w:rsidRDefault="00F832EF" w:rsidP="00F832EF">
            <w:pPr>
              <w:jc w:val="center"/>
              <w:rPr>
                <w:b/>
                <w:bCs/>
              </w:rPr>
            </w:pPr>
            <w:r w:rsidRPr="00F832EF">
              <w:rPr>
                <w:b/>
                <w:bCs/>
              </w:rPr>
              <w:t>One-way ANOVA</w:t>
            </w:r>
          </w:p>
        </w:tc>
        <w:tc>
          <w:tcPr>
            <w:tcW w:w="4820" w:type="dxa"/>
            <w:hideMark/>
          </w:tcPr>
          <w:p w14:paraId="2A8B6276" w14:textId="3303E390" w:rsidR="00E46E69" w:rsidRPr="00E46E69" w:rsidRDefault="00F832EF" w:rsidP="00E46E69">
            <w:pPr>
              <w:jc w:val="center"/>
              <w:rPr>
                <w:lang w:val="tr-TR"/>
              </w:rPr>
            </w:pPr>
            <w:r w:rsidRPr="001D58FB">
              <w:t xml:space="preserve">F(3, 36) = 15.06, </w:t>
            </w:r>
            <w:r w:rsidR="00E46E69">
              <w:t xml:space="preserve">p = </w:t>
            </w:r>
            <w:r w:rsidR="00E46E69" w:rsidRPr="00E46E69">
              <w:rPr>
                <w:lang w:val="tr-TR"/>
              </w:rPr>
              <w:t>1.64</w:t>
            </w:r>
            <w:r w:rsidR="00712A3B">
              <w:rPr>
                <w:lang w:val="tr-TR"/>
              </w:rPr>
              <w:t xml:space="preserve"> </w:t>
            </w:r>
            <w:r w:rsidR="00712A3B" w:rsidRPr="00A63A0C">
              <w:t>× 10⁻⁶</w:t>
            </w:r>
          </w:p>
          <w:p w14:paraId="408AB690" w14:textId="404D178B" w:rsidR="00F832EF" w:rsidRPr="001D58FB" w:rsidRDefault="00F832EF" w:rsidP="00F832EF">
            <w:pPr>
              <w:jc w:val="center"/>
              <w:rPr>
                <w:b/>
                <w:bCs/>
              </w:rPr>
            </w:pPr>
          </w:p>
        </w:tc>
      </w:tr>
      <w:tr w:rsidR="00F832EF" w:rsidRPr="001D58FB" w14:paraId="2DA804DA" w14:textId="77777777" w:rsidTr="00A06D75">
        <w:trPr>
          <w:trHeight w:val="668"/>
        </w:trPr>
        <w:tc>
          <w:tcPr>
            <w:tcW w:w="1838" w:type="dxa"/>
          </w:tcPr>
          <w:p w14:paraId="6F07CA2E" w14:textId="00EA9D66" w:rsidR="00F832EF" w:rsidRPr="001D58FB" w:rsidRDefault="00F832EF" w:rsidP="00F832EF">
            <w:pPr>
              <w:jc w:val="center"/>
            </w:pPr>
            <w:r w:rsidRPr="001D58FB">
              <w:rPr>
                <w:b/>
                <w:bCs/>
              </w:rPr>
              <w:t>Time Interval</w:t>
            </w:r>
          </w:p>
        </w:tc>
        <w:tc>
          <w:tcPr>
            <w:tcW w:w="2126" w:type="dxa"/>
          </w:tcPr>
          <w:p w14:paraId="18E42739" w14:textId="43A508D4" w:rsidR="00F832EF" w:rsidRPr="001D58FB" w:rsidRDefault="00F832EF" w:rsidP="00F832EF">
            <w:pPr>
              <w:jc w:val="center"/>
            </w:pPr>
            <w:r w:rsidRPr="001D58FB">
              <w:rPr>
                <w:b/>
                <w:bCs/>
              </w:rPr>
              <w:t>Experimental Groups</w:t>
            </w:r>
          </w:p>
        </w:tc>
        <w:tc>
          <w:tcPr>
            <w:tcW w:w="4820" w:type="dxa"/>
          </w:tcPr>
          <w:p w14:paraId="03C16763" w14:textId="2D507E64" w:rsidR="00F832EF" w:rsidRPr="001D58FB" w:rsidRDefault="00F832EF" w:rsidP="00F832EF">
            <w:pPr>
              <w:jc w:val="center"/>
            </w:pPr>
            <w:r w:rsidRPr="001D58FB">
              <w:rPr>
                <w:b/>
                <w:bCs/>
              </w:rPr>
              <w:t>Results</w:t>
            </w:r>
          </w:p>
        </w:tc>
      </w:tr>
      <w:tr w:rsidR="00F832EF" w:rsidRPr="001D58FB" w14:paraId="040493C4" w14:textId="77777777" w:rsidTr="00A06D75">
        <w:trPr>
          <w:trHeight w:val="558"/>
        </w:trPr>
        <w:tc>
          <w:tcPr>
            <w:tcW w:w="1838" w:type="dxa"/>
            <w:hideMark/>
          </w:tcPr>
          <w:p w14:paraId="21CEE867" w14:textId="435D6C3A" w:rsidR="00F832EF" w:rsidRPr="001D58FB" w:rsidRDefault="00F832EF" w:rsidP="00F832EF">
            <w:pPr>
              <w:jc w:val="center"/>
            </w:pPr>
            <w:r>
              <w:t>0-15 min</w:t>
            </w:r>
          </w:p>
        </w:tc>
        <w:tc>
          <w:tcPr>
            <w:tcW w:w="2126" w:type="dxa"/>
            <w:hideMark/>
          </w:tcPr>
          <w:p w14:paraId="19B67CA8" w14:textId="77777777" w:rsidR="00F832EF" w:rsidRPr="001D58FB" w:rsidRDefault="00F832EF" w:rsidP="00F832EF">
            <w:pPr>
              <w:jc w:val="center"/>
            </w:pPr>
            <w:proofErr w:type="spellStart"/>
            <w:r w:rsidRPr="001D58FB">
              <w:t>Control+DEX</w:t>
            </w:r>
            <w:proofErr w:type="spellEnd"/>
            <w:r w:rsidRPr="001D58FB">
              <w:t xml:space="preserve"> vs Control</w:t>
            </w:r>
          </w:p>
        </w:tc>
        <w:tc>
          <w:tcPr>
            <w:tcW w:w="4820" w:type="dxa"/>
            <w:hideMark/>
          </w:tcPr>
          <w:p w14:paraId="08D8E637" w14:textId="77777777" w:rsidR="00F832EF" w:rsidRPr="001D58FB" w:rsidRDefault="00F832EF" w:rsidP="00F832EF">
            <w:pPr>
              <w:jc w:val="center"/>
            </w:pPr>
            <w:r w:rsidRPr="001D58FB">
              <w:t>estimate = 64.73, SE = 65.87, t = 0.98, p = 0.7024</w:t>
            </w:r>
          </w:p>
        </w:tc>
      </w:tr>
      <w:tr w:rsidR="00F832EF" w:rsidRPr="001D58FB" w14:paraId="5CAC6D4A" w14:textId="77777777" w:rsidTr="00A06D75">
        <w:trPr>
          <w:trHeight w:val="577"/>
        </w:trPr>
        <w:tc>
          <w:tcPr>
            <w:tcW w:w="1838" w:type="dxa"/>
            <w:hideMark/>
          </w:tcPr>
          <w:p w14:paraId="3EA57A21" w14:textId="173E172E" w:rsidR="00F832EF" w:rsidRPr="001D58FB" w:rsidRDefault="00F832EF" w:rsidP="00F832EF">
            <w:pPr>
              <w:jc w:val="center"/>
            </w:pPr>
            <w:r>
              <w:t>0-15 min</w:t>
            </w:r>
          </w:p>
        </w:tc>
        <w:tc>
          <w:tcPr>
            <w:tcW w:w="2126" w:type="dxa"/>
            <w:hideMark/>
          </w:tcPr>
          <w:p w14:paraId="6D4B191B" w14:textId="77777777" w:rsidR="00F832EF" w:rsidRPr="001D58FB" w:rsidRDefault="00F832EF" w:rsidP="00F832EF">
            <w:pPr>
              <w:jc w:val="center"/>
            </w:pPr>
            <w:r w:rsidRPr="001D58FB">
              <w:t>Amyloid vs Control</w:t>
            </w:r>
          </w:p>
        </w:tc>
        <w:tc>
          <w:tcPr>
            <w:tcW w:w="4820" w:type="dxa"/>
            <w:hideMark/>
          </w:tcPr>
          <w:p w14:paraId="750F07D5" w14:textId="5EA541E2" w:rsidR="00F832EF" w:rsidRPr="001D58FB" w:rsidRDefault="00F832EF" w:rsidP="00F832EF">
            <w:pPr>
              <w:jc w:val="center"/>
            </w:pPr>
            <w:r w:rsidRPr="001D58FB">
              <w:t xml:space="preserve">estimate = 411.68, SE = 65.87, t = 6.25, </w:t>
            </w:r>
            <w:r w:rsidR="003C73B4" w:rsidRPr="003C73B4">
              <w:t>p = 9.69 × 10⁻⁷</w:t>
            </w:r>
          </w:p>
        </w:tc>
      </w:tr>
      <w:tr w:rsidR="00F832EF" w:rsidRPr="001D58FB" w14:paraId="0F5B0FCB" w14:textId="77777777" w:rsidTr="00A06D75">
        <w:trPr>
          <w:trHeight w:val="291"/>
        </w:trPr>
        <w:tc>
          <w:tcPr>
            <w:tcW w:w="1838" w:type="dxa"/>
            <w:hideMark/>
          </w:tcPr>
          <w:p w14:paraId="5DE993E9" w14:textId="1A0743E8" w:rsidR="00F832EF" w:rsidRPr="001D58FB" w:rsidRDefault="00F832EF" w:rsidP="00F832EF">
            <w:pPr>
              <w:jc w:val="center"/>
            </w:pPr>
            <w:r>
              <w:t>0-15 min</w:t>
            </w:r>
          </w:p>
        </w:tc>
        <w:tc>
          <w:tcPr>
            <w:tcW w:w="2126" w:type="dxa"/>
            <w:hideMark/>
          </w:tcPr>
          <w:p w14:paraId="64DC3E4A" w14:textId="77777777" w:rsidR="00F832EF" w:rsidRPr="001D58FB" w:rsidRDefault="00F832EF" w:rsidP="00F832EF">
            <w:pPr>
              <w:jc w:val="center"/>
            </w:pPr>
            <w:r w:rsidRPr="001D58FB">
              <w:t>Amyloid vs DEX</w:t>
            </w:r>
          </w:p>
        </w:tc>
        <w:tc>
          <w:tcPr>
            <w:tcW w:w="4820" w:type="dxa"/>
            <w:hideMark/>
          </w:tcPr>
          <w:p w14:paraId="704E8541" w14:textId="77777777" w:rsidR="00F832EF" w:rsidRPr="001D58FB" w:rsidRDefault="00F832EF" w:rsidP="00F832EF">
            <w:pPr>
              <w:jc w:val="center"/>
            </w:pPr>
            <w:r w:rsidRPr="001D58FB">
              <w:t>estimate = 257.23, SE = 65.87, t = 3.90, p = 0.0012</w:t>
            </w:r>
          </w:p>
        </w:tc>
      </w:tr>
    </w:tbl>
    <w:p w14:paraId="7F2F2A11" w14:textId="77777777" w:rsidR="0023096E" w:rsidRPr="00374656" w:rsidRDefault="0023096E"/>
    <w:p w14:paraId="776FDA6B" w14:textId="77777777" w:rsidR="001D58FB" w:rsidRPr="00374656" w:rsidRDefault="001D58FB" w:rsidP="001D58FB">
      <w:r w:rsidRPr="00374656">
        <w:t>Distance in the mirror biting zone:</w:t>
      </w:r>
    </w:p>
    <w:tbl>
      <w:tblPr>
        <w:tblStyle w:val="TabloKlavuzu"/>
        <w:tblW w:w="8784" w:type="dxa"/>
        <w:tblLook w:val="04A0" w:firstRow="1" w:lastRow="0" w:firstColumn="1" w:lastColumn="0" w:noHBand="0" w:noVBand="1"/>
      </w:tblPr>
      <w:tblGrid>
        <w:gridCol w:w="1696"/>
        <w:gridCol w:w="2552"/>
        <w:gridCol w:w="4536"/>
      </w:tblGrid>
      <w:tr w:rsidR="00F832EF" w:rsidRPr="001D58FB" w14:paraId="7FBC1FEC" w14:textId="77777777" w:rsidTr="00A06D75">
        <w:trPr>
          <w:trHeight w:val="249"/>
        </w:trPr>
        <w:tc>
          <w:tcPr>
            <w:tcW w:w="4248" w:type="dxa"/>
            <w:gridSpan w:val="2"/>
            <w:hideMark/>
          </w:tcPr>
          <w:p w14:paraId="49643EA8" w14:textId="3E2E9F0B" w:rsidR="00F832EF" w:rsidRPr="00F832EF" w:rsidRDefault="00F832EF" w:rsidP="00F832EF">
            <w:pPr>
              <w:jc w:val="center"/>
              <w:rPr>
                <w:b/>
                <w:bCs/>
              </w:rPr>
            </w:pPr>
            <w:r w:rsidRPr="00F832EF">
              <w:rPr>
                <w:b/>
                <w:bCs/>
              </w:rPr>
              <w:t>One-way ANOVA</w:t>
            </w:r>
          </w:p>
        </w:tc>
        <w:tc>
          <w:tcPr>
            <w:tcW w:w="4536" w:type="dxa"/>
            <w:hideMark/>
          </w:tcPr>
          <w:p w14:paraId="3C5E9381" w14:textId="13E40F7F" w:rsidR="00E46E69" w:rsidRPr="00E46E69" w:rsidRDefault="00F832EF" w:rsidP="00E46E69">
            <w:pPr>
              <w:jc w:val="center"/>
              <w:rPr>
                <w:lang w:val="tr-TR"/>
              </w:rPr>
            </w:pPr>
            <w:r w:rsidRPr="001D58FB">
              <w:t xml:space="preserve">F(3, 36) = 17.95, </w:t>
            </w:r>
            <w:r w:rsidR="00E46E69" w:rsidRPr="001D58FB">
              <w:t xml:space="preserve">p </w:t>
            </w:r>
            <w:r w:rsidR="00E46E69">
              <w:t xml:space="preserve">= </w:t>
            </w:r>
            <w:r w:rsidR="00E46E69" w:rsidRPr="00E46E69">
              <w:rPr>
                <w:lang w:val="tr-TR"/>
              </w:rPr>
              <w:t>2.72</w:t>
            </w:r>
            <w:r w:rsidR="00E46E69">
              <w:rPr>
                <w:lang w:val="tr-TR"/>
              </w:rPr>
              <w:t xml:space="preserve"> </w:t>
            </w:r>
            <w:r w:rsidR="00E46E69" w:rsidRPr="003C73B4">
              <w:t>× 10⁻⁷</w:t>
            </w:r>
          </w:p>
          <w:p w14:paraId="25C488AD" w14:textId="134D8F1D" w:rsidR="00F832EF" w:rsidRPr="00E46E69" w:rsidRDefault="00F832EF" w:rsidP="00F832EF">
            <w:pPr>
              <w:jc w:val="center"/>
            </w:pPr>
          </w:p>
        </w:tc>
      </w:tr>
      <w:tr w:rsidR="00F832EF" w:rsidRPr="001D58FB" w14:paraId="2242CA88" w14:textId="77777777" w:rsidTr="00A06D75">
        <w:trPr>
          <w:trHeight w:val="280"/>
        </w:trPr>
        <w:tc>
          <w:tcPr>
            <w:tcW w:w="1696" w:type="dxa"/>
          </w:tcPr>
          <w:p w14:paraId="6F21A116" w14:textId="0C9CBEE6" w:rsidR="00F832EF" w:rsidRPr="001D58FB" w:rsidRDefault="00F832EF" w:rsidP="00F832EF">
            <w:pPr>
              <w:jc w:val="center"/>
            </w:pPr>
            <w:r w:rsidRPr="001D58FB">
              <w:rPr>
                <w:b/>
                <w:bCs/>
              </w:rPr>
              <w:t>Time Interval</w:t>
            </w:r>
          </w:p>
        </w:tc>
        <w:tc>
          <w:tcPr>
            <w:tcW w:w="2552" w:type="dxa"/>
          </w:tcPr>
          <w:p w14:paraId="782DA8AC" w14:textId="74542617" w:rsidR="00F832EF" w:rsidRPr="001D58FB" w:rsidRDefault="00F832EF" w:rsidP="00F832EF">
            <w:pPr>
              <w:jc w:val="center"/>
            </w:pPr>
            <w:r w:rsidRPr="001D58FB">
              <w:rPr>
                <w:b/>
                <w:bCs/>
              </w:rPr>
              <w:t>Experimental Groups</w:t>
            </w:r>
          </w:p>
        </w:tc>
        <w:tc>
          <w:tcPr>
            <w:tcW w:w="4536" w:type="dxa"/>
          </w:tcPr>
          <w:p w14:paraId="0AACCD0B" w14:textId="5B462475" w:rsidR="00F832EF" w:rsidRPr="001D58FB" w:rsidRDefault="00F832EF" w:rsidP="00F832EF">
            <w:pPr>
              <w:jc w:val="center"/>
            </w:pPr>
            <w:r w:rsidRPr="001D58FB">
              <w:rPr>
                <w:b/>
                <w:bCs/>
              </w:rPr>
              <w:t>Results</w:t>
            </w:r>
          </w:p>
        </w:tc>
      </w:tr>
      <w:tr w:rsidR="00F832EF" w:rsidRPr="001D58FB" w14:paraId="209A853E" w14:textId="77777777" w:rsidTr="00736804">
        <w:trPr>
          <w:trHeight w:val="331"/>
        </w:trPr>
        <w:tc>
          <w:tcPr>
            <w:tcW w:w="1696" w:type="dxa"/>
            <w:hideMark/>
          </w:tcPr>
          <w:p w14:paraId="77608B56" w14:textId="77777777" w:rsidR="00F832EF" w:rsidRPr="001D58FB" w:rsidRDefault="00F832EF" w:rsidP="00F832EF">
            <w:pPr>
              <w:jc w:val="center"/>
            </w:pPr>
            <w:r w:rsidRPr="001D58FB">
              <w:t>0–15 min</w:t>
            </w:r>
          </w:p>
        </w:tc>
        <w:tc>
          <w:tcPr>
            <w:tcW w:w="2552" w:type="dxa"/>
            <w:hideMark/>
          </w:tcPr>
          <w:p w14:paraId="4DCE4A78" w14:textId="77777777" w:rsidR="00F832EF" w:rsidRPr="001D58FB" w:rsidRDefault="00F832EF" w:rsidP="00F832EF">
            <w:pPr>
              <w:jc w:val="center"/>
            </w:pPr>
            <w:proofErr w:type="spellStart"/>
            <w:r w:rsidRPr="001D58FB">
              <w:t>Control+DEX</w:t>
            </w:r>
            <w:proofErr w:type="spellEnd"/>
            <w:r w:rsidRPr="001D58FB">
              <w:t xml:space="preserve"> vs Control</w:t>
            </w:r>
          </w:p>
        </w:tc>
        <w:tc>
          <w:tcPr>
            <w:tcW w:w="4536" w:type="dxa"/>
            <w:hideMark/>
          </w:tcPr>
          <w:p w14:paraId="7E0BAA8B" w14:textId="77777777" w:rsidR="00F832EF" w:rsidRPr="001D58FB" w:rsidRDefault="00F832EF" w:rsidP="00F832EF">
            <w:pPr>
              <w:jc w:val="center"/>
            </w:pPr>
            <w:r w:rsidRPr="001D58FB">
              <w:t>estimate = 190.69, SE = 225.27, t = 0.85, p = 0.7871</w:t>
            </w:r>
          </w:p>
        </w:tc>
      </w:tr>
      <w:tr w:rsidR="00F832EF" w:rsidRPr="001D58FB" w14:paraId="673FF743" w14:textId="77777777" w:rsidTr="00736804">
        <w:trPr>
          <w:trHeight w:val="225"/>
        </w:trPr>
        <w:tc>
          <w:tcPr>
            <w:tcW w:w="1696" w:type="dxa"/>
            <w:hideMark/>
          </w:tcPr>
          <w:p w14:paraId="62F660FB" w14:textId="77777777" w:rsidR="00F832EF" w:rsidRPr="001D58FB" w:rsidRDefault="00F832EF" w:rsidP="00F832EF">
            <w:pPr>
              <w:jc w:val="center"/>
            </w:pPr>
            <w:r w:rsidRPr="001D58FB">
              <w:t>0–15 min</w:t>
            </w:r>
          </w:p>
        </w:tc>
        <w:tc>
          <w:tcPr>
            <w:tcW w:w="2552" w:type="dxa"/>
            <w:hideMark/>
          </w:tcPr>
          <w:p w14:paraId="20F365A3" w14:textId="77777777" w:rsidR="00F832EF" w:rsidRPr="001D58FB" w:rsidRDefault="00F832EF" w:rsidP="00F832EF">
            <w:pPr>
              <w:jc w:val="center"/>
            </w:pPr>
            <w:r w:rsidRPr="001D58FB">
              <w:t>Amyloid vs Control</w:t>
            </w:r>
          </w:p>
        </w:tc>
        <w:tc>
          <w:tcPr>
            <w:tcW w:w="4536" w:type="dxa"/>
            <w:hideMark/>
          </w:tcPr>
          <w:p w14:paraId="348ED9A2" w14:textId="7D9DF629" w:rsidR="00F832EF" w:rsidRPr="001D58FB" w:rsidRDefault="00F832EF" w:rsidP="00F832EF">
            <w:pPr>
              <w:jc w:val="center"/>
            </w:pPr>
            <w:r w:rsidRPr="001D58FB">
              <w:t xml:space="preserve">estimate = 1514.56, SE = 225.27, t = 6.72, </w:t>
            </w:r>
            <w:r w:rsidR="003C73B4">
              <w:t xml:space="preserve">p = </w:t>
            </w:r>
            <w:r w:rsidR="003C73B4" w:rsidRPr="003C73B4">
              <w:t>2.28 × 10⁻⁷</w:t>
            </w:r>
          </w:p>
        </w:tc>
      </w:tr>
      <w:tr w:rsidR="00F832EF" w:rsidRPr="001D58FB" w14:paraId="5937C606" w14:textId="77777777" w:rsidTr="00A06D75">
        <w:trPr>
          <w:trHeight w:val="416"/>
        </w:trPr>
        <w:tc>
          <w:tcPr>
            <w:tcW w:w="1696" w:type="dxa"/>
            <w:hideMark/>
          </w:tcPr>
          <w:p w14:paraId="1BFDB642" w14:textId="77777777" w:rsidR="00F832EF" w:rsidRPr="001D58FB" w:rsidRDefault="00F832EF" w:rsidP="00F832EF">
            <w:pPr>
              <w:jc w:val="center"/>
            </w:pPr>
            <w:r w:rsidRPr="001D58FB">
              <w:t>0–15 min</w:t>
            </w:r>
          </w:p>
        </w:tc>
        <w:tc>
          <w:tcPr>
            <w:tcW w:w="2552" w:type="dxa"/>
            <w:hideMark/>
          </w:tcPr>
          <w:p w14:paraId="6F45D18C" w14:textId="77777777" w:rsidR="00F832EF" w:rsidRPr="001D58FB" w:rsidRDefault="00F832EF" w:rsidP="00F832EF">
            <w:pPr>
              <w:jc w:val="center"/>
            </w:pPr>
            <w:r w:rsidRPr="001D58FB">
              <w:t>Amyloid vs DEX</w:t>
            </w:r>
          </w:p>
        </w:tc>
        <w:tc>
          <w:tcPr>
            <w:tcW w:w="4536" w:type="dxa"/>
            <w:hideMark/>
          </w:tcPr>
          <w:p w14:paraId="6484E450" w14:textId="32A5A20C" w:rsidR="00F832EF" w:rsidRPr="001D58FB" w:rsidRDefault="00F832EF" w:rsidP="00F832EF">
            <w:pPr>
              <w:jc w:val="center"/>
            </w:pPr>
            <w:r w:rsidRPr="001D58FB">
              <w:t xml:space="preserve">estimate = 1032.83, SE = 225.27, t = 4.58, </w:t>
            </w:r>
            <w:r w:rsidR="003C73B4" w:rsidRPr="003C73B4">
              <w:t>p = 1.59 × 10⁻⁴</w:t>
            </w:r>
          </w:p>
        </w:tc>
      </w:tr>
    </w:tbl>
    <w:p w14:paraId="46AFB07B" w14:textId="77777777" w:rsidR="000E7357" w:rsidRPr="00374656" w:rsidRDefault="000E7357"/>
    <w:p w14:paraId="59190123" w14:textId="73245FE2" w:rsidR="00FA3D86" w:rsidRPr="00374656" w:rsidRDefault="00FA08C9">
      <w:r>
        <w:t>Total mean speed</w:t>
      </w:r>
      <w:r w:rsidR="00CE7CC1" w:rsidRPr="00374656">
        <w:t>:</w:t>
      </w:r>
      <w:r w:rsidR="00FA3D86" w:rsidRPr="00374656">
        <w:t xml:space="preserve"> </w:t>
      </w:r>
    </w:p>
    <w:tbl>
      <w:tblPr>
        <w:tblStyle w:val="TabloKlavuzu"/>
        <w:tblW w:w="8784" w:type="dxa"/>
        <w:tblLook w:val="04A0" w:firstRow="1" w:lastRow="0" w:firstColumn="1" w:lastColumn="0" w:noHBand="0" w:noVBand="1"/>
      </w:tblPr>
      <w:tblGrid>
        <w:gridCol w:w="1838"/>
        <w:gridCol w:w="2693"/>
        <w:gridCol w:w="4253"/>
      </w:tblGrid>
      <w:tr w:rsidR="00F832EF" w:rsidRPr="001D58FB" w14:paraId="1C7337E6" w14:textId="77777777" w:rsidTr="00736804">
        <w:trPr>
          <w:trHeight w:val="309"/>
        </w:trPr>
        <w:tc>
          <w:tcPr>
            <w:tcW w:w="4531" w:type="dxa"/>
            <w:gridSpan w:val="2"/>
            <w:hideMark/>
          </w:tcPr>
          <w:p w14:paraId="6A28B1C0" w14:textId="6ABD3ADB" w:rsidR="00F832EF" w:rsidRPr="001D58FB" w:rsidRDefault="00F832EF" w:rsidP="00F832EF">
            <w:pPr>
              <w:jc w:val="center"/>
              <w:rPr>
                <w:b/>
                <w:bCs/>
              </w:rPr>
            </w:pPr>
            <w:r w:rsidRPr="00FA08C9">
              <w:t>Welch’s ANOVA</w:t>
            </w:r>
          </w:p>
        </w:tc>
        <w:tc>
          <w:tcPr>
            <w:tcW w:w="4253" w:type="dxa"/>
            <w:hideMark/>
          </w:tcPr>
          <w:p w14:paraId="3637F9B4" w14:textId="0B8AD772" w:rsidR="00F832EF" w:rsidRPr="001D58FB" w:rsidRDefault="00F832EF" w:rsidP="00F832EF">
            <w:pPr>
              <w:jc w:val="center"/>
              <w:rPr>
                <w:b/>
                <w:bCs/>
              </w:rPr>
            </w:pPr>
            <w:r w:rsidRPr="001D58FB">
              <w:t>Welch’s ANOVA: F(3, 18.44) = 7.90, p = 0.0010</w:t>
            </w:r>
          </w:p>
        </w:tc>
      </w:tr>
      <w:tr w:rsidR="00F832EF" w:rsidRPr="001D58FB" w14:paraId="446A9D93" w14:textId="77777777" w:rsidTr="00736804">
        <w:trPr>
          <w:trHeight w:val="455"/>
        </w:trPr>
        <w:tc>
          <w:tcPr>
            <w:tcW w:w="1838" w:type="dxa"/>
          </w:tcPr>
          <w:p w14:paraId="0B342D4D" w14:textId="074D329D" w:rsidR="00F832EF" w:rsidRPr="001D58FB" w:rsidRDefault="00F832EF" w:rsidP="00F832EF">
            <w:pPr>
              <w:jc w:val="center"/>
            </w:pPr>
            <w:r w:rsidRPr="001D58FB">
              <w:rPr>
                <w:b/>
                <w:bCs/>
              </w:rPr>
              <w:t>Time Interval</w:t>
            </w:r>
          </w:p>
        </w:tc>
        <w:tc>
          <w:tcPr>
            <w:tcW w:w="2693" w:type="dxa"/>
          </w:tcPr>
          <w:p w14:paraId="6BBAA608" w14:textId="379B615D" w:rsidR="00F832EF" w:rsidRPr="001D58FB" w:rsidRDefault="00F832EF" w:rsidP="00F832EF">
            <w:pPr>
              <w:jc w:val="center"/>
            </w:pPr>
            <w:r w:rsidRPr="001D58FB">
              <w:rPr>
                <w:b/>
                <w:bCs/>
              </w:rPr>
              <w:t>Experimental Groups</w:t>
            </w:r>
          </w:p>
        </w:tc>
        <w:tc>
          <w:tcPr>
            <w:tcW w:w="4253" w:type="dxa"/>
          </w:tcPr>
          <w:p w14:paraId="7280708C" w14:textId="5EF30CB1" w:rsidR="00F832EF" w:rsidRPr="001D58FB" w:rsidRDefault="00F832EF" w:rsidP="00F832EF">
            <w:pPr>
              <w:jc w:val="center"/>
            </w:pPr>
            <w:r w:rsidRPr="001D58FB">
              <w:rPr>
                <w:b/>
                <w:bCs/>
              </w:rPr>
              <w:t>Results</w:t>
            </w:r>
          </w:p>
        </w:tc>
      </w:tr>
      <w:tr w:rsidR="00F832EF" w:rsidRPr="001D58FB" w14:paraId="2A72488C" w14:textId="77777777" w:rsidTr="00736804">
        <w:trPr>
          <w:trHeight w:val="351"/>
        </w:trPr>
        <w:tc>
          <w:tcPr>
            <w:tcW w:w="1838" w:type="dxa"/>
            <w:hideMark/>
          </w:tcPr>
          <w:p w14:paraId="492BEDD6" w14:textId="77777777" w:rsidR="00F832EF" w:rsidRPr="001D58FB" w:rsidRDefault="00F832EF" w:rsidP="00F832EF">
            <w:pPr>
              <w:jc w:val="center"/>
            </w:pPr>
            <w:r w:rsidRPr="001D58FB">
              <w:t>0–15 min</w:t>
            </w:r>
          </w:p>
        </w:tc>
        <w:tc>
          <w:tcPr>
            <w:tcW w:w="2693" w:type="dxa"/>
            <w:hideMark/>
          </w:tcPr>
          <w:p w14:paraId="355017FD" w14:textId="77777777" w:rsidR="00F832EF" w:rsidRPr="001D58FB" w:rsidRDefault="00F832EF" w:rsidP="00F832EF">
            <w:pPr>
              <w:jc w:val="center"/>
            </w:pPr>
            <w:proofErr w:type="spellStart"/>
            <w:r w:rsidRPr="001D58FB">
              <w:t>Control+DEX</w:t>
            </w:r>
            <w:proofErr w:type="spellEnd"/>
            <w:r w:rsidRPr="001D58FB">
              <w:t xml:space="preserve"> vs Control</w:t>
            </w:r>
          </w:p>
        </w:tc>
        <w:tc>
          <w:tcPr>
            <w:tcW w:w="4253" w:type="dxa"/>
            <w:hideMark/>
          </w:tcPr>
          <w:p w14:paraId="5CB5184E" w14:textId="77777777" w:rsidR="00F832EF" w:rsidRPr="001D58FB" w:rsidRDefault="00F832EF" w:rsidP="00F832EF">
            <w:pPr>
              <w:jc w:val="center"/>
            </w:pPr>
            <w:r w:rsidRPr="001D58FB">
              <w:t>estimate = 0.98, 95% CI [-0.89, 2.85], p = 0.4640</w:t>
            </w:r>
          </w:p>
        </w:tc>
      </w:tr>
      <w:tr w:rsidR="00F832EF" w:rsidRPr="001D58FB" w14:paraId="07C9B28C" w14:textId="77777777" w:rsidTr="00736804">
        <w:trPr>
          <w:trHeight w:val="542"/>
        </w:trPr>
        <w:tc>
          <w:tcPr>
            <w:tcW w:w="1838" w:type="dxa"/>
            <w:hideMark/>
          </w:tcPr>
          <w:p w14:paraId="7D55DF06" w14:textId="77777777" w:rsidR="00F832EF" w:rsidRPr="001D58FB" w:rsidRDefault="00F832EF" w:rsidP="00F832EF">
            <w:pPr>
              <w:jc w:val="center"/>
            </w:pPr>
            <w:r w:rsidRPr="001D58FB">
              <w:t>0–15 min</w:t>
            </w:r>
          </w:p>
        </w:tc>
        <w:tc>
          <w:tcPr>
            <w:tcW w:w="2693" w:type="dxa"/>
            <w:hideMark/>
          </w:tcPr>
          <w:p w14:paraId="6259E3E9" w14:textId="77777777" w:rsidR="00F832EF" w:rsidRPr="001D58FB" w:rsidRDefault="00F832EF" w:rsidP="00F832EF">
            <w:pPr>
              <w:jc w:val="center"/>
            </w:pPr>
            <w:r w:rsidRPr="001D58FB">
              <w:t>Amyloid vs Control</w:t>
            </w:r>
          </w:p>
        </w:tc>
        <w:tc>
          <w:tcPr>
            <w:tcW w:w="4253" w:type="dxa"/>
            <w:hideMark/>
          </w:tcPr>
          <w:p w14:paraId="2D894FDE" w14:textId="6EAEABE5" w:rsidR="00F832EF" w:rsidRPr="001D58FB" w:rsidRDefault="00F832EF" w:rsidP="00F832EF">
            <w:pPr>
              <w:jc w:val="center"/>
            </w:pPr>
            <w:r w:rsidRPr="001D58FB">
              <w:t xml:space="preserve">estimate = 3.78, 95% CI [1.62, 5.93], </w:t>
            </w:r>
            <w:r w:rsidR="003C73B4" w:rsidRPr="003C73B4">
              <w:t>p = 0.000707</w:t>
            </w:r>
          </w:p>
        </w:tc>
      </w:tr>
      <w:tr w:rsidR="00F832EF" w:rsidRPr="001D58FB" w14:paraId="24062D5B" w14:textId="77777777" w:rsidTr="00736804">
        <w:trPr>
          <w:trHeight w:val="408"/>
        </w:trPr>
        <w:tc>
          <w:tcPr>
            <w:tcW w:w="1838" w:type="dxa"/>
            <w:hideMark/>
          </w:tcPr>
          <w:p w14:paraId="5FD34F7E" w14:textId="77777777" w:rsidR="00F832EF" w:rsidRPr="001D58FB" w:rsidRDefault="00F832EF" w:rsidP="00F832EF">
            <w:pPr>
              <w:jc w:val="center"/>
            </w:pPr>
            <w:r w:rsidRPr="001D58FB">
              <w:lastRenderedPageBreak/>
              <w:t>0–15 min</w:t>
            </w:r>
          </w:p>
        </w:tc>
        <w:tc>
          <w:tcPr>
            <w:tcW w:w="2693" w:type="dxa"/>
            <w:hideMark/>
          </w:tcPr>
          <w:p w14:paraId="489D7C2D" w14:textId="77777777" w:rsidR="00F832EF" w:rsidRPr="001D58FB" w:rsidRDefault="00F832EF" w:rsidP="00F832EF">
            <w:pPr>
              <w:jc w:val="center"/>
            </w:pPr>
            <w:r w:rsidRPr="001D58FB">
              <w:t>Amyloid vs DEX</w:t>
            </w:r>
          </w:p>
        </w:tc>
        <w:tc>
          <w:tcPr>
            <w:tcW w:w="4253" w:type="dxa"/>
            <w:hideMark/>
          </w:tcPr>
          <w:p w14:paraId="5CB1974C" w14:textId="77777777" w:rsidR="00F832EF" w:rsidRPr="001D58FB" w:rsidRDefault="00F832EF" w:rsidP="00F832EF">
            <w:pPr>
              <w:jc w:val="center"/>
            </w:pPr>
            <w:r w:rsidRPr="001D58FB">
              <w:t>estimate = -2.54, 95% CI [-4.54, -0.55], p = 0.0130</w:t>
            </w:r>
          </w:p>
        </w:tc>
      </w:tr>
    </w:tbl>
    <w:p w14:paraId="3EE0A2CB" w14:textId="77777777" w:rsidR="00140E48" w:rsidRDefault="00140E48"/>
    <w:p w14:paraId="79D911BF" w14:textId="77777777" w:rsidR="00140E48" w:rsidRDefault="00140E48"/>
    <w:p w14:paraId="43A0C58D" w14:textId="77777777" w:rsidR="00140E48" w:rsidRDefault="00140E48"/>
    <w:p w14:paraId="7746C61C" w14:textId="178AD1D6" w:rsidR="00FA08C9" w:rsidRPr="00374656" w:rsidRDefault="00FA08C9">
      <w:r>
        <w:t xml:space="preserve">Mean speed </w:t>
      </w:r>
      <w:r w:rsidR="00490E88" w:rsidRPr="00374656">
        <w:t xml:space="preserve">in </w:t>
      </w:r>
      <w:r w:rsidR="00CE7CC1" w:rsidRPr="00374656">
        <w:t>the m</w:t>
      </w:r>
      <w:r w:rsidR="00490E88" w:rsidRPr="00374656">
        <w:t>irror biting zone</w:t>
      </w:r>
      <w:r w:rsidR="00CE7CC1" w:rsidRPr="00374656">
        <w:t>:</w:t>
      </w:r>
    </w:p>
    <w:tbl>
      <w:tblPr>
        <w:tblStyle w:val="TabloKlavuzu"/>
        <w:tblW w:w="8642" w:type="dxa"/>
        <w:tblLook w:val="04A0" w:firstRow="1" w:lastRow="0" w:firstColumn="1" w:lastColumn="0" w:noHBand="0" w:noVBand="1"/>
      </w:tblPr>
      <w:tblGrid>
        <w:gridCol w:w="1838"/>
        <w:gridCol w:w="2410"/>
        <w:gridCol w:w="4394"/>
      </w:tblGrid>
      <w:tr w:rsidR="00F832EF" w:rsidRPr="00FA08C9" w14:paraId="1CFC100A" w14:textId="77777777" w:rsidTr="00432F40">
        <w:trPr>
          <w:trHeight w:val="272"/>
        </w:trPr>
        <w:tc>
          <w:tcPr>
            <w:tcW w:w="4248" w:type="dxa"/>
            <w:gridSpan w:val="2"/>
            <w:hideMark/>
          </w:tcPr>
          <w:p w14:paraId="1D6A9EA0" w14:textId="31BCDAAA" w:rsidR="00F832EF" w:rsidRPr="00FA08C9" w:rsidRDefault="00736804" w:rsidP="00F832EF">
            <w:pPr>
              <w:jc w:val="center"/>
              <w:rPr>
                <w:b/>
                <w:bCs/>
              </w:rPr>
            </w:pPr>
            <w:r>
              <w:t>o</w:t>
            </w:r>
            <w:r w:rsidR="00F832EF" w:rsidRPr="00FA08C9">
              <w:t>ne-way ANOVA</w:t>
            </w:r>
          </w:p>
        </w:tc>
        <w:tc>
          <w:tcPr>
            <w:tcW w:w="4394" w:type="dxa"/>
            <w:hideMark/>
          </w:tcPr>
          <w:p w14:paraId="6019190D" w14:textId="77777777" w:rsidR="00E46E69" w:rsidRPr="00E46E69" w:rsidRDefault="00F832EF" w:rsidP="00E46E69">
            <w:pPr>
              <w:jc w:val="center"/>
              <w:rPr>
                <w:lang w:val="tr-TR"/>
              </w:rPr>
            </w:pPr>
            <w:r w:rsidRPr="00FA08C9">
              <w:t xml:space="preserve">F(3, 36) = 9.03, p </w:t>
            </w:r>
            <w:r w:rsidR="00E46E69">
              <w:t xml:space="preserve">= </w:t>
            </w:r>
            <w:r w:rsidR="00E46E69" w:rsidRPr="00E46E69">
              <w:rPr>
                <w:lang w:val="tr-TR"/>
              </w:rPr>
              <w:t>0.000137</w:t>
            </w:r>
          </w:p>
          <w:p w14:paraId="1E54242A" w14:textId="3DE2FD96" w:rsidR="00F832EF" w:rsidRPr="00FA08C9" w:rsidRDefault="00F832EF" w:rsidP="00F832EF">
            <w:pPr>
              <w:jc w:val="center"/>
              <w:rPr>
                <w:b/>
                <w:bCs/>
              </w:rPr>
            </w:pPr>
          </w:p>
        </w:tc>
      </w:tr>
      <w:tr w:rsidR="00F832EF" w:rsidRPr="00FA08C9" w14:paraId="1C8AF4E7" w14:textId="77777777" w:rsidTr="00736804">
        <w:trPr>
          <w:trHeight w:val="285"/>
        </w:trPr>
        <w:tc>
          <w:tcPr>
            <w:tcW w:w="1838" w:type="dxa"/>
          </w:tcPr>
          <w:p w14:paraId="0D000CA1" w14:textId="00136B16" w:rsidR="00F832EF" w:rsidRPr="00FA08C9" w:rsidRDefault="00F832EF" w:rsidP="00F832EF">
            <w:pPr>
              <w:jc w:val="center"/>
            </w:pPr>
            <w:r w:rsidRPr="001D58FB">
              <w:rPr>
                <w:b/>
                <w:bCs/>
              </w:rPr>
              <w:t>Time Interval</w:t>
            </w:r>
          </w:p>
        </w:tc>
        <w:tc>
          <w:tcPr>
            <w:tcW w:w="2410" w:type="dxa"/>
          </w:tcPr>
          <w:p w14:paraId="55F12A6B" w14:textId="03FFEBF6" w:rsidR="00F832EF" w:rsidRPr="00FA08C9" w:rsidRDefault="00F832EF" w:rsidP="00F832EF">
            <w:pPr>
              <w:jc w:val="center"/>
            </w:pPr>
            <w:r w:rsidRPr="001D58FB">
              <w:rPr>
                <w:b/>
                <w:bCs/>
              </w:rPr>
              <w:t>Experimental Groups</w:t>
            </w:r>
          </w:p>
        </w:tc>
        <w:tc>
          <w:tcPr>
            <w:tcW w:w="4394" w:type="dxa"/>
          </w:tcPr>
          <w:p w14:paraId="1FF531FA" w14:textId="0C0BDBFE" w:rsidR="00F832EF" w:rsidRPr="00FA08C9" w:rsidRDefault="00F832EF" w:rsidP="00F832EF">
            <w:pPr>
              <w:jc w:val="center"/>
            </w:pPr>
            <w:r w:rsidRPr="001D58FB">
              <w:rPr>
                <w:b/>
                <w:bCs/>
              </w:rPr>
              <w:t>Results</w:t>
            </w:r>
          </w:p>
        </w:tc>
      </w:tr>
      <w:tr w:rsidR="00F832EF" w:rsidRPr="00FA08C9" w14:paraId="32ACDBF0" w14:textId="77777777" w:rsidTr="00736804">
        <w:trPr>
          <w:trHeight w:val="434"/>
        </w:trPr>
        <w:tc>
          <w:tcPr>
            <w:tcW w:w="1838" w:type="dxa"/>
            <w:hideMark/>
          </w:tcPr>
          <w:p w14:paraId="19E1F46C" w14:textId="77777777" w:rsidR="00F832EF" w:rsidRPr="00FA08C9" w:rsidRDefault="00F832EF" w:rsidP="00F832EF">
            <w:pPr>
              <w:jc w:val="center"/>
            </w:pPr>
            <w:r w:rsidRPr="00FA08C9">
              <w:t>0–15 min</w:t>
            </w:r>
          </w:p>
        </w:tc>
        <w:tc>
          <w:tcPr>
            <w:tcW w:w="2410" w:type="dxa"/>
            <w:hideMark/>
          </w:tcPr>
          <w:p w14:paraId="0C6A970C" w14:textId="77777777" w:rsidR="00F832EF" w:rsidRPr="00FA08C9" w:rsidRDefault="00F832EF" w:rsidP="00F832EF">
            <w:pPr>
              <w:jc w:val="center"/>
            </w:pPr>
            <w:proofErr w:type="spellStart"/>
            <w:r w:rsidRPr="00FA08C9">
              <w:t>Control+DEX</w:t>
            </w:r>
            <w:proofErr w:type="spellEnd"/>
            <w:r w:rsidRPr="00FA08C9">
              <w:t xml:space="preserve"> vs Control</w:t>
            </w:r>
          </w:p>
        </w:tc>
        <w:tc>
          <w:tcPr>
            <w:tcW w:w="4394" w:type="dxa"/>
            <w:hideMark/>
          </w:tcPr>
          <w:p w14:paraId="70316998" w14:textId="77777777" w:rsidR="00F832EF" w:rsidRPr="00FA08C9" w:rsidRDefault="00F832EF" w:rsidP="00F832EF">
            <w:pPr>
              <w:jc w:val="center"/>
            </w:pPr>
            <w:r w:rsidRPr="00FA08C9">
              <w:t>estimate = 0.28, SE = 0.49, t = 0.57, p = 0.9211</w:t>
            </w:r>
          </w:p>
        </w:tc>
      </w:tr>
      <w:tr w:rsidR="00F832EF" w:rsidRPr="00FA08C9" w14:paraId="473401E5" w14:textId="77777777" w:rsidTr="00736804">
        <w:trPr>
          <w:trHeight w:val="471"/>
        </w:trPr>
        <w:tc>
          <w:tcPr>
            <w:tcW w:w="1838" w:type="dxa"/>
            <w:hideMark/>
          </w:tcPr>
          <w:p w14:paraId="2C7E596F" w14:textId="77777777" w:rsidR="00F832EF" w:rsidRPr="00FA08C9" w:rsidRDefault="00F832EF" w:rsidP="00F832EF">
            <w:pPr>
              <w:jc w:val="center"/>
            </w:pPr>
            <w:r w:rsidRPr="00FA08C9">
              <w:t>0–15 min</w:t>
            </w:r>
          </w:p>
        </w:tc>
        <w:tc>
          <w:tcPr>
            <w:tcW w:w="2410" w:type="dxa"/>
            <w:hideMark/>
          </w:tcPr>
          <w:p w14:paraId="0639C999" w14:textId="77777777" w:rsidR="00F832EF" w:rsidRPr="00FA08C9" w:rsidRDefault="00F832EF" w:rsidP="00F832EF">
            <w:pPr>
              <w:jc w:val="center"/>
            </w:pPr>
            <w:r w:rsidRPr="00FA08C9">
              <w:t>Amyloid vs Control</w:t>
            </w:r>
          </w:p>
        </w:tc>
        <w:tc>
          <w:tcPr>
            <w:tcW w:w="4394" w:type="dxa"/>
            <w:hideMark/>
          </w:tcPr>
          <w:p w14:paraId="71F7B6FD" w14:textId="5EE32E58" w:rsidR="00F832EF" w:rsidRPr="00FA08C9" w:rsidRDefault="00F832EF" w:rsidP="00F832EF">
            <w:pPr>
              <w:jc w:val="center"/>
            </w:pPr>
            <w:r w:rsidRPr="00FA08C9">
              <w:t xml:space="preserve">estimate = 2.22, SE = 0.49, t = 4.48, </w:t>
            </w:r>
            <w:r w:rsidR="003C73B4" w:rsidRPr="003C73B4">
              <w:t>p = 0.000217</w:t>
            </w:r>
          </w:p>
        </w:tc>
      </w:tr>
      <w:tr w:rsidR="00F832EF" w:rsidRPr="00FA08C9" w14:paraId="550CC5BF" w14:textId="77777777" w:rsidTr="00736804">
        <w:trPr>
          <w:trHeight w:val="223"/>
        </w:trPr>
        <w:tc>
          <w:tcPr>
            <w:tcW w:w="1838" w:type="dxa"/>
            <w:hideMark/>
          </w:tcPr>
          <w:p w14:paraId="31397CF1" w14:textId="77777777" w:rsidR="00F832EF" w:rsidRPr="00FA08C9" w:rsidRDefault="00F832EF" w:rsidP="00F832EF">
            <w:pPr>
              <w:jc w:val="center"/>
            </w:pPr>
            <w:r w:rsidRPr="00FA08C9">
              <w:t>0–15 min</w:t>
            </w:r>
          </w:p>
        </w:tc>
        <w:tc>
          <w:tcPr>
            <w:tcW w:w="2410" w:type="dxa"/>
            <w:hideMark/>
          </w:tcPr>
          <w:p w14:paraId="057AFFB9" w14:textId="77777777" w:rsidR="00F832EF" w:rsidRPr="00FA08C9" w:rsidRDefault="00F832EF" w:rsidP="00F832EF">
            <w:pPr>
              <w:jc w:val="center"/>
            </w:pPr>
            <w:r w:rsidRPr="00FA08C9">
              <w:t>Amyloid vs DEX</w:t>
            </w:r>
          </w:p>
        </w:tc>
        <w:tc>
          <w:tcPr>
            <w:tcW w:w="4394" w:type="dxa"/>
            <w:hideMark/>
          </w:tcPr>
          <w:p w14:paraId="5AB10B56" w14:textId="3FA54D7B" w:rsidR="00F832EF" w:rsidRPr="00FA08C9" w:rsidRDefault="00F832EF" w:rsidP="00F832EF">
            <w:pPr>
              <w:jc w:val="center"/>
            </w:pPr>
            <w:r w:rsidRPr="00FA08C9">
              <w:t xml:space="preserve">estimate = 2.12, SE = 0.49, t = 4.28, </w:t>
            </w:r>
            <w:r w:rsidR="003C73B4" w:rsidRPr="003C73B4">
              <w:t>p = 0.000400</w:t>
            </w:r>
          </w:p>
        </w:tc>
      </w:tr>
    </w:tbl>
    <w:p w14:paraId="4CF1A85D" w14:textId="77777777" w:rsidR="00490E88" w:rsidRDefault="00490E88"/>
    <w:p w14:paraId="5939E684" w14:textId="3D24D8B7" w:rsidR="008379DB" w:rsidRPr="003C5DD4" w:rsidRDefault="003C5DD4">
      <w:pPr>
        <w:rPr>
          <w:b/>
          <w:bCs/>
        </w:rPr>
      </w:pPr>
      <w:r w:rsidRPr="003C5DD4">
        <w:rPr>
          <w:b/>
          <w:bCs/>
        </w:rPr>
        <w:t xml:space="preserve">C. </w:t>
      </w:r>
      <w:r w:rsidR="00D749F6">
        <w:rPr>
          <w:b/>
          <w:bCs/>
        </w:rPr>
        <w:t>Positive</w:t>
      </w:r>
      <w:r w:rsidR="00D749F6" w:rsidRPr="003C5DD4">
        <w:rPr>
          <w:b/>
          <w:bCs/>
        </w:rPr>
        <w:t xml:space="preserve"> </w:t>
      </w:r>
      <w:r w:rsidR="008379DB" w:rsidRPr="003C5DD4">
        <w:rPr>
          <w:b/>
          <w:bCs/>
        </w:rPr>
        <w:t xml:space="preserve">Cell </w:t>
      </w:r>
      <w:r w:rsidRPr="003C5DD4">
        <w:rPr>
          <w:b/>
          <w:bCs/>
        </w:rPr>
        <w:t>Co</w:t>
      </w:r>
      <w:r w:rsidR="008379DB" w:rsidRPr="003C5DD4">
        <w:rPr>
          <w:b/>
          <w:bCs/>
        </w:rPr>
        <w:t>unts</w:t>
      </w:r>
    </w:p>
    <w:tbl>
      <w:tblPr>
        <w:tblStyle w:val="TabloKlavuzu"/>
        <w:tblW w:w="8642" w:type="dxa"/>
        <w:tblLook w:val="04A0" w:firstRow="1" w:lastRow="0" w:firstColumn="1" w:lastColumn="0" w:noHBand="0" w:noVBand="1"/>
      </w:tblPr>
      <w:tblGrid>
        <w:gridCol w:w="1271"/>
        <w:gridCol w:w="2410"/>
        <w:gridCol w:w="4961"/>
      </w:tblGrid>
      <w:tr w:rsidR="00314F18" w:rsidRPr="008379DB" w14:paraId="32ACB6C0" w14:textId="77777777" w:rsidTr="00F8583B">
        <w:trPr>
          <w:trHeight w:val="524"/>
        </w:trPr>
        <w:tc>
          <w:tcPr>
            <w:tcW w:w="3681" w:type="dxa"/>
            <w:gridSpan w:val="2"/>
          </w:tcPr>
          <w:p w14:paraId="097B65F8" w14:textId="3DB72110" w:rsidR="00314F18" w:rsidRDefault="00736804" w:rsidP="00314F18">
            <w:pPr>
              <w:jc w:val="center"/>
            </w:pPr>
            <w:r>
              <w:t>o</w:t>
            </w:r>
            <w:r w:rsidR="00314F18" w:rsidRPr="008379DB">
              <w:t xml:space="preserve">ne-way ANOVA </w:t>
            </w:r>
          </w:p>
          <w:p w14:paraId="4E775C42" w14:textId="5E39AAA0" w:rsidR="00314F18" w:rsidRPr="008379DB" w:rsidRDefault="00314F18" w:rsidP="00314F18">
            <w:pPr>
              <w:jc w:val="center"/>
              <w:rPr>
                <w:b/>
                <w:bCs/>
              </w:rPr>
            </w:pPr>
            <w:r>
              <w:t>(</w:t>
            </w:r>
            <w:r w:rsidR="00BD2203">
              <w:t>Cleaved-c</w:t>
            </w:r>
            <w:r w:rsidR="00BD2203" w:rsidRPr="008379DB">
              <w:t>aspase</w:t>
            </w:r>
            <w:r>
              <w:t xml:space="preserve"> Marker)</w:t>
            </w:r>
          </w:p>
        </w:tc>
        <w:tc>
          <w:tcPr>
            <w:tcW w:w="4961" w:type="dxa"/>
          </w:tcPr>
          <w:p w14:paraId="541B3428" w14:textId="72A85CFD" w:rsidR="00314F18" w:rsidRPr="008379DB" w:rsidRDefault="00314F18" w:rsidP="00314F18">
            <w:pPr>
              <w:jc w:val="center"/>
              <w:rPr>
                <w:b/>
                <w:bCs/>
              </w:rPr>
            </w:pPr>
            <w:r w:rsidRPr="008379DB">
              <w:t xml:space="preserve">F(2, 6) = 48.47, </w:t>
            </w:r>
            <w:r>
              <w:t xml:space="preserve">p = </w:t>
            </w:r>
            <w:r w:rsidRPr="00E25B6F">
              <w:t>1.98</w:t>
            </w:r>
            <w:r>
              <w:t xml:space="preserve"> </w:t>
            </w:r>
            <w:r w:rsidRPr="003C73B4">
              <w:t>× 10⁻⁴</w:t>
            </w:r>
          </w:p>
        </w:tc>
      </w:tr>
      <w:tr w:rsidR="00314F18" w:rsidRPr="008379DB" w14:paraId="62435311" w14:textId="77777777" w:rsidTr="00F8583B">
        <w:trPr>
          <w:trHeight w:val="263"/>
        </w:trPr>
        <w:tc>
          <w:tcPr>
            <w:tcW w:w="1271" w:type="dxa"/>
          </w:tcPr>
          <w:p w14:paraId="1EF79A74" w14:textId="3207C465" w:rsidR="00314F18" w:rsidRPr="008379DB" w:rsidRDefault="00314F18" w:rsidP="00314F18">
            <w:pPr>
              <w:jc w:val="center"/>
              <w:rPr>
                <w:b/>
                <w:bCs/>
              </w:rPr>
            </w:pPr>
            <w:r w:rsidRPr="008379DB">
              <w:rPr>
                <w:b/>
                <w:bCs/>
              </w:rPr>
              <w:t>Marker</w:t>
            </w:r>
          </w:p>
        </w:tc>
        <w:tc>
          <w:tcPr>
            <w:tcW w:w="2410" w:type="dxa"/>
          </w:tcPr>
          <w:p w14:paraId="1BED24FE" w14:textId="799188EA" w:rsidR="00314F18" w:rsidRDefault="00314F18" w:rsidP="00314F18">
            <w:pPr>
              <w:jc w:val="center"/>
              <w:rPr>
                <w:b/>
                <w:bCs/>
              </w:rPr>
            </w:pPr>
            <w:r w:rsidRPr="008379DB">
              <w:rPr>
                <w:b/>
                <w:bCs/>
              </w:rPr>
              <w:t>Experimental Groups</w:t>
            </w:r>
          </w:p>
        </w:tc>
        <w:tc>
          <w:tcPr>
            <w:tcW w:w="4961" w:type="dxa"/>
          </w:tcPr>
          <w:p w14:paraId="73B0D75F" w14:textId="27C11650" w:rsidR="00314F18" w:rsidRPr="008379DB" w:rsidRDefault="000C41B9" w:rsidP="000C41B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     </w:t>
            </w:r>
            <w:r w:rsidR="00314F18" w:rsidRPr="008379DB">
              <w:rPr>
                <w:b/>
                <w:bCs/>
              </w:rPr>
              <w:t>Results</w:t>
            </w:r>
          </w:p>
        </w:tc>
      </w:tr>
      <w:tr w:rsidR="00314F18" w:rsidRPr="008379DB" w14:paraId="666D1168" w14:textId="77777777" w:rsidTr="00F8583B">
        <w:trPr>
          <w:trHeight w:val="437"/>
        </w:trPr>
        <w:tc>
          <w:tcPr>
            <w:tcW w:w="1271" w:type="dxa"/>
            <w:hideMark/>
          </w:tcPr>
          <w:p w14:paraId="133882F9" w14:textId="7585B340" w:rsidR="00314F18" w:rsidRPr="008379DB" w:rsidRDefault="00BD2203" w:rsidP="00314F18">
            <w:pPr>
              <w:jc w:val="center"/>
            </w:pPr>
            <w:proofErr w:type="gramStart"/>
            <w:r>
              <w:t>Cleaved-c</w:t>
            </w:r>
            <w:r w:rsidR="00314F18" w:rsidRPr="008379DB">
              <w:t>aspase</w:t>
            </w:r>
            <w:proofErr w:type="gramEnd"/>
          </w:p>
        </w:tc>
        <w:tc>
          <w:tcPr>
            <w:tcW w:w="2410" w:type="dxa"/>
            <w:hideMark/>
          </w:tcPr>
          <w:p w14:paraId="7A0551EF" w14:textId="77777777" w:rsidR="00314F18" w:rsidRPr="008379DB" w:rsidRDefault="00314F18" w:rsidP="00314F18">
            <w:pPr>
              <w:jc w:val="center"/>
            </w:pPr>
            <w:r w:rsidRPr="008379DB">
              <w:t>Amyloid vs Control</w:t>
            </w:r>
          </w:p>
        </w:tc>
        <w:tc>
          <w:tcPr>
            <w:tcW w:w="4961" w:type="dxa"/>
            <w:hideMark/>
          </w:tcPr>
          <w:p w14:paraId="392548F8" w14:textId="77777777" w:rsidR="00314F18" w:rsidRPr="008379DB" w:rsidRDefault="00314F18" w:rsidP="00314F18">
            <w:pPr>
              <w:jc w:val="center"/>
            </w:pPr>
            <w:r w:rsidRPr="008379DB">
              <w:t>estimate = 32.33, SE = 5.33, t = 6.06, p = 0.0018</w:t>
            </w:r>
          </w:p>
        </w:tc>
      </w:tr>
      <w:tr w:rsidR="00314F18" w:rsidRPr="008379DB" w14:paraId="5F1890A8" w14:textId="77777777" w:rsidTr="00F8583B">
        <w:trPr>
          <w:trHeight w:val="331"/>
        </w:trPr>
        <w:tc>
          <w:tcPr>
            <w:tcW w:w="1271" w:type="dxa"/>
            <w:hideMark/>
          </w:tcPr>
          <w:p w14:paraId="0141AF48" w14:textId="57F05096" w:rsidR="00314F18" w:rsidRPr="008379DB" w:rsidRDefault="00BD2203" w:rsidP="00314F18">
            <w:pPr>
              <w:jc w:val="center"/>
            </w:pPr>
            <w:proofErr w:type="gramStart"/>
            <w:r>
              <w:t>Cleaved-c</w:t>
            </w:r>
            <w:r w:rsidRPr="008379DB">
              <w:t>aspase</w:t>
            </w:r>
            <w:proofErr w:type="gramEnd"/>
          </w:p>
        </w:tc>
        <w:tc>
          <w:tcPr>
            <w:tcW w:w="2410" w:type="dxa"/>
            <w:hideMark/>
          </w:tcPr>
          <w:p w14:paraId="4FEE113B" w14:textId="77777777" w:rsidR="00314F18" w:rsidRPr="008379DB" w:rsidRDefault="00314F18" w:rsidP="00314F18">
            <w:pPr>
              <w:jc w:val="center"/>
            </w:pPr>
            <w:r w:rsidRPr="008379DB">
              <w:t>Amyloid vs DEX</w:t>
            </w:r>
          </w:p>
        </w:tc>
        <w:tc>
          <w:tcPr>
            <w:tcW w:w="4961" w:type="dxa"/>
            <w:hideMark/>
          </w:tcPr>
          <w:p w14:paraId="7B17E77D" w14:textId="77777777" w:rsidR="00314F18" w:rsidRPr="008379DB" w:rsidRDefault="00314F18" w:rsidP="00314F18">
            <w:pPr>
              <w:jc w:val="center"/>
            </w:pPr>
            <w:r w:rsidRPr="008379DB">
              <w:t>estimate = -19.67, SE = 5.33, t = -3.69, p = 0.0204</w:t>
            </w:r>
          </w:p>
        </w:tc>
      </w:tr>
      <w:tr w:rsidR="00314F18" w:rsidRPr="008379DB" w14:paraId="476F6DE1" w14:textId="77777777" w:rsidTr="00D749F6">
        <w:trPr>
          <w:trHeight w:val="500"/>
        </w:trPr>
        <w:tc>
          <w:tcPr>
            <w:tcW w:w="3681" w:type="dxa"/>
            <w:gridSpan w:val="2"/>
          </w:tcPr>
          <w:p w14:paraId="4CB483DA" w14:textId="77777777" w:rsidR="00314F18" w:rsidRDefault="00314F18" w:rsidP="00314F18">
            <w:pPr>
              <w:jc w:val="center"/>
            </w:pPr>
            <w:r w:rsidRPr="008379DB">
              <w:t xml:space="preserve">One-way ANOVA </w:t>
            </w:r>
          </w:p>
          <w:p w14:paraId="79EC5E3D" w14:textId="69AB0FB8" w:rsidR="00314F18" w:rsidRDefault="00314F18" w:rsidP="00314F18">
            <w:pPr>
              <w:jc w:val="center"/>
            </w:pPr>
            <w:r>
              <w:t>(PCNA Marker)</w:t>
            </w:r>
          </w:p>
          <w:p w14:paraId="278229A7" w14:textId="5F818E6F" w:rsidR="00314F18" w:rsidRPr="008379DB" w:rsidRDefault="00314F18" w:rsidP="00314F18">
            <w:pPr>
              <w:jc w:val="center"/>
            </w:pPr>
          </w:p>
        </w:tc>
        <w:tc>
          <w:tcPr>
            <w:tcW w:w="4961" w:type="dxa"/>
          </w:tcPr>
          <w:p w14:paraId="4784A9B5" w14:textId="40C1A271" w:rsidR="00314F18" w:rsidRPr="008379DB" w:rsidRDefault="00314F18" w:rsidP="00314F18">
            <w:pPr>
              <w:jc w:val="center"/>
            </w:pPr>
            <w:r w:rsidRPr="008379DB">
              <w:t xml:space="preserve">F(2, 6) = 69.56, p </w:t>
            </w:r>
            <w:r>
              <w:t xml:space="preserve">= </w:t>
            </w:r>
            <w:r w:rsidRPr="00E25B6F">
              <w:t>7.06</w:t>
            </w:r>
            <w:r>
              <w:t xml:space="preserve"> </w:t>
            </w:r>
            <w:r w:rsidRPr="00A63A0C">
              <w:t>× 10⁻⁵</w:t>
            </w:r>
          </w:p>
        </w:tc>
      </w:tr>
      <w:tr w:rsidR="00314F18" w:rsidRPr="008379DB" w14:paraId="791FA129" w14:textId="77777777" w:rsidTr="00F8583B">
        <w:trPr>
          <w:trHeight w:val="241"/>
        </w:trPr>
        <w:tc>
          <w:tcPr>
            <w:tcW w:w="1271" w:type="dxa"/>
          </w:tcPr>
          <w:p w14:paraId="4C726CC0" w14:textId="0060776D" w:rsidR="00314F18" w:rsidRPr="008379DB" w:rsidRDefault="00314F18" w:rsidP="00314F18">
            <w:pPr>
              <w:jc w:val="center"/>
            </w:pPr>
            <w:r w:rsidRPr="008379DB">
              <w:rPr>
                <w:b/>
                <w:bCs/>
              </w:rPr>
              <w:t>Marker</w:t>
            </w:r>
          </w:p>
        </w:tc>
        <w:tc>
          <w:tcPr>
            <w:tcW w:w="2410" w:type="dxa"/>
          </w:tcPr>
          <w:p w14:paraId="5CC2D4EB" w14:textId="0FD24846" w:rsidR="00314F18" w:rsidRPr="008379DB" w:rsidRDefault="00314F18" w:rsidP="00314F18">
            <w:pPr>
              <w:jc w:val="center"/>
            </w:pPr>
            <w:r w:rsidRPr="008379DB">
              <w:rPr>
                <w:b/>
                <w:bCs/>
              </w:rPr>
              <w:t>Experimental Groups</w:t>
            </w:r>
          </w:p>
        </w:tc>
        <w:tc>
          <w:tcPr>
            <w:tcW w:w="4961" w:type="dxa"/>
          </w:tcPr>
          <w:p w14:paraId="396F2D0A" w14:textId="112B5756" w:rsidR="00314F18" w:rsidRPr="008379DB" w:rsidRDefault="00314F18" w:rsidP="00314F18">
            <w:pPr>
              <w:jc w:val="center"/>
            </w:pPr>
            <w:r w:rsidRPr="008379DB">
              <w:rPr>
                <w:b/>
                <w:bCs/>
              </w:rPr>
              <w:t>Results</w:t>
            </w:r>
          </w:p>
        </w:tc>
      </w:tr>
      <w:tr w:rsidR="00314F18" w:rsidRPr="008379DB" w14:paraId="1AC7C623" w14:textId="77777777" w:rsidTr="00D749F6">
        <w:trPr>
          <w:trHeight w:val="430"/>
        </w:trPr>
        <w:tc>
          <w:tcPr>
            <w:tcW w:w="1271" w:type="dxa"/>
            <w:hideMark/>
          </w:tcPr>
          <w:p w14:paraId="4D769B81" w14:textId="77777777" w:rsidR="00314F18" w:rsidRPr="008379DB" w:rsidRDefault="00314F18" w:rsidP="00314F18">
            <w:pPr>
              <w:jc w:val="center"/>
            </w:pPr>
            <w:r w:rsidRPr="008379DB">
              <w:t>PCNA</w:t>
            </w:r>
          </w:p>
        </w:tc>
        <w:tc>
          <w:tcPr>
            <w:tcW w:w="2410" w:type="dxa"/>
            <w:hideMark/>
          </w:tcPr>
          <w:p w14:paraId="5A387635" w14:textId="77777777" w:rsidR="00314F18" w:rsidRPr="008379DB" w:rsidRDefault="00314F18" w:rsidP="00314F18">
            <w:pPr>
              <w:jc w:val="center"/>
            </w:pPr>
            <w:r w:rsidRPr="008379DB">
              <w:t>Amyloid vs Control</w:t>
            </w:r>
          </w:p>
        </w:tc>
        <w:tc>
          <w:tcPr>
            <w:tcW w:w="4961" w:type="dxa"/>
            <w:hideMark/>
          </w:tcPr>
          <w:p w14:paraId="431BC0FF" w14:textId="4C45DA4F" w:rsidR="00314F18" w:rsidRPr="008379DB" w:rsidRDefault="00314F18" w:rsidP="00314F18">
            <w:pPr>
              <w:jc w:val="center"/>
            </w:pPr>
            <w:r w:rsidRPr="008379DB">
              <w:t xml:space="preserve">estimate = 74.33, SE = 7.34, t = 10.12, </w:t>
            </w:r>
            <w:r w:rsidRPr="00E25B6F">
              <w:t>p = 1.0</w:t>
            </w:r>
            <w:r>
              <w:t>01</w:t>
            </w:r>
            <w:r w:rsidRPr="00E25B6F">
              <w:t xml:space="preserve"> × 10⁻⁴</w:t>
            </w:r>
          </w:p>
        </w:tc>
      </w:tr>
      <w:tr w:rsidR="00314F18" w:rsidRPr="008379DB" w14:paraId="0BE55F41" w14:textId="77777777" w:rsidTr="00D749F6">
        <w:trPr>
          <w:trHeight w:val="481"/>
        </w:trPr>
        <w:tc>
          <w:tcPr>
            <w:tcW w:w="1271" w:type="dxa"/>
            <w:hideMark/>
          </w:tcPr>
          <w:p w14:paraId="7D08FBD6" w14:textId="77777777" w:rsidR="00314F18" w:rsidRPr="008379DB" w:rsidRDefault="00314F18" w:rsidP="00314F18">
            <w:pPr>
              <w:jc w:val="center"/>
            </w:pPr>
            <w:r w:rsidRPr="008379DB">
              <w:t>PCNA</w:t>
            </w:r>
          </w:p>
        </w:tc>
        <w:tc>
          <w:tcPr>
            <w:tcW w:w="2410" w:type="dxa"/>
            <w:hideMark/>
          </w:tcPr>
          <w:p w14:paraId="5CB239C0" w14:textId="77777777" w:rsidR="00314F18" w:rsidRPr="008379DB" w:rsidRDefault="00314F18" w:rsidP="00314F18">
            <w:pPr>
              <w:jc w:val="center"/>
            </w:pPr>
            <w:r w:rsidRPr="008379DB">
              <w:t>Amyloid vs DEX</w:t>
            </w:r>
          </w:p>
        </w:tc>
        <w:tc>
          <w:tcPr>
            <w:tcW w:w="4961" w:type="dxa"/>
            <w:hideMark/>
          </w:tcPr>
          <w:p w14:paraId="3C5E6214" w14:textId="56D09AC4" w:rsidR="00314F18" w:rsidRPr="008379DB" w:rsidRDefault="00314F18" w:rsidP="00314F18">
            <w:pPr>
              <w:jc w:val="center"/>
            </w:pPr>
            <w:r w:rsidRPr="008379DB">
              <w:t xml:space="preserve">estimate = 75.67, SE = 7.34, t = 10.30, </w:t>
            </w:r>
            <w:r w:rsidRPr="00E25B6F">
              <w:t>p = 9.76 × 10⁻⁵</w:t>
            </w:r>
          </w:p>
        </w:tc>
      </w:tr>
      <w:tr w:rsidR="00314F18" w:rsidRPr="008379DB" w14:paraId="445833F5" w14:textId="77777777" w:rsidTr="00F8583B">
        <w:trPr>
          <w:trHeight w:val="556"/>
        </w:trPr>
        <w:tc>
          <w:tcPr>
            <w:tcW w:w="3681" w:type="dxa"/>
            <w:gridSpan w:val="2"/>
            <w:hideMark/>
          </w:tcPr>
          <w:p w14:paraId="700B7705" w14:textId="77777777" w:rsidR="00314F18" w:rsidRDefault="00314F18" w:rsidP="00314F18">
            <w:pPr>
              <w:jc w:val="center"/>
            </w:pPr>
            <w:r w:rsidRPr="008379DB">
              <w:t xml:space="preserve">One-way ANOVA </w:t>
            </w:r>
          </w:p>
          <w:p w14:paraId="20C15037" w14:textId="77777777" w:rsidR="00314F18" w:rsidRDefault="00314F18" w:rsidP="00314F18">
            <w:pPr>
              <w:jc w:val="center"/>
            </w:pPr>
            <w:r>
              <w:t>(L-plastin Marker)</w:t>
            </w:r>
          </w:p>
          <w:p w14:paraId="54383F0C" w14:textId="56429D78" w:rsidR="00314F18" w:rsidRPr="008379DB" w:rsidRDefault="00314F18" w:rsidP="00314F18">
            <w:pPr>
              <w:jc w:val="center"/>
            </w:pPr>
          </w:p>
        </w:tc>
        <w:tc>
          <w:tcPr>
            <w:tcW w:w="4961" w:type="dxa"/>
            <w:hideMark/>
          </w:tcPr>
          <w:p w14:paraId="0CD78D66" w14:textId="3B28E69C" w:rsidR="00314F18" w:rsidRPr="008379DB" w:rsidRDefault="00314F18" w:rsidP="00314F18">
            <w:pPr>
              <w:jc w:val="center"/>
            </w:pPr>
            <w:r w:rsidRPr="008379DB">
              <w:t>F(2, 6) = 61.01,</w:t>
            </w:r>
            <w:r w:rsidR="000D7E39">
              <w:t xml:space="preserve"> p =</w:t>
            </w:r>
            <w:r w:rsidRPr="008379DB">
              <w:t xml:space="preserve"> </w:t>
            </w:r>
            <w:r w:rsidRPr="00E25B6F">
              <w:t>0.00010</w:t>
            </w:r>
            <w:r>
              <w:t>3</w:t>
            </w:r>
          </w:p>
        </w:tc>
      </w:tr>
      <w:tr w:rsidR="00314F18" w:rsidRPr="008379DB" w14:paraId="76C994BA" w14:textId="77777777" w:rsidTr="004E14FE">
        <w:trPr>
          <w:trHeight w:val="264"/>
        </w:trPr>
        <w:tc>
          <w:tcPr>
            <w:tcW w:w="1271" w:type="dxa"/>
          </w:tcPr>
          <w:p w14:paraId="24026856" w14:textId="6B436E02" w:rsidR="00314F18" w:rsidRPr="008379DB" w:rsidRDefault="00314F18" w:rsidP="00314F18">
            <w:pPr>
              <w:jc w:val="center"/>
            </w:pPr>
            <w:r w:rsidRPr="008379DB">
              <w:rPr>
                <w:b/>
                <w:bCs/>
              </w:rPr>
              <w:t>Marker</w:t>
            </w:r>
          </w:p>
        </w:tc>
        <w:tc>
          <w:tcPr>
            <w:tcW w:w="2410" w:type="dxa"/>
          </w:tcPr>
          <w:p w14:paraId="0B6973B4" w14:textId="14E03C43" w:rsidR="00314F18" w:rsidRPr="008379DB" w:rsidRDefault="00314F18" w:rsidP="00314F18">
            <w:pPr>
              <w:jc w:val="center"/>
            </w:pPr>
            <w:r w:rsidRPr="008379DB">
              <w:rPr>
                <w:b/>
                <w:bCs/>
              </w:rPr>
              <w:t>Experimental Groups</w:t>
            </w:r>
          </w:p>
        </w:tc>
        <w:tc>
          <w:tcPr>
            <w:tcW w:w="4961" w:type="dxa"/>
          </w:tcPr>
          <w:p w14:paraId="6788664D" w14:textId="7974A1CA" w:rsidR="00314F18" w:rsidRPr="008379DB" w:rsidRDefault="00314F18" w:rsidP="00314F18">
            <w:pPr>
              <w:jc w:val="center"/>
            </w:pPr>
            <w:r w:rsidRPr="008379DB">
              <w:rPr>
                <w:b/>
                <w:bCs/>
              </w:rPr>
              <w:t>Results</w:t>
            </w:r>
          </w:p>
        </w:tc>
      </w:tr>
      <w:tr w:rsidR="00314F18" w:rsidRPr="008379DB" w14:paraId="13B00FFC" w14:textId="77777777" w:rsidTr="00F8583B">
        <w:trPr>
          <w:trHeight w:val="558"/>
        </w:trPr>
        <w:tc>
          <w:tcPr>
            <w:tcW w:w="1271" w:type="dxa"/>
            <w:hideMark/>
          </w:tcPr>
          <w:p w14:paraId="06CE16CC" w14:textId="77777777" w:rsidR="00314F18" w:rsidRPr="008379DB" w:rsidRDefault="00314F18" w:rsidP="00314F18">
            <w:pPr>
              <w:jc w:val="center"/>
            </w:pPr>
            <w:proofErr w:type="spellStart"/>
            <w:r w:rsidRPr="008379DB">
              <w:t>L_plastin</w:t>
            </w:r>
            <w:proofErr w:type="spellEnd"/>
          </w:p>
        </w:tc>
        <w:tc>
          <w:tcPr>
            <w:tcW w:w="2410" w:type="dxa"/>
            <w:hideMark/>
          </w:tcPr>
          <w:p w14:paraId="2B4D4CF4" w14:textId="77777777" w:rsidR="00314F18" w:rsidRPr="008379DB" w:rsidRDefault="00314F18" w:rsidP="00314F18">
            <w:pPr>
              <w:jc w:val="center"/>
            </w:pPr>
            <w:r w:rsidRPr="008379DB">
              <w:t>Amyloid vs Control</w:t>
            </w:r>
          </w:p>
        </w:tc>
        <w:tc>
          <w:tcPr>
            <w:tcW w:w="4961" w:type="dxa"/>
            <w:hideMark/>
          </w:tcPr>
          <w:p w14:paraId="4F8DF2FF" w14:textId="5FF4C351" w:rsidR="00314F18" w:rsidRPr="008379DB" w:rsidRDefault="00314F18" w:rsidP="00314F18">
            <w:pPr>
              <w:jc w:val="center"/>
            </w:pPr>
            <w:r w:rsidRPr="008379DB">
              <w:t xml:space="preserve">estimate = 65.00, SE = 6.85, t = 9.49, </w:t>
            </w:r>
            <w:r w:rsidRPr="00E25B6F">
              <w:t>p = 1.56 × 10⁻⁴</w:t>
            </w:r>
          </w:p>
        </w:tc>
      </w:tr>
      <w:tr w:rsidR="00314F18" w:rsidRPr="008379DB" w14:paraId="6B585533" w14:textId="77777777" w:rsidTr="00F8583B">
        <w:trPr>
          <w:trHeight w:val="424"/>
        </w:trPr>
        <w:tc>
          <w:tcPr>
            <w:tcW w:w="1271" w:type="dxa"/>
            <w:hideMark/>
          </w:tcPr>
          <w:p w14:paraId="6461E6E0" w14:textId="77777777" w:rsidR="00314F18" w:rsidRPr="008379DB" w:rsidRDefault="00314F18" w:rsidP="00314F18">
            <w:pPr>
              <w:jc w:val="center"/>
            </w:pPr>
            <w:proofErr w:type="spellStart"/>
            <w:r w:rsidRPr="008379DB">
              <w:t>L_plastin</w:t>
            </w:r>
            <w:proofErr w:type="spellEnd"/>
          </w:p>
        </w:tc>
        <w:tc>
          <w:tcPr>
            <w:tcW w:w="2410" w:type="dxa"/>
            <w:hideMark/>
          </w:tcPr>
          <w:p w14:paraId="1AE2FF49" w14:textId="77777777" w:rsidR="00314F18" w:rsidRPr="008379DB" w:rsidRDefault="00314F18" w:rsidP="00314F18">
            <w:pPr>
              <w:jc w:val="center"/>
            </w:pPr>
            <w:r w:rsidRPr="008379DB">
              <w:t>Amyloid vs DEX</w:t>
            </w:r>
          </w:p>
        </w:tc>
        <w:tc>
          <w:tcPr>
            <w:tcW w:w="4961" w:type="dxa"/>
            <w:hideMark/>
          </w:tcPr>
          <w:p w14:paraId="11685A2E" w14:textId="15F5C23E" w:rsidR="00314F18" w:rsidRPr="008379DB" w:rsidRDefault="00314F18" w:rsidP="00314F18">
            <w:pPr>
              <w:jc w:val="center"/>
            </w:pPr>
            <w:r w:rsidRPr="008379DB">
              <w:t xml:space="preserve">estimate = 66.00, SE = 6.85, t = 9.64, </w:t>
            </w:r>
            <w:r w:rsidRPr="00E25B6F">
              <w:t>p = 1.43 × 10⁻⁴</w:t>
            </w:r>
          </w:p>
        </w:tc>
      </w:tr>
      <w:tr w:rsidR="00314F18" w:rsidRPr="008379DB" w14:paraId="1DBF317B" w14:textId="77777777" w:rsidTr="00FF27A6">
        <w:trPr>
          <w:trHeight w:val="318"/>
        </w:trPr>
        <w:tc>
          <w:tcPr>
            <w:tcW w:w="8642" w:type="dxa"/>
            <w:gridSpan w:val="3"/>
          </w:tcPr>
          <w:p w14:paraId="7A81CEE1" w14:textId="34369C52" w:rsidR="00314F18" w:rsidRPr="008379DB" w:rsidRDefault="00314F18" w:rsidP="00314F18">
            <w:pPr>
              <w:jc w:val="center"/>
            </w:pPr>
            <w:r>
              <w:t>U</w:t>
            </w:r>
            <w:r w:rsidRPr="00314F18">
              <w:t>npaired two-tailed t-test</w:t>
            </w:r>
          </w:p>
        </w:tc>
      </w:tr>
      <w:tr w:rsidR="00314F18" w:rsidRPr="008379DB" w14:paraId="38A13E23" w14:textId="77777777" w:rsidTr="00F8583B">
        <w:trPr>
          <w:trHeight w:val="279"/>
        </w:trPr>
        <w:tc>
          <w:tcPr>
            <w:tcW w:w="1271" w:type="dxa"/>
          </w:tcPr>
          <w:p w14:paraId="45FA3B3A" w14:textId="0C8B9D17" w:rsidR="00314F18" w:rsidRPr="008379DB" w:rsidRDefault="00314F18" w:rsidP="00314F18">
            <w:pPr>
              <w:jc w:val="center"/>
            </w:pPr>
            <w:r w:rsidRPr="008379DB">
              <w:rPr>
                <w:b/>
                <w:bCs/>
              </w:rPr>
              <w:t>Marker</w:t>
            </w:r>
          </w:p>
        </w:tc>
        <w:tc>
          <w:tcPr>
            <w:tcW w:w="2410" w:type="dxa"/>
          </w:tcPr>
          <w:p w14:paraId="2BBF0766" w14:textId="63164036" w:rsidR="00314F18" w:rsidRPr="008379DB" w:rsidRDefault="00314F18" w:rsidP="00314F18">
            <w:pPr>
              <w:jc w:val="center"/>
            </w:pPr>
            <w:r w:rsidRPr="008379DB">
              <w:rPr>
                <w:b/>
                <w:bCs/>
              </w:rPr>
              <w:t>Experimental Groups</w:t>
            </w:r>
          </w:p>
        </w:tc>
        <w:tc>
          <w:tcPr>
            <w:tcW w:w="4961" w:type="dxa"/>
          </w:tcPr>
          <w:p w14:paraId="5A8B9A09" w14:textId="67AA550C" w:rsidR="00314F18" w:rsidRPr="008379DB" w:rsidRDefault="00314F18" w:rsidP="00314F18">
            <w:pPr>
              <w:jc w:val="center"/>
            </w:pPr>
            <w:r w:rsidRPr="008379DB">
              <w:rPr>
                <w:b/>
                <w:bCs/>
              </w:rPr>
              <w:t>Results</w:t>
            </w:r>
          </w:p>
        </w:tc>
      </w:tr>
      <w:tr w:rsidR="00314F18" w:rsidRPr="008379DB" w14:paraId="63E44504" w14:textId="77777777" w:rsidTr="00F8583B">
        <w:trPr>
          <w:trHeight w:val="538"/>
        </w:trPr>
        <w:tc>
          <w:tcPr>
            <w:tcW w:w="1271" w:type="dxa"/>
            <w:hideMark/>
          </w:tcPr>
          <w:p w14:paraId="36C97219" w14:textId="77777777" w:rsidR="00314F18" w:rsidRPr="008379DB" w:rsidRDefault="00314F18" w:rsidP="00314F18">
            <w:pPr>
              <w:jc w:val="center"/>
            </w:pPr>
            <w:proofErr w:type="spellStart"/>
            <w:r w:rsidRPr="008379DB">
              <w:lastRenderedPageBreak/>
              <w:t>L_plastin</w:t>
            </w:r>
            <w:proofErr w:type="spellEnd"/>
          </w:p>
        </w:tc>
        <w:tc>
          <w:tcPr>
            <w:tcW w:w="2410" w:type="dxa"/>
            <w:hideMark/>
          </w:tcPr>
          <w:p w14:paraId="692B0A90" w14:textId="3731F158" w:rsidR="00314F18" w:rsidRPr="008379DB" w:rsidRDefault="00314F18" w:rsidP="00314F18">
            <w:pPr>
              <w:jc w:val="center"/>
            </w:pPr>
            <w:r>
              <w:t xml:space="preserve"> </w:t>
            </w: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4961" w:type="dxa"/>
            <w:hideMark/>
          </w:tcPr>
          <w:p w14:paraId="33411C37" w14:textId="77777777" w:rsidR="00314F18" w:rsidRPr="008379DB" w:rsidRDefault="00314F18" w:rsidP="00314F18">
            <w:pPr>
              <w:jc w:val="center"/>
            </w:pPr>
            <w:r w:rsidRPr="008379DB">
              <w:t>t(4) = -0.49, p = 0.6505</w:t>
            </w:r>
          </w:p>
        </w:tc>
      </w:tr>
    </w:tbl>
    <w:p w14:paraId="3F40E6BB" w14:textId="77777777" w:rsidR="008379DB" w:rsidRDefault="008379DB"/>
    <w:p w14:paraId="2F04AD0A" w14:textId="4DFC977E" w:rsidR="00555023" w:rsidRPr="003C5DD4" w:rsidRDefault="003C5DD4">
      <w:pPr>
        <w:rPr>
          <w:b/>
          <w:bCs/>
        </w:rPr>
      </w:pPr>
      <w:r w:rsidRPr="003C5DD4">
        <w:rPr>
          <w:b/>
          <w:bCs/>
        </w:rPr>
        <w:t xml:space="preserve">D. </w:t>
      </w:r>
      <w:r w:rsidR="00354B0A">
        <w:rPr>
          <w:b/>
          <w:bCs/>
        </w:rPr>
        <w:t>Fluorescence i</w:t>
      </w:r>
      <w:r w:rsidR="00555023" w:rsidRPr="003C5DD4">
        <w:rPr>
          <w:b/>
          <w:bCs/>
        </w:rPr>
        <w:t>ntensity</w:t>
      </w:r>
    </w:p>
    <w:tbl>
      <w:tblPr>
        <w:tblStyle w:val="TabloKlavuzu"/>
        <w:tblW w:w="8642" w:type="dxa"/>
        <w:tblLook w:val="04A0" w:firstRow="1" w:lastRow="0" w:firstColumn="1" w:lastColumn="0" w:noHBand="0" w:noVBand="1"/>
      </w:tblPr>
      <w:tblGrid>
        <w:gridCol w:w="1271"/>
        <w:gridCol w:w="1701"/>
        <w:gridCol w:w="2410"/>
        <w:gridCol w:w="3260"/>
      </w:tblGrid>
      <w:tr w:rsidR="00354B0A" w:rsidRPr="000A0CE1" w14:paraId="18E6E4C9" w14:textId="77777777" w:rsidTr="0037507C">
        <w:trPr>
          <w:trHeight w:val="305"/>
        </w:trPr>
        <w:tc>
          <w:tcPr>
            <w:tcW w:w="1271" w:type="dxa"/>
            <w:hideMark/>
          </w:tcPr>
          <w:p w14:paraId="6699D01E" w14:textId="77777777" w:rsidR="00354B0A" w:rsidRPr="000A0CE1" w:rsidRDefault="00354B0A" w:rsidP="00BD2203">
            <w:pPr>
              <w:jc w:val="center"/>
              <w:rPr>
                <w:b/>
                <w:bCs/>
              </w:rPr>
            </w:pPr>
            <w:r w:rsidRPr="000A0CE1">
              <w:rPr>
                <w:b/>
                <w:bCs/>
              </w:rPr>
              <w:t>Marker</w:t>
            </w:r>
          </w:p>
        </w:tc>
        <w:tc>
          <w:tcPr>
            <w:tcW w:w="1701" w:type="dxa"/>
          </w:tcPr>
          <w:p w14:paraId="6C94046A" w14:textId="4878BB5C" w:rsidR="00354B0A" w:rsidRDefault="00354B0A" w:rsidP="00BD22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2410" w:type="dxa"/>
            <w:hideMark/>
          </w:tcPr>
          <w:p w14:paraId="35D207E9" w14:textId="5AB88EF6" w:rsidR="00354B0A" w:rsidRPr="000A0CE1" w:rsidRDefault="00354B0A" w:rsidP="00BD2203">
            <w:pPr>
              <w:jc w:val="center"/>
              <w:rPr>
                <w:b/>
                <w:bCs/>
              </w:rPr>
            </w:pPr>
            <w:r w:rsidRPr="000A0CE1">
              <w:rPr>
                <w:b/>
                <w:bCs/>
              </w:rPr>
              <w:t>Experimental Groups</w:t>
            </w:r>
          </w:p>
        </w:tc>
        <w:tc>
          <w:tcPr>
            <w:tcW w:w="3260" w:type="dxa"/>
            <w:hideMark/>
          </w:tcPr>
          <w:p w14:paraId="55863688" w14:textId="77777777" w:rsidR="00354B0A" w:rsidRPr="000A0CE1" w:rsidRDefault="00354B0A" w:rsidP="00BD2203">
            <w:pPr>
              <w:jc w:val="center"/>
              <w:rPr>
                <w:b/>
                <w:bCs/>
              </w:rPr>
            </w:pPr>
            <w:r w:rsidRPr="000A0CE1">
              <w:rPr>
                <w:b/>
                <w:bCs/>
              </w:rPr>
              <w:t>Results</w:t>
            </w:r>
          </w:p>
        </w:tc>
      </w:tr>
      <w:tr w:rsidR="00354B0A" w:rsidRPr="000A0CE1" w14:paraId="025872E8" w14:textId="77777777" w:rsidTr="00D749F6">
        <w:trPr>
          <w:trHeight w:val="611"/>
        </w:trPr>
        <w:tc>
          <w:tcPr>
            <w:tcW w:w="1271" w:type="dxa"/>
            <w:hideMark/>
          </w:tcPr>
          <w:p w14:paraId="6CE3C3A4" w14:textId="630DD337" w:rsidR="00354B0A" w:rsidRPr="000A0CE1" w:rsidRDefault="00BD2203" w:rsidP="00BD2203">
            <w:pPr>
              <w:jc w:val="center"/>
            </w:pPr>
            <w:r>
              <w:t>ß-a</w:t>
            </w:r>
            <w:r w:rsidR="00354B0A" w:rsidRPr="000A0CE1">
              <w:t>myloid</w:t>
            </w:r>
          </w:p>
        </w:tc>
        <w:tc>
          <w:tcPr>
            <w:tcW w:w="1701" w:type="dxa"/>
          </w:tcPr>
          <w:p w14:paraId="3FED7D59" w14:textId="2BC9A1CD" w:rsidR="00354B0A" w:rsidRPr="000A0CE1" w:rsidRDefault="008B161D" w:rsidP="00BD2203">
            <w:pPr>
              <w:jc w:val="center"/>
            </w:pPr>
            <w:r>
              <w:t>o</w:t>
            </w:r>
            <w:r w:rsidR="00BD2203" w:rsidRPr="000A0CE1">
              <w:t>ne-way ANOVA</w:t>
            </w:r>
          </w:p>
        </w:tc>
        <w:tc>
          <w:tcPr>
            <w:tcW w:w="2410" w:type="dxa"/>
            <w:hideMark/>
          </w:tcPr>
          <w:p w14:paraId="78D5557F" w14:textId="63591556" w:rsidR="00354B0A" w:rsidRPr="000A0CE1" w:rsidRDefault="00354B0A" w:rsidP="00BD2203">
            <w:pPr>
              <w:jc w:val="center"/>
            </w:pPr>
            <w:r w:rsidRPr="000A0CE1">
              <w:t xml:space="preserve">Control, Amyloid, DEX, </w:t>
            </w:r>
            <w:r>
              <w:t>DEX in</w:t>
            </w:r>
            <w:r w:rsidR="00FF27A6">
              <w:t xml:space="preserve"> system</w:t>
            </w:r>
            <w:r>
              <w:t xml:space="preserve"> </w:t>
            </w:r>
            <w:r w:rsidR="00FF27A6">
              <w:t>w</w:t>
            </w:r>
            <w:r>
              <w:t>ater</w:t>
            </w:r>
          </w:p>
        </w:tc>
        <w:tc>
          <w:tcPr>
            <w:tcW w:w="3260" w:type="dxa"/>
            <w:hideMark/>
          </w:tcPr>
          <w:p w14:paraId="2B3DF122" w14:textId="6AC79E84" w:rsidR="00354B0A" w:rsidRPr="000A0CE1" w:rsidRDefault="00354B0A" w:rsidP="00BD2203">
            <w:pPr>
              <w:jc w:val="center"/>
            </w:pPr>
            <w:r w:rsidRPr="000A0CE1">
              <w:t xml:space="preserve">F(3, 8) = 115.16, p </w:t>
            </w:r>
            <w:r>
              <w:t xml:space="preserve">= </w:t>
            </w:r>
            <w:r w:rsidRPr="00D0485B">
              <w:t>6.</w:t>
            </w:r>
            <w:r>
              <w:t xml:space="preserve">40 </w:t>
            </w:r>
            <w:r w:rsidRPr="003C73B4">
              <w:t>× 10⁻⁷</w:t>
            </w:r>
          </w:p>
        </w:tc>
      </w:tr>
      <w:tr w:rsidR="00354B0A" w:rsidRPr="000A0CE1" w14:paraId="00C95C7D" w14:textId="77777777" w:rsidTr="0037507C">
        <w:trPr>
          <w:trHeight w:val="557"/>
        </w:trPr>
        <w:tc>
          <w:tcPr>
            <w:tcW w:w="1271" w:type="dxa"/>
            <w:hideMark/>
          </w:tcPr>
          <w:p w14:paraId="163CE1AF" w14:textId="6BB20288" w:rsidR="00354B0A" w:rsidRPr="000A0CE1" w:rsidRDefault="00BD2203" w:rsidP="00BD2203">
            <w:pPr>
              <w:jc w:val="center"/>
            </w:pPr>
            <w:r>
              <w:t>ß-a</w:t>
            </w:r>
            <w:r w:rsidRPr="000A0CE1">
              <w:t>myloid</w:t>
            </w:r>
          </w:p>
        </w:tc>
        <w:tc>
          <w:tcPr>
            <w:tcW w:w="1701" w:type="dxa"/>
          </w:tcPr>
          <w:p w14:paraId="1D99FFA3" w14:textId="4BCCE824" w:rsidR="00354B0A" w:rsidRPr="000A0CE1" w:rsidRDefault="008B161D" w:rsidP="00BD2203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  <w:hideMark/>
          </w:tcPr>
          <w:p w14:paraId="38AAC148" w14:textId="14EE8611" w:rsidR="00354B0A" w:rsidRPr="000A0CE1" w:rsidRDefault="00354B0A" w:rsidP="00BD2203">
            <w:pPr>
              <w:jc w:val="center"/>
            </w:pPr>
            <w:r w:rsidRPr="000A0CE1">
              <w:t>Amyloid vs Control</w:t>
            </w:r>
          </w:p>
        </w:tc>
        <w:tc>
          <w:tcPr>
            <w:tcW w:w="3260" w:type="dxa"/>
            <w:hideMark/>
          </w:tcPr>
          <w:p w14:paraId="09C5B54F" w14:textId="78EFF74B" w:rsidR="00354B0A" w:rsidRPr="000A0CE1" w:rsidRDefault="00354B0A" w:rsidP="00BD2203">
            <w:pPr>
              <w:jc w:val="center"/>
            </w:pPr>
            <w:r w:rsidRPr="000A0CE1">
              <w:t xml:space="preserve">estimate = 1.86, SE = 0.11, t = 17.13, p </w:t>
            </w:r>
            <w:r>
              <w:t xml:space="preserve">= </w:t>
            </w:r>
            <w:r w:rsidR="00C47CF0">
              <w:t>5.50</w:t>
            </w:r>
            <w:r>
              <w:t xml:space="preserve"> </w:t>
            </w:r>
            <w:r w:rsidRPr="003C73B4">
              <w:t>× 10⁻⁷</w:t>
            </w:r>
          </w:p>
        </w:tc>
      </w:tr>
      <w:tr w:rsidR="00354B0A" w:rsidRPr="000A0CE1" w14:paraId="72E3EBE2" w14:textId="77777777" w:rsidTr="0037507C">
        <w:trPr>
          <w:trHeight w:val="267"/>
        </w:trPr>
        <w:tc>
          <w:tcPr>
            <w:tcW w:w="1271" w:type="dxa"/>
            <w:hideMark/>
          </w:tcPr>
          <w:p w14:paraId="47EDD125" w14:textId="5EC910CE" w:rsidR="00354B0A" w:rsidRPr="000A0CE1" w:rsidRDefault="00BD2203" w:rsidP="00BD2203">
            <w:pPr>
              <w:jc w:val="center"/>
            </w:pPr>
            <w:r>
              <w:t>ß-a</w:t>
            </w:r>
            <w:r w:rsidRPr="000A0CE1">
              <w:t>myloid</w:t>
            </w:r>
          </w:p>
        </w:tc>
        <w:tc>
          <w:tcPr>
            <w:tcW w:w="1701" w:type="dxa"/>
          </w:tcPr>
          <w:p w14:paraId="2CC0B5C1" w14:textId="6013B5EF" w:rsidR="00354B0A" w:rsidRPr="000A0CE1" w:rsidRDefault="008B161D" w:rsidP="00BD2203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  <w:hideMark/>
          </w:tcPr>
          <w:p w14:paraId="097D58F4" w14:textId="1B4CDB1D" w:rsidR="00354B0A" w:rsidRPr="000A0CE1" w:rsidRDefault="00354B0A" w:rsidP="00BD2203">
            <w:pPr>
              <w:jc w:val="center"/>
            </w:pPr>
            <w:r w:rsidRPr="000A0CE1">
              <w:t>Amyloid vs DEX</w:t>
            </w:r>
            <w:r w:rsidR="00BD2203">
              <w:t xml:space="preserve"> </w:t>
            </w:r>
          </w:p>
        </w:tc>
        <w:tc>
          <w:tcPr>
            <w:tcW w:w="3260" w:type="dxa"/>
            <w:hideMark/>
          </w:tcPr>
          <w:p w14:paraId="28CA45C9" w14:textId="49470559" w:rsidR="00354B0A" w:rsidRPr="000A0CE1" w:rsidRDefault="00354B0A" w:rsidP="00BD2203">
            <w:pPr>
              <w:jc w:val="center"/>
            </w:pPr>
            <w:r w:rsidRPr="000A0CE1">
              <w:t xml:space="preserve">estimate = 1.60, SE = 0.11, t = 14.74, p </w:t>
            </w:r>
            <w:r>
              <w:t xml:space="preserve">= </w:t>
            </w:r>
            <w:r w:rsidR="00C47CF0">
              <w:t xml:space="preserve">1.76 </w:t>
            </w:r>
            <w:r w:rsidR="00C47CF0" w:rsidRPr="00A63A0C">
              <w:t>× 10⁻⁶</w:t>
            </w:r>
          </w:p>
        </w:tc>
      </w:tr>
      <w:tr w:rsidR="00C47CF0" w:rsidRPr="000A0CE1" w14:paraId="7106631C" w14:textId="77777777" w:rsidTr="0037507C">
        <w:trPr>
          <w:trHeight w:val="445"/>
        </w:trPr>
        <w:tc>
          <w:tcPr>
            <w:tcW w:w="1271" w:type="dxa"/>
          </w:tcPr>
          <w:p w14:paraId="0C27832B" w14:textId="4664AB3B" w:rsidR="00C47CF0" w:rsidRPr="000A0CE1" w:rsidRDefault="00C47CF0" w:rsidP="00C47CF0">
            <w:pPr>
              <w:jc w:val="center"/>
            </w:pPr>
            <w:r>
              <w:t>ß-a</w:t>
            </w:r>
            <w:r w:rsidRPr="000A0CE1">
              <w:t>myloid</w:t>
            </w:r>
          </w:p>
        </w:tc>
        <w:tc>
          <w:tcPr>
            <w:tcW w:w="1701" w:type="dxa"/>
          </w:tcPr>
          <w:p w14:paraId="62DFB74D" w14:textId="29573454" w:rsidR="00C47CF0" w:rsidRPr="000A0CE1" w:rsidRDefault="008B161D" w:rsidP="00C47CF0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</w:tcPr>
          <w:p w14:paraId="3B87E508" w14:textId="522E88E0" w:rsidR="00C47CF0" w:rsidRPr="000A0CE1" w:rsidRDefault="00C47CF0" w:rsidP="00C47CF0">
            <w:pPr>
              <w:jc w:val="center"/>
            </w:pPr>
            <w:r>
              <w:t xml:space="preserve">Amyloid vs DEX in </w:t>
            </w:r>
            <w:r w:rsidR="008B161D">
              <w:t xml:space="preserve">system </w:t>
            </w:r>
            <w:r w:rsidR="00FF27A6">
              <w:t>w</w:t>
            </w:r>
            <w:r>
              <w:t>ater</w:t>
            </w:r>
          </w:p>
        </w:tc>
        <w:tc>
          <w:tcPr>
            <w:tcW w:w="3260" w:type="dxa"/>
          </w:tcPr>
          <w:p w14:paraId="676A3880" w14:textId="158F25E1" w:rsidR="00C47CF0" w:rsidRPr="000A0CE1" w:rsidRDefault="00C47CF0" w:rsidP="00C47CF0">
            <w:pPr>
              <w:jc w:val="center"/>
            </w:pPr>
            <w:r w:rsidRPr="000A0CE1">
              <w:t>estimate =</w:t>
            </w:r>
            <w:r>
              <w:t xml:space="preserve"> 1.25</w:t>
            </w:r>
            <w:r w:rsidRPr="000A0CE1">
              <w:t xml:space="preserve">, SE = 0.11, t = </w:t>
            </w:r>
            <w:r>
              <w:t>11.50</w:t>
            </w:r>
            <w:r w:rsidRPr="000A0CE1">
              <w:t xml:space="preserve">, p </w:t>
            </w:r>
            <w:r>
              <w:t xml:space="preserve">= 1.19 </w:t>
            </w:r>
            <w:r w:rsidRPr="003C73B4">
              <w:t>×</w:t>
            </w:r>
            <w:r w:rsidRPr="00A63A0C">
              <w:t xml:space="preserve"> 10⁻⁵</w:t>
            </w:r>
          </w:p>
        </w:tc>
      </w:tr>
      <w:tr w:rsidR="00C47CF0" w:rsidRPr="000A0CE1" w14:paraId="77342F7D" w14:textId="77777777" w:rsidTr="0037507C">
        <w:trPr>
          <w:trHeight w:val="271"/>
        </w:trPr>
        <w:tc>
          <w:tcPr>
            <w:tcW w:w="1271" w:type="dxa"/>
            <w:hideMark/>
          </w:tcPr>
          <w:p w14:paraId="2CDD4253" w14:textId="586229C3" w:rsidR="00C47CF0" w:rsidRPr="000A0CE1" w:rsidRDefault="00C47CF0" w:rsidP="00C47CF0">
            <w:pPr>
              <w:jc w:val="center"/>
            </w:pPr>
            <w:r>
              <w:t>ß-a</w:t>
            </w:r>
            <w:r w:rsidRPr="000A0CE1">
              <w:t>myloid</w:t>
            </w:r>
          </w:p>
        </w:tc>
        <w:tc>
          <w:tcPr>
            <w:tcW w:w="1701" w:type="dxa"/>
          </w:tcPr>
          <w:p w14:paraId="20C76D99" w14:textId="197F8F51" w:rsidR="00C47CF0" w:rsidRPr="000A0CE1" w:rsidRDefault="00F8583B" w:rsidP="00C47CF0">
            <w:pPr>
              <w:jc w:val="center"/>
            </w:pPr>
            <w:r>
              <w:t>u</w:t>
            </w:r>
            <w:r w:rsidR="00C47CF0" w:rsidRPr="00211AEC">
              <w:t>npaired t-test</w:t>
            </w:r>
          </w:p>
        </w:tc>
        <w:tc>
          <w:tcPr>
            <w:tcW w:w="2410" w:type="dxa"/>
            <w:hideMark/>
          </w:tcPr>
          <w:p w14:paraId="3F46427E" w14:textId="7520498C" w:rsidR="00C47CF0" w:rsidRPr="000A0CE1" w:rsidRDefault="00C47CF0" w:rsidP="00C47CF0">
            <w:pPr>
              <w:jc w:val="center"/>
            </w:pP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3260" w:type="dxa"/>
            <w:hideMark/>
          </w:tcPr>
          <w:p w14:paraId="0571BB89" w14:textId="77777777" w:rsidR="00C47CF0" w:rsidRPr="000A0CE1" w:rsidRDefault="00C47CF0" w:rsidP="00C47CF0">
            <w:pPr>
              <w:jc w:val="center"/>
            </w:pPr>
            <w:r w:rsidRPr="000A0CE1">
              <w:t>t(4) = -0.40, p = 0.7127</w:t>
            </w:r>
          </w:p>
        </w:tc>
      </w:tr>
      <w:tr w:rsidR="00C47CF0" w:rsidRPr="000A0CE1" w14:paraId="0E4508F7" w14:textId="77777777" w:rsidTr="0037507C">
        <w:trPr>
          <w:trHeight w:val="605"/>
        </w:trPr>
        <w:tc>
          <w:tcPr>
            <w:tcW w:w="1271" w:type="dxa"/>
            <w:hideMark/>
          </w:tcPr>
          <w:p w14:paraId="280EBB82" w14:textId="77777777" w:rsidR="00C47CF0" w:rsidRPr="000A0CE1" w:rsidRDefault="00C47CF0" w:rsidP="00C47CF0">
            <w:pPr>
              <w:jc w:val="center"/>
            </w:pPr>
            <w:r w:rsidRPr="000A0CE1">
              <w:t>GFAP</w:t>
            </w:r>
          </w:p>
        </w:tc>
        <w:tc>
          <w:tcPr>
            <w:tcW w:w="1701" w:type="dxa"/>
          </w:tcPr>
          <w:p w14:paraId="102CF27F" w14:textId="0AA4CA5F" w:rsidR="00C47CF0" w:rsidRPr="000A0CE1" w:rsidRDefault="008B161D" w:rsidP="00C47CF0">
            <w:pPr>
              <w:jc w:val="center"/>
            </w:pPr>
            <w:r>
              <w:t>o</w:t>
            </w:r>
            <w:r w:rsidR="00C47CF0" w:rsidRPr="000A0CE1">
              <w:t>ne-way ANOVA</w:t>
            </w:r>
          </w:p>
        </w:tc>
        <w:tc>
          <w:tcPr>
            <w:tcW w:w="2410" w:type="dxa"/>
            <w:hideMark/>
          </w:tcPr>
          <w:p w14:paraId="583C2FAF" w14:textId="0C3C7D11" w:rsidR="00C47CF0" w:rsidRPr="000A0CE1" w:rsidRDefault="00C47CF0" w:rsidP="00C47CF0">
            <w:pPr>
              <w:jc w:val="center"/>
            </w:pPr>
            <w:r w:rsidRPr="000A0CE1">
              <w:t>Control, Amyloid, DEX</w:t>
            </w:r>
          </w:p>
        </w:tc>
        <w:tc>
          <w:tcPr>
            <w:tcW w:w="3260" w:type="dxa"/>
            <w:hideMark/>
          </w:tcPr>
          <w:p w14:paraId="17FE3507" w14:textId="53611D25" w:rsidR="00C47CF0" w:rsidRPr="000A0CE1" w:rsidRDefault="00C47CF0" w:rsidP="00C47CF0">
            <w:pPr>
              <w:jc w:val="center"/>
            </w:pPr>
            <w:r w:rsidRPr="000A0CE1">
              <w:t xml:space="preserve">F(2, 6) = 391.67, </w:t>
            </w:r>
            <w:r>
              <w:t xml:space="preserve">p = </w:t>
            </w:r>
            <w:r w:rsidRPr="00D0485B">
              <w:t>4.39</w:t>
            </w:r>
            <w:r>
              <w:t xml:space="preserve"> </w:t>
            </w:r>
            <w:r w:rsidRPr="003C73B4">
              <w:t>× 10⁻⁷</w:t>
            </w:r>
          </w:p>
        </w:tc>
      </w:tr>
      <w:tr w:rsidR="00C47CF0" w:rsidRPr="000A0CE1" w14:paraId="63CC53E5" w14:textId="77777777" w:rsidTr="0037507C">
        <w:trPr>
          <w:trHeight w:val="557"/>
        </w:trPr>
        <w:tc>
          <w:tcPr>
            <w:tcW w:w="1271" w:type="dxa"/>
            <w:hideMark/>
          </w:tcPr>
          <w:p w14:paraId="0975A0C9" w14:textId="77777777" w:rsidR="00C47CF0" w:rsidRPr="000A0CE1" w:rsidRDefault="00C47CF0" w:rsidP="00C47CF0">
            <w:pPr>
              <w:jc w:val="center"/>
            </w:pPr>
            <w:r w:rsidRPr="000A0CE1">
              <w:t>GFAP</w:t>
            </w:r>
          </w:p>
        </w:tc>
        <w:tc>
          <w:tcPr>
            <w:tcW w:w="1701" w:type="dxa"/>
          </w:tcPr>
          <w:p w14:paraId="1ED0E223" w14:textId="2690EE0A" w:rsidR="00C47CF0" w:rsidRPr="000A0CE1" w:rsidRDefault="008B161D" w:rsidP="00C47CF0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  <w:hideMark/>
          </w:tcPr>
          <w:p w14:paraId="00A5E337" w14:textId="275FBC8B" w:rsidR="00C47CF0" w:rsidRPr="000A0CE1" w:rsidRDefault="00C47CF0" w:rsidP="00C47CF0">
            <w:pPr>
              <w:jc w:val="center"/>
            </w:pPr>
            <w:r w:rsidRPr="000A0CE1">
              <w:t>Amyloid vs Control</w:t>
            </w:r>
          </w:p>
        </w:tc>
        <w:tc>
          <w:tcPr>
            <w:tcW w:w="3260" w:type="dxa"/>
            <w:hideMark/>
          </w:tcPr>
          <w:p w14:paraId="770A5E30" w14:textId="3793192B" w:rsidR="00C47CF0" w:rsidRPr="000A0CE1" w:rsidRDefault="00C47CF0" w:rsidP="00C47CF0">
            <w:pPr>
              <w:jc w:val="center"/>
            </w:pPr>
            <w:r w:rsidRPr="000A0CE1">
              <w:t xml:space="preserve">estimate = 6.77, SE = 0.24, t = 27.68, </w:t>
            </w:r>
            <w:r>
              <w:t xml:space="preserve">p = </w:t>
            </w:r>
            <w:r w:rsidRPr="00D0485B">
              <w:t>2.9</w:t>
            </w:r>
            <w:r>
              <w:t xml:space="preserve">4 </w:t>
            </w:r>
            <w:r w:rsidRPr="003C73B4">
              <w:t>× 10⁻⁷</w:t>
            </w:r>
          </w:p>
        </w:tc>
      </w:tr>
      <w:tr w:rsidR="00C47CF0" w:rsidRPr="000A0CE1" w14:paraId="2BB55692" w14:textId="77777777" w:rsidTr="0037507C">
        <w:trPr>
          <w:trHeight w:val="409"/>
        </w:trPr>
        <w:tc>
          <w:tcPr>
            <w:tcW w:w="1271" w:type="dxa"/>
            <w:hideMark/>
          </w:tcPr>
          <w:p w14:paraId="30BB5255" w14:textId="77777777" w:rsidR="00C47CF0" w:rsidRPr="000A0CE1" w:rsidRDefault="00C47CF0" w:rsidP="00C47CF0">
            <w:pPr>
              <w:jc w:val="center"/>
            </w:pPr>
            <w:r w:rsidRPr="000A0CE1">
              <w:t>GFAP</w:t>
            </w:r>
          </w:p>
        </w:tc>
        <w:tc>
          <w:tcPr>
            <w:tcW w:w="1701" w:type="dxa"/>
          </w:tcPr>
          <w:p w14:paraId="220CFDB7" w14:textId="40F855D2" w:rsidR="00C47CF0" w:rsidRPr="000A0CE1" w:rsidRDefault="008B161D" w:rsidP="00C47CF0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  <w:hideMark/>
          </w:tcPr>
          <w:p w14:paraId="1D524E10" w14:textId="4E8010B0" w:rsidR="00C47CF0" w:rsidRPr="000A0CE1" w:rsidRDefault="00C47CF0" w:rsidP="00C47CF0">
            <w:pPr>
              <w:jc w:val="center"/>
            </w:pPr>
            <w:r w:rsidRPr="000A0CE1">
              <w:t>Amyloid vs DEX</w:t>
            </w:r>
          </w:p>
        </w:tc>
        <w:tc>
          <w:tcPr>
            <w:tcW w:w="3260" w:type="dxa"/>
            <w:hideMark/>
          </w:tcPr>
          <w:p w14:paraId="798984B7" w14:textId="21394809" w:rsidR="00C47CF0" w:rsidRPr="000A0CE1" w:rsidRDefault="00C47CF0" w:rsidP="00C47CF0">
            <w:pPr>
              <w:jc w:val="center"/>
            </w:pPr>
            <w:r w:rsidRPr="000A0CE1">
              <w:t xml:space="preserve">estimate = 4.26, SE = 0.24, t = 17.41, p </w:t>
            </w:r>
            <w:r>
              <w:t xml:space="preserve">= </w:t>
            </w:r>
            <w:r w:rsidRPr="00D0485B">
              <w:t>4.6</w:t>
            </w:r>
            <w:r>
              <w:t xml:space="preserve">1 </w:t>
            </w:r>
            <w:r w:rsidRPr="00A63A0C">
              <w:t>× 10⁻⁶</w:t>
            </w:r>
          </w:p>
        </w:tc>
      </w:tr>
      <w:tr w:rsidR="00C47CF0" w:rsidRPr="000A0CE1" w14:paraId="1FDD13D5" w14:textId="77777777" w:rsidTr="003A6A07">
        <w:trPr>
          <w:trHeight w:val="331"/>
        </w:trPr>
        <w:tc>
          <w:tcPr>
            <w:tcW w:w="1271" w:type="dxa"/>
            <w:hideMark/>
          </w:tcPr>
          <w:p w14:paraId="66C6DCB4" w14:textId="77777777" w:rsidR="00C47CF0" w:rsidRPr="000A0CE1" w:rsidRDefault="00C47CF0" w:rsidP="00C47CF0">
            <w:pPr>
              <w:jc w:val="center"/>
            </w:pPr>
            <w:r w:rsidRPr="000A0CE1">
              <w:t>GFAP</w:t>
            </w:r>
          </w:p>
        </w:tc>
        <w:tc>
          <w:tcPr>
            <w:tcW w:w="1701" w:type="dxa"/>
          </w:tcPr>
          <w:p w14:paraId="06798CBA" w14:textId="10AE7D16" w:rsidR="00C47CF0" w:rsidRPr="000A0CE1" w:rsidRDefault="003A6A07" w:rsidP="00C47CF0">
            <w:pPr>
              <w:jc w:val="center"/>
            </w:pPr>
            <w:r>
              <w:t>u</w:t>
            </w:r>
            <w:r w:rsidR="00C47CF0" w:rsidRPr="00211AEC">
              <w:t>npaired t-test</w:t>
            </w:r>
          </w:p>
        </w:tc>
        <w:tc>
          <w:tcPr>
            <w:tcW w:w="2410" w:type="dxa"/>
            <w:hideMark/>
          </w:tcPr>
          <w:p w14:paraId="760DD209" w14:textId="71F17431" w:rsidR="00C47CF0" w:rsidRPr="000A0CE1" w:rsidRDefault="00C47CF0" w:rsidP="00C47CF0">
            <w:pPr>
              <w:jc w:val="center"/>
            </w:pP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3260" w:type="dxa"/>
            <w:hideMark/>
          </w:tcPr>
          <w:p w14:paraId="0B3F8BA6" w14:textId="77777777" w:rsidR="00C47CF0" w:rsidRPr="000A0CE1" w:rsidRDefault="00C47CF0" w:rsidP="00C47CF0">
            <w:pPr>
              <w:jc w:val="center"/>
            </w:pPr>
            <w:r w:rsidRPr="000A0CE1">
              <w:t>t(4) = 1.74, p = 0.1565</w:t>
            </w:r>
          </w:p>
        </w:tc>
      </w:tr>
      <w:tr w:rsidR="00C47CF0" w:rsidRPr="000A0CE1" w14:paraId="702DC303" w14:textId="77777777" w:rsidTr="0037507C">
        <w:trPr>
          <w:trHeight w:val="566"/>
        </w:trPr>
        <w:tc>
          <w:tcPr>
            <w:tcW w:w="1271" w:type="dxa"/>
            <w:hideMark/>
          </w:tcPr>
          <w:p w14:paraId="7F4E9284" w14:textId="48E901CB" w:rsidR="00C47CF0" w:rsidRPr="000A0CE1" w:rsidRDefault="00C47CF0" w:rsidP="00C47CF0">
            <w:pPr>
              <w:jc w:val="center"/>
            </w:pPr>
            <w:r w:rsidRPr="000A0CE1">
              <w:t>HuC</w:t>
            </w:r>
            <w:r>
              <w:t>/</w:t>
            </w:r>
            <w:r w:rsidRPr="000A0CE1">
              <w:t>D</w:t>
            </w:r>
          </w:p>
        </w:tc>
        <w:tc>
          <w:tcPr>
            <w:tcW w:w="1701" w:type="dxa"/>
          </w:tcPr>
          <w:p w14:paraId="4520E8C1" w14:textId="13E3B1DF" w:rsidR="00C47CF0" w:rsidRPr="000A0CE1" w:rsidRDefault="00F8583B" w:rsidP="00C47CF0">
            <w:pPr>
              <w:jc w:val="center"/>
            </w:pPr>
            <w:r>
              <w:t>o</w:t>
            </w:r>
            <w:r w:rsidR="00C47CF0" w:rsidRPr="000A0CE1">
              <w:t>ne-way ANOVA</w:t>
            </w:r>
          </w:p>
        </w:tc>
        <w:tc>
          <w:tcPr>
            <w:tcW w:w="2410" w:type="dxa"/>
            <w:hideMark/>
          </w:tcPr>
          <w:p w14:paraId="0457BE61" w14:textId="0A877E9E" w:rsidR="00C47CF0" w:rsidRPr="000A0CE1" w:rsidRDefault="00C47CF0" w:rsidP="00C47CF0">
            <w:pPr>
              <w:jc w:val="center"/>
            </w:pPr>
            <w:r w:rsidRPr="000A0CE1">
              <w:t>Control, Amyloid, DEX</w:t>
            </w:r>
          </w:p>
        </w:tc>
        <w:tc>
          <w:tcPr>
            <w:tcW w:w="3260" w:type="dxa"/>
            <w:hideMark/>
          </w:tcPr>
          <w:p w14:paraId="352F3C6C" w14:textId="46DD5899" w:rsidR="00C47CF0" w:rsidRPr="000A0CE1" w:rsidRDefault="00C47CF0" w:rsidP="00C47CF0">
            <w:pPr>
              <w:jc w:val="center"/>
            </w:pPr>
            <w:r w:rsidRPr="000A0CE1">
              <w:t xml:space="preserve">F(2, 6) = 39.24, p </w:t>
            </w:r>
            <w:r>
              <w:t xml:space="preserve">= </w:t>
            </w:r>
            <w:r w:rsidRPr="005A3DB2">
              <w:t>3.58</w:t>
            </w:r>
            <w:r>
              <w:t xml:space="preserve"> </w:t>
            </w:r>
            <w:r w:rsidRPr="00E25B6F">
              <w:t>× 10⁻⁴</w:t>
            </w:r>
          </w:p>
        </w:tc>
      </w:tr>
      <w:tr w:rsidR="00C47CF0" w:rsidRPr="000A0CE1" w14:paraId="4B35922C" w14:textId="77777777" w:rsidTr="0037507C">
        <w:trPr>
          <w:trHeight w:val="560"/>
        </w:trPr>
        <w:tc>
          <w:tcPr>
            <w:tcW w:w="1271" w:type="dxa"/>
            <w:hideMark/>
          </w:tcPr>
          <w:p w14:paraId="269F4ABE" w14:textId="2DF6AE6D" w:rsidR="00C47CF0" w:rsidRPr="000A0CE1" w:rsidRDefault="00C47CF0" w:rsidP="00C47CF0">
            <w:pPr>
              <w:jc w:val="center"/>
            </w:pPr>
            <w:r w:rsidRPr="000A0CE1">
              <w:t>HuC</w:t>
            </w:r>
            <w:r>
              <w:t>/</w:t>
            </w:r>
            <w:r w:rsidRPr="000A0CE1">
              <w:t>D</w:t>
            </w:r>
          </w:p>
        </w:tc>
        <w:tc>
          <w:tcPr>
            <w:tcW w:w="1701" w:type="dxa"/>
          </w:tcPr>
          <w:p w14:paraId="5760E173" w14:textId="395D7AC4" w:rsidR="00C47CF0" w:rsidRPr="000A0CE1" w:rsidRDefault="0037507C" w:rsidP="00C47CF0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  <w:hideMark/>
          </w:tcPr>
          <w:p w14:paraId="48033037" w14:textId="1A8E124D" w:rsidR="00C47CF0" w:rsidRPr="000A0CE1" w:rsidRDefault="00C47CF0" w:rsidP="00C47CF0">
            <w:pPr>
              <w:jc w:val="center"/>
            </w:pPr>
            <w:r w:rsidRPr="000A0CE1">
              <w:t>Amyloid vs Control</w:t>
            </w:r>
          </w:p>
        </w:tc>
        <w:tc>
          <w:tcPr>
            <w:tcW w:w="3260" w:type="dxa"/>
            <w:hideMark/>
          </w:tcPr>
          <w:p w14:paraId="3D5D9BFA" w14:textId="2CEBA7E3" w:rsidR="00C47CF0" w:rsidRPr="000A0CE1" w:rsidRDefault="00C47CF0" w:rsidP="00C47CF0">
            <w:pPr>
              <w:jc w:val="center"/>
            </w:pPr>
            <w:r w:rsidRPr="000A0CE1">
              <w:t xml:space="preserve">estimate = -2.50, SE = 0.28, t = -8.81, p </w:t>
            </w:r>
            <w:r>
              <w:t xml:space="preserve">= </w:t>
            </w:r>
            <w:r w:rsidRPr="005A3DB2">
              <w:t>2.3</w:t>
            </w:r>
            <w:r>
              <w:t xml:space="preserve">7 </w:t>
            </w:r>
            <w:r w:rsidRPr="00E25B6F">
              <w:t>× 10⁻⁴</w:t>
            </w:r>
          </w:p>
        </w:tc>
      </w:tr>
      <w:tr w:rsidR="00C47CF0" w:rsidRPr="000A0CE1" w14:paraId="12E13841" w14:textId="77777777" w:rsidTr="0037507C">
        <w:trPr>
          <w:trHeight w:val="557"/>
        </w:trPr>
        <w:tc>
          <w:tcPr>
            <w:tcW w:w="1271" w:type="dxa"/>
            <w:hideMark/>
          </w:tcPr>
          <w:p w14:paraId="61357F58" w14:textId="7DBF18A3" w:rsidR="00C47CF0" w:rsidRPr="000A0CE1" w:rsidRDefault="00C47CF0" w:rsidP="00C47CF0">
            <w:pPr>
              <w:jc w:val="center"/>
            </w:pPr>
            <w:r w:rsidRPr="000A0CE1">
              <w:t>HuC</w:t>
            </w:r>
            <w:r>
              <w:t>/</w:t>
            </w:r>
            <w:r w:rsidRPr="000A0CE1">
              <w:t>D</w:t>
            </w:r>
          </w:p>
        </w:tc>
        <w:tc>
          <w:tcPr>
            <w:tcW w:w="1701" w:type="dxa"/>
          </w:tcPr>
          <w:p w14:paraId="6B4F9539" w14:textId="53BBB0C7" w:rsidR="00C47CF0" w:rsidRPr="000A0CE1" w:rsidRDefault="0037507C" w:rsidP="00C47CF0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  <w:hideMark/>
          </w:tcPr>
          <w:p w14:paraId="5C63393F" w14:textId="3AB5CB93" w:rsidR="00C47CF0" w:rsidRPr="000A0CE1" w:rsidRDefault="00C47CF0" w:rsidP="00C47CF0">
            <w:pPr>
              <w:jc w:val="center"/>
            </w:pPr>
            <w:r w:rsidRPr="000A0CE1">
              <w:t>Amyloid vs DEX</w:t>
            </w:r>
          </w:p>
        </w:tc>
        <w:tc>
          <w:tcPr>
            <w:tcW w:w="3260" w:type="dxa"/>
            <w:hideMark/>
          </w:tcPr>
          <w:p w14:paraId="6597FD67" w14:textId="77777777" w:rsidR="00C47CF0" w:rsidRPr="000A0CE1" w:rsidRDefault="00C47CF0" w:rsidP="00C47CF0">
            <w:pPr>
              <w:jc w:val="center"/>
            </w:pPr>
            <w:r w:rsidRPr="000A0CE1">
              <w:t>estimate = -1.03, SE = 0.28, t = -3.63, p = 0.0218</w:t>
            </w:r>
          </w:p>
        </w:tc>
      </w:tr>
      <w:tr w:rsidR="00C47CF0" w:rsidRPr="000A0CE1" w14:paraId="50EA3219" w14:textId="77777777" w:rsidTr="00D749F6">
        <w:trPr>
          <w:trHeight w:val="307"/>
        </w:trPr>
        <w:tc>
          <w:tcPr>
            <w:tcW w:w="1271" w:type="dxa"/>
            <w:hideMark/>
          </w:tcPr>
          <w:p w14:paraId="6537D54D" w14:textId="27213155" w:rsidR="00C47CF0" w:rsidRPr="000A0CE1" w:rsidRDefault="00C47CF0" w:rsidP="00C47CF0">
            <w:pPr>
              <w:jc w:val="center"/>
            </w:pPr>
            <w:r w:rsidRPr="000A0CE1">
              <w:t>HuC</w:t>
            </w:r>
            <w:r>
              <w:t>/</w:t>
            </w:r>
            <w:r w:rsidRPr="000A0CE1">
              <w:t>D</w:t>
            </w:r>
          </w:p>
        </w:tc>
        <w:tc>
          <w:tcPr>
            <w:tcW w:w="1701" w:type="dxa"/>
          </w:tcPr>
          <w:p w14:paraId="527A55B3" w14:textId="6F185A08" w:rsidR="00C47CF0" w:rsidRPr="000A0CE1" w:rsidRDefault="0037507C" w:rsidP="00C47CF0">
            <w:pPr>
              <w:jc w:val="center"/>
            </w:pPr>
            <w:r>
              <w:t>u</w:t>
            </w:r>
            <w:r w:rsidR="00C47CF0" w:rsidRPr="00211AEC">
              <w:t>npaired t-test</w:t>
            </w:r>
          </w:p>
        </w:tc>
        <w:tc>
          <w:tcPr>
            <w:tcW w:w="2410" w:type="dxa"/>
            <w:hideMark/>
          </w:tcPr>
          <w:p w14:paraId="29FED3F3" w14:textId="22C97035" w:rsidR="00C47CF0" w:rsidRPr="000A0CE1" w:rsidRDefault="00C47CF0" w:rsidP="00C47CF0">
            <w:pPr>
              <w:jc w:val="center"/>
            </w:pP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3260" w:type="dxa"/>
            <w:hideMark/>
          </w:tcPr>
          <w:p w14:paraId="3015D71D" w14:textId="77777777" w:rsidR="00C47CF0" w:rsidRPr="000A0CE1" w:rsidRDefault="00C47CF0" w:rsidP="00C47CF0">
            <w:pPr>
              <w:jc w:val="center"/>
            </w:pPr>
            <w:r w:rsidRPr="000A0CE1">
              <w:t>t(4) = 0.98, p = 0.3807</w:t>
            </w:r>
          </w:p>
        </w:tc>
      </w:tr>
    </w:tbl>
    <w:p w14:paraId="4CE3748C" w14:textId="77777777" w:rsidR="00555023" w:rsidRDefault="00555023"/>
    <w:p w14:paraId="132DA269" w14:textId="77777777" w:rsidR="00354B0A" w:rsidRDefault="00354B0A">
      <w:pPr>
        <w:rPr>
          <w:b/>
          <w:bCs/>
        </w:rPr>
      </w:pPr>
    </w:p>
    <w:p w14:paraId="4A612A6F" w14:textId="77777777" w:rsidR="00354B0A" w:rsidRDefault="00354B0A">
      <w:pPr>
        <w:rPr>
          <w:b/>
          <w:bCs/>
        </w:rPr>
      </w:pPr>
    </w:p>
    <w:p w14:paraId="17A4FADE" w14:textId="46AC2F85" w:rsidR="00314F18" w:rsidRPr="003C5DD4" w:rsidRDefault="003C5DD4">
      <w:pPr>
        <w:rPr>
          <w:b/>
          <w:bCs/>
        </w:rPr>
      </w:pPr>
      <w:r w:rsidRPr="003C5DD4">
        <w:rPr>
          <w:b/>
          <w:bCs/>
        </w:rPr>
        <w:t xml:space="preserve">E. </w:t>
      </w:r>
      <w:r w:rsidR="00756A70">
        <w:rPr>
          <w:b/>
          <w:bCs/>
        </w:rPr>
        <w:t>RT-</w:t>
      </w:r>
      <w:r w:rsidRPr="003C5DD4">
        <w:rPr>
          <w:b/>
          <w:bCs/>
        </w:rPr>
        <w:t>qPCR</w:t>
      </w:r>
    </w:p>
    <w:tbl>
      <w:tblPr>
        <w:tblStyle w:val="TabloKlavuzu"/>
        <w:tblW w:w="8642" w:type="dxa"/>
        <w:tblLook w:val="04A0" w:firstRow="1" w:lastRow="0" w:firstColumn="1" w:lastColumn="0" w:noHBand="0" w:noVBand="1"/>
      </w:tblPr>
      <w:tblGrid>
        <w:gridCol w:w="1271"/>
        <w:gridCol w:w="1843"/>
        <w:gridCol w:w="2410"/>
        <w:gridCol w:w="3118"/>
      </w:tblGrid>
      <w:tr w:rsidR="00112650" w:rsidRPr="00314F18" w14:paraId="12C58A8A" w14:textId="77777777" w:rsidTr="0037507C">
        <w:trPr>
          <w:trHeight w:val="272"/>
        </w:trPr>
        <w:tc>
          <w:tcPr>
            <w:tcW w:w="1271" w:type="dxa"/>
            <w:hideMark/>
          </w:tcPr>
          <w:p w14:paraId="122AF500" w14:textId="77777777" w:rsidR="00112650" w:rsidRPr="00314F18" w:rsidRDefault="00112650" w:rsidP="00314F18">
            <w:pPr>
              <w:jc w:val="center"/>
              <w:rPr>
                <w:b/>
                <w:bCs/>
              </w:rPr>
            </w:pPr>
            <w:r w:rsidRPr="00314F18">
              <w:rPr>
                <w:b/>
                <w:bCs/>
              </w:rPr>
              <w:t>Gene</w:t>
            </w:r>
          </w:p>
        </w:tc>
        <w:tc>
          <w:tcPr>
            <w:tcW w:w="1843" w:type="dxa"/>
          </w:tcPr>
          <w:p w14:paraId="662F809B" w14:textId="571C85FA" w:rsidR="00112650" w:rsidRPr="00314F18" w:rsidRDefault="00112650" w:rsidP="00314F18">
            <w:pPr>
              <w:jc w:val="center"/>
              <w:rPr>
                <w:b/>
                <w:bCs/>
              </w:rPr>
            </w:pPr>
            <w:r w:rsidRPr="00314F18">
              <w:rPr>
                <w:b/>
                <w:bCs/>
              </w:rPr>
              <w:t>Analysis</w:t>
            </w:r>
          </w:p>
        </w:tc>
        <w:tc>
          <w:tcPr>
            <w:tcW w:w="2410" w:type="dxa"/>
            <w:hideMark/>
          </w:tcPr>
          <w:p w14:paraId="1505AF15" w14:textId="478DAB13" w:rsidR="00112650" w:rsidRPr="00314F18" w:rsidRDefault="00112650" w:rsidP="00314F18">
            <w:pPr>
              <w:jc w:val="center"/>
              <w:rPr>
                <w:b/>
                <w:bCs/>
              </w:rPr>
            </w:pPr>
            <w:r w:rsidRPr="00314F18">
              <w:rPr>
                <w:b/>
                <w:bCs/>
              </w:rPr>
              <w:t>Experimental Groups</w:t>
            </w:r>
          </w:p>
        </w:tc>
        <w:tc>
          <w:tcPr>
            <w:tcW w:w="3118" w:type="dxa"/>
            <w:hideMark/>
          </w:tcPr>
          <w:p w14:paraId="161A874E" w14:textId="77777777" w:rsidR="00112650" w:rsidRPr="00314F18" w:rsidRDefault="00112650" w:rsidP="00314F18">
            <w:pPr>
              <w:jc w:val="center"/>
              <w:rPr>
                <w:b/>
                <w:bCs/>
              </w:rPr>
            </w:pPr>
            <w:r w:rsidRPr="00314F18">
              <w:rPr>
                <w:b/>
                <w:bCs/>
              </w:rPr>
              <w:t>Results</w:t>
            </w:r>
          </w:p>
        </w:tc>
      </w:tr>
      <w:tr w:rsidR="00112650" w:rsidRPr="00314F18" w14:paraId="3990BD30" w14:textId="77777777" w:rsidTr="00D749F6">
        <w:trPr>
          <w:trHeight w:val="387"/>
        </w:trPr>
        <w:tc>
          <w:tcPr>
            <w:tcW w:w="1271" w:type="dxa"/>
            <w:hideMark/>
          </w:tcPr>
          <w:p w14:paraId="3F608362" w14:textId="77777777" w:rsidR="00112650" w:rsidRPr="00314F18" w:rsidRDefault="00112650" w:rsidP="00314F18">
            <w:pPr>
              <w:jc w:val="center"/>
            </w:pPr>
            <w:proofErr w:type="spellStart"/>
            <w:r w:rsidRPr="00314F18">
              <w:t>appa</w:t>
            </w:r>
            <w:proofErr w:type="spellEnd"/>
          </w:p>
        </w:tc>
        <w:tc>
          <w:tcPr>
            <w:tcW w:w="1843" w:type="dxa"/>
          </w:tcPr>
          <w:p w14:paraId="211EEE64" w14:textId="1EA3DFEB" w:rsidR="00112650" w:rsidRPr="00314F18" w:rsidRDefault="0037507C" w:rsidP="00314F18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  <w:hideMark/>
          </w:tcPr>
          <w:p w14:paraId="749D29BB" w14:textId="5BDBC7CF" w:rsidR="00112650" w:rsidRPr="00314F18" w:rsidRDefault="00112650" w:rsidP="00314F18">
            <w:pPr>
              <w:jc w:val="center"/>
            </w:pPr>
            <w:r w:rsidRPr="00314F18">
              <w:t xml:space="preserve"> Control, Amyloid, DEX</w:t>
            </w:r>
          </w:p>
        </w:tc>
        <w:tc>
          <w:tcPr>
            <w:tcW w:w="3118" w:type="dxa"/>
            <w:hideMark/>
          </w:tcPr>
          <w:p w14:paraId="4C56D0B0" w14:textId="7113C3C3" w:rsidR="00112650" w:rsidRPr="00314F18" w:rsidRDefault="00112650" w:rsidP="00314F18">
            <w:pPr>
              <w:jc w:val="center"/>
            </w:pPr>
            <w:r w:rsidRPr="00314F18">
              <w:t>F(2, 6) = 130.53, p = 1.13 × 10⁻⁵</w:t>
            </w:r>
          </w:p>
        </w:tc>
      </w:tr>
      <w:tr w:rsidR="00112650" w:rsidRPr="00314F18" w14:paraId="4B8AD0B6" w14:textId="77777777" w:rsidTr="00D749F6">
        <w:trPr>
          <w:trHeight w:val="436"/>
        </w:trPr>
        <w:tc>
          <w:tcPr>
            <w:tcW w:w="1271" w:type="dxa"/>
            <w:hideMark/>
          </w:tcPr>
          <w:p w14:paraId="00B6BEB2" w14:textId="77777777" w:rsidR="00112650" w:rsidRPr="00314F18" w:rsidRDefault="00112650" w:rsidP="00314F18">
            <w:pPr>
              <w:jc w:val="center"/>
            </w:pPr>
            <w:proofErr w:type="spellStart"/>
            <w:r w:rsidRPr="00314F18">
              <w:t>appa</w:t>
            </w:r>
            <w:proofErr w:type="spellEnd"/>
          </w:p>
        </w:tc>
        <w:tc>
          <w:tcPr>
            <w:tcW w:w="1843" w:type="dxa"/>
          </w:tcPr>
          <w:p w14:paraId="7A0D97AD" w14:textId="4FAA6CC6" w:rsidR="00112650" w:rsidRPr="00314F18" w:rsidRDefault="0037507C" w:rsidP="00314F18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  <w:hideMark/>
          </w:tcPr>
          <w:p w14:paraId="7DBE677C" w14:textId="3AAC2B80" w:rsidR="00112650" w:rsidRPr="00314F18" w:rsidRDefault="00112650" w:rsidP="00314F18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0C95026D" w14:textId="3D2FAA10" w:rsidR="00112650" w:rsidRPr="00314F18" w:rsidRDefault="00112650" w:rsidP="00314F18">
            <w:pPr>
              <w:jc w:val="center"/>
            </w:pPr>
            <w:r w:rsidRPr="00314F18">
              <w:t xml:space="preserve">estimate = -1.09, SE = 0.12, </w:t>
            </w:r>
            <w:r w:rsidR="00F30F4A">
              <w:t>t =</w:t>
            </w:r>
            <w:r w:rsidRPr="00314F18">
              <w:t>-8.9, p = 2.17 × 10⁻⁵</w:t>
            </w:r>
          </w:p>
        </w:tc>
      </w:tr>
      <w:tr w:rsidR="00112650" w:rsidRPr="00314F18" w14:paraId="0B53535F" w14:textId="77777777" w:rsidTr="0037507C">
        <w:trPr>
          <w:trHeight w:val="558"/>
        </w:trPr>
        <w:tc>
          <w:tcPr>
            <w:tcW w:w="1271" w:type="dxa"/>
            <w:hideMark/>
          </w:tcPr>
          <w:p w14:paraId="2775AA0A" w14:textId="77777777" w:rsidR="00112650" w:rsidRPr="00314F18" w:rsidRDefault="00112650" w:rsidP="00314F18">
            <w:pPr>
              <w:jc w:val="center"/>
            </w:pPr>
            <w:proofErr w:type="spellStart"/>
            <w:r w:rsidRPr="00314F18">
              <w:t>appa</w:t>
            </w:r>
            <w:proofErr w:type="spellEnd"/>
          </w:p>
        </w:tc>
        <w:tc>
          <w:tcPr>
            <w:tcW w:w="1843" w:type="dxa"/>
          </w:tcPr>
          <w:p w14:paraId="4484B81C" w14:textId="1B1CFDF4" w:rsidR="00112650" w:rsidRPr="00314F18" w:rsidRDefault="0037507C" w:rsidP="00314F18">
            <w:pPr>
              <w:jc w:val="center"/>
            </w:pPr>
            <w:r>
              <w:t>o</w:t>
            </w:r>
            <w:r w:rsidRPr="000A0CE1">
              <w:t>ne-way ANOVA</w:t>
            </w:r>
          </w:p>
        </w:tc>
        <w:tc>
          <w:tcPr>
            <w:tcW w:w="2410" w:type="dxa"/>
            <w:hideMark/>
          </w:tcPr>
          <w:p w14:paraId="680905E4" w14:textId="7680C14E" w:rsidR="00112650" w:rsidRPr="00314F18" w:rsidRDefault="00112650" w:rsidP="00314F18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3D33E7E0" w14:textId="4177322E" w:rsidR="00112650" w:rsidRPr="00314F18" w:rsidRDefault="00112650" w:rsidP="00314F18">
            <w:pPr>
              <w:jc w:val="center"/>
            </w:pPr>
            <w:r w:rsidRPr="00314F18">
              <w:t xml:space="preserve">estimate = 1.19, SE = 0.12, </w:t>
            </w:r>
            <w:r w:rsidR="00F30F4A">
              <w:t>t =</w:t>
            </w:r>
            <w:r w:rsidRPr="00314F18">
              <w:t>9.7, p = 1.32 × 10⁻⁵</w:t>
            </w:r>
          </w:p>
        </w:tc>
      </w:tr>
      <w:tr w:rsidR="00112650" w:rsidRPr="00314F18" w14:paraId="758DDA93" w14:textId="77777777" w:rsidTr="0037507C">
        <w:trPr>
          <w:trHeight w:val="702"/>
        </w:trPr>
        <w:tc>
          <w:tcPr>
            <w:tcW w:w="1271" w:type="dxa"/>
            <w:hideMark/>
          </w:tcPr>
          <w:p w14:paraId="16B21292" w14:textId="77777777" w:rsidR="00112650" w:rsidRPr="00314F18" w:rsidRDefault="00112650" w:rsidP="00314F18">
            <w:pPr>
              <w:jc w:val="center"/>
            </w:pPr>
            <w:r w:rsidRPr="00314F18">
              <w:lastRenderedPageBreak/>
              <w:t>psen2</w:t>
            </w:r>
          </w:p>
        </w:tc>
        <w:tc>
          <w:tcPr>
            <w:tcW w:w="1843" w:type="dxa"/>
          </w:tcPr>
          <w:p w14:paraId="0727635F" w14:textId="6A8D0B61" w:rsidR="00112650" w:rsidRPr="00314F18" w:rsidRDefault="0037507C" w:rsidP="00314F18">
            <w:pPr>
              <w:jc w:val="center"/>
            </w:pPr>
            <w:r>
              <w:t>o</w:t>
            </w:r>
            <w:r w:rsidR="00112650" w:rsidRPr="00314F18">
              <w:t>ne-way ANOVA</w:t>
            </w:r>
          </w:p>
        </w:tc>
        <w:tc>
          <w:tcPr>
            <w:tcW w:w="2410" w:type="dxa"/>
            <w:hideMark/>
          </w:tcPr>
          <w:p w14:paraId="487F2136" w14:textId="0EB94CAB" w:rsidR="00112650" w:rsidRPr="00314F18" w:rsidRDefault="00112650" w:rsidP="00314F18">
            <w:pPr>
              <w:jc w:val="center"/>
            </w:pPr>
            <w:r w:rsidRPr="00314F18">
              <w:t xml:space="preserve"> Control, Amyloid, DEX</w:t>
            </w:r>
          </w:p>
        </w:tc>
        <w:tc>
          <w:tcPr>
            <w:tcW w:w="3118" w:type="dxa"/>
            <w:hideMark/>
          </w:tcPr>
          <w:p w14:paraId="5029FAF8" w14:textId="51DB57FC" w:rsidR="00112650" w:rsidRPr="00314F18" w:rsidRDefault="00112650" w:rsidP="00314F18">
            <w:pPr>
              <w:jc w:val="center"/>
            </w:pPr>
            <w:r w:rsidRPr="00314F18">
              <w:t>F(2, 6) = 210.81, p = 2.76 × 10⁻⁶</w:t>
            </w:r>
          </w:p>
        </w:tc>
      </w:tr>
      <w:tr w:rsidR="003F4249" w:rsidRPr="00314F18" w14:paraId="628748B2" w14:textId="77777777" w:rsidTr="00E923A2">
        <w:trPr>
          <w:trHeight w:val="274"/>
        </w:trPr>
        <w:tc>
          <w:tcPr>
            <w:tcW w:w="1271" w:type="dxa"/>
            <w:hideMark/>
          </w:tcPr>
          <w:p w14:paraId="5E073B7A" w14:textId="77777777" w:rsidR="003F4249" w:rsidRPr="00314F18" w:rsidRDefault="003F4249" w:rsidP="003F4249">
            <w:pPr>
              <w:jc w:val="center"/>
            </w:pPr>
            <w:r w:rsidRPr="00314F18">
              <w:t>psen2</w:t>
            </w:r>
          </w:p>
        </w:tc>
        <w:tc>
          <w:tcPr>
            <w:tcW w:w="1843" w:type="dxa"/>
          </w:tcPr>
          <w:p w14:paraId="014E5709" w14:textId="2055F1B1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56819DBF" w14:textId="0D1BDF33" w:rsidR="003F4249" w:rsidRPr="00314F18" w:rsidRDefault="003F4249" w:rsidP="003F4249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458D8DD7" w14:textId="13AEDEA6" w:rsidR="003F4249" w:rsidRPr="00314F18" w:rsidRDefault="003F4249" w:rsidP="003F4249">
            <w:pPr>
              <w:jc w:val="center"/>
            </w:pPr>
            <w:r w:rsidRPr="00314F18">
              <w:t xml:space="preserve">estimate = -0.88, SE = 0.08, </w:t>
            </w:r>
            <w:r>
              <w:t>t =</w:t>
            </w:r>
            <w:r w:rsidRPr="00314F18">
              <w:t>-11.0, p = 5.97 × 10⁻⁶</w:t>
            </w:r>
          </w:p>
        </w:tc>
      </w:tr>
      <w:tr w:rsidR="003F4249" w:rsidRPr="00314F18" w14:paraId="40597F12" w14:textId="77777777" w:rsidTr="00E923A2">
        <w:trPr>
          <w:trHeight w:val="310"/>
        </w:trPr>
        <w:tc>
          <w:tcPr>
            <w:tcW w:w="1271" w:type="dxa"/>
            <w:hideMark/>
          </w:tcPr>
          <w:p w14:paraId="7AFCBB76" w14:textId="77777777" w:rsidR="003F4249" w:rsidRPr="00314F18" w:rsidRDefault="003F4249" w:rsidP="003F4249">
            <w:pPr>
              <w:jc w:val="center"/>
            </w:pPr>
            <w:r w:rsidRPr="00314F18">
              <w:t>psen2</w:t>
            </w:r>
          </w:p>
        </w:tc>
        <w:tc>
          <w:tcPr>
            <w:tcW w:w="1843" w:type="dxa"/>
          </w:tcPr>
          <w:p w14:paraId="4BB4D174" w14:textId="6A4E290B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4CB0A629" w14:textId="356DADE4" w:rsidR="003F4249" w:rsidRPr="00314F18" w:rsidRDefault="003F4249" w:rsidP="003F4249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2FE35C52" w14:textId="3C6DD879" w:rsidR="003F4249" w:rsidRPr="00314F18" w:rsidRDefault="003F4249" w:rsidP="003F4249">
            <w:pPr>
              <w:jc w:val="center"/>
            </w:pPr>
            <w:r w:rsidRPr="00314F18">
              <w:t xml:space="preserve">estimate = 0.99, SE = 0.08, </w:t>
            </w:r>
            <w:r>
              <w:t>t =</w:t>
            </w:r>
            <w:r w:rsidRPr="00314F18">
              <w:t>12.4, p = 2.99 × 10⁻⁶</w:t>
            </w:r>
          </w:p>
        </w:tc>
      </w:tr>
      <w:tr w:rsidR="003F4249" w:rsidRPr="00314F18" w14:paraId="599BABC4" w14:textId="77777777" w:rsidTr="00D749F6">
        <w:trPr>
          <w:trHeight w:val="276"/>
        </w:trPr>
        <w:tc>
          <w:tcPr>
            <w:tcW w:w="1271" w:type="dxa"/>
          </w:tcPr>
          <w:p w14:paraId="668121A8" w14:textId="612F1DFA" w:rsidR="003F4249" w:rsidRPr="00314F18" w:rsidRDefault="003F4249" w:rsidP="003F4249">
            <w:pPr>
              <w:jc w:val="center"/>
            </w:pPr>
            <w:r w:rsidRPr="00314F18">
              <w:t>psen2</w:t>
            </w:r>
          </w:p>
        </w:tc>
        <w:tc>
          <w:tcPr>
            <w:tcW w:w="1843" w:type="dxa"/>
          </w:tcPr>
          <w:p w14:paraId="02F50EE4" w14:textId="763AAF70" w:rsidR="003F4249" w:rsidRPr="00314F18" w:rsidRDefault="003A6A07" w:rsidP="003F4249">
            <w:pPr>
              <w:jc w:val="center"/>
            </w:pPr>
            <w:r>
              <w:t>u</w:t>
            </w:r>
            <w:r w:rsidR="003F4249" w:rsidRPr="00211AEC">
              <w:t>npaired t-test</w:t>
            </w:r>
          </w:p>
        </w:tc>
        <w:tc>
          <w:tcPr>
            <w:tcW w:w="2410" w:type="dxa"/>
          </w:tcPr>
          <w:p w14:paraId="0E48E0AD" w14:textId="699B32AA" w:rsidR="003F4249" w:rsidRPr="00314F18" w:rsidRDefault="003F4249" w:rsidP="003F4249">
            <w:pPr>
              <w:jc w:val="center"/>
            </w:pP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3118" w:type="dxa"/>
          </w:tcPr>
          <w:p w14:paraId="1CE007E5" w14:textId="0AD3A656" w:rsidR="003F4249" w:rsidRPr="00314F18" w:rsidRDefault="003F4249" w:rsidP="003F4249">
            <w:pPr>
              <w:jc w:val="center"/>
            </w:pPr>
            <w:r w:rsidRPr="00211AEC">
              <w:t>t(4) = -2.23, p = 0.08963</w:t>
            </w:r>
          </w:p>
        </w:tc>
      </w:tr>
      <w:tr w:rsidR="003F4249" w:rsidRPr="00314F18" w14:paraId="56026B97" w14:textId="77777777" w:rsidTr="00D749F6">
        <w:trPr>
          <w:trHeight w:val="283"/>
        </w:trPr>
        <w:tc>
          <w:tcPr>
            <w:tcW w:w="1271" w:type="dxa"/>
            <w:hideMark/>
          </w:tcPr>
          <w:p w14:paraId="446CA1BE" w14:textId="77777777" w:rsidR="003F4249" w:rsidRPr="00314F18" w:rsidRDefault="003F4249" w:rsidP="003F4249">
            <w:pPr>
              <w:jc w:val="center"/>
            </w:pPr>
            <w:r w:rsidRPr="00314F18">
              <w:t>il6st</w:t>
            </w:r>
          </w:p>
        </w:tc>
        <w:tc>
          <w:tcPr>
            <w:tcW w:w="1843" w:type="dxa"/>
          </w:tcPr>
          <w:p w14:paraId="52F5372B" w14:textId="2538C5BC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1685C573" w14:textId="449E842B" w:rsidR="003F4249" w:rsidRPr="00314F18" w:rsidRDefault="003F4249" w:rsidP="003F4249">
            <w:pPr>
              <w:jc w:val="center"/>
            </w:pPr>
            <w:r w:rsidRPr="00314F18">
              <w:t>Control</w:t>
            </w:r>
            <w:r>
              <w:t>,</w:t>
            </w:r>
            <w:r w:rsidRPr="00314F18">
              <w:t xml:space="preserve"> Amyloid, DEX</w:t>
            </w:r>
          </w:p>
        </w:tc>
        <w:tc>
          <w:tcPr>
            <w:tcW w:w="3118" w:type="dxa"/>
            <w:hideMark/>
          </w:tcPr>
          <w:p w14:paraId="24F494EF" w14:textId="6AEFD4D2" w:rsidR="003F4249" w:rsidRPr="00314F18" w:rsidRDefault="003F4249" w:rsidP="003F4249">
            <w:pPr>
              <w:jc w:val="center"/>
            </w:pPr>
            <w:r w:rsidRPr="00314F18">
              <w:t>F(2, 6) = 60.61, p = 1.05 × 10⁻⁴</w:t>
            </w:r>
          </w:p>
        </w:tc>
      </w:tr>
      <w:tr w:rsidR="003F4249" w:rsidRPr="00314F18" w14:paraId="5D548F5B" w14:textId="77777777" w:rsidTr="0037507C">
        <w:trPr>
          <w:trHeight w:val="563"/>
        </w:trPr>
        <w:tc>
          <w:tcPr>
            <w:tcW w:w="1271" w:type="dxa"/>
            <w:hideMark/>
          </w:tcPr>
          <w:p w14:paraId="35E666BC" w14:textId="77777777" w:rsidR="003F4249" w:rsidRPr="00314F18" w:rsidRDefault="003F4249" w:rsidP="003F4249">
            <w:pPr>
              <w:jc w:val="center"/>
            </w:pPr>
            <w:r w:rsidRPr="00314F18">
              <w:t>il6st</w:t>
            </w:r>
          </w:p>
        </w:tc>
        <w:tc>
          <w:tcPr>
            <w:tcW w:w="1843" w:type="dxa"/>
          </w:tcPr>
          <w:p w14:paraId="0742C20E" w14:textId="4D9B0D67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62FFFCD5" w14:textId="2452603D" w:rsidR="003F4249" w:rsidRPr="00314F18" w:rsidRDefault="003F4249" w:rsidP="003F4249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11935C9C" w14:textId="43173741" w:rsidR="003F4249" w:rsidRPr="00314F18" w:rsidRDefault="003F4249" w:rsidP="003F4249">
            <w:pPr>
              <w:jc w:val="center"/>
            </w:pPr>
            <w:r w:rsidRPr="00314F18">
              <w:t xml:space="preserve">estimate = -0.72, SE = 0.12, </w:t>
            </w:r>
            <w:r>
              <w:t>t =</w:t>
            </w:r>
            <w:r w:rsidRPr="00314F18">
              <w:t>-6.0, p = 2.12 × 10⁻⁴</w:t>
            </w:r>
          </w:p>
        </w:tc>
      </w:tr>
      <w:tr w:rsidR="003F4249" w:rsidRPr="00314F18" w14:paraId="3B2AFFA1" w14:textId="77777777" w:rsidTr="0037507C">
        <w:trPr>
          <w:trHeight w:val="557"/>
        </w:trPr>
        <w:tc>
          <w:tcPr>
            <w:tcW w:w="1271" w:type="dxa"/>
            <w:hideMark/>
          </w:tcPr>
          <w:p w14:paraId="100C893A" w14:textId="77777777" w:rsidR="003F4249" w:rsidRPr="00314F18" w:rsidRDefault="003F4249" w:rsidP="003F4249">
            <w:pPr>
              <w:jc w:val="center"/>
            </w:pPr>
            <w:r w:rsidRPr="00314F18">
              <w:t>il6st</w:t>
            </w:r>
          </w:p>
        </w:tc>
        <w:tc>
          <w:tcPr>
            <w:tcW w:w="1843" w:type="dxa"/>
          </w:tcPr>
          <w:p w14:paraId="5CA291A8" w14:textId="4B341403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4BF93084" w14:textId="271B47EA" w:rsidR="003F4249" w:rsidRPr="00314F18" w:rsidRDefault="003F4249" w:rsidP="003F4249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31C70581" w14:textId="253C2D34" w:rsidR="003F4249" w:rsidRPr="00314F18" w:rsidRDefault="003F4249" w:rsidP="003F4249">
            <w:pPr>
              <w:jc w:val="center"/>
            </w:pPr>
            <w:r w:rsidRPr="00314F18">
              <w:t xml:space="preserve">estimate = 0.80, SE = 0.12, </w:t>
            </w:r>
            <w:r>
              <w:t>t =</w:t>
            </w:r>
            <w:r w:rsidRPr="00314F18">
              <w:t>6.7, p = 1.16 × 10⁻⁴</w:t>
            </w:r>
          </w:p>
        </w:tc>
      </w:tr>
      <w:tr w:rsidR="003F4249" w:rsidRPr="00314F18" w14:paraId="652FA548" w14:textId="77777777" w:rsidTr="0037507C">
        <w:trPr>
          <w:trHeight w:val="702"/>
        </w:trPr>
        <w:tc>
          <w:tcPr>
            <w:tcW w:w="1271" w:type="dxa"/>
            <w:hideMark/>
          </w:tcPr>
          <w:p w14:paraId="7B9D8E30" w14:textId="77777777" w:rsidR="003F4249" w:rsidRPr="00314F18" w:rsidRDefault="003F4249" w:rsidP="003F4249">
            <w:pPr>
              <w:jc w:val="center"/>
            </w:pPr>
            <w:proofErr w:type="spellStart"/>
            <w:r w:rsidRPr="00314F18">
              <w:t>gfap</w:t>
            </w:r>
            <w:proofErr w:type="spellEnd"/>
          </w:p>
        </w:tc>
        <w:tc>
          <w:tcPr>
            <w:tcW w:w="1843" w:type="dxa"/>
          </w:tcPr>
          <w:p w14:paraId="0CE3C011" w14:textId="12534254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6664CB4F" w14:textId="5B12F360" w:rsidR="003F4249" w:rsidRPr="00314F18" w:rsidRDefault="003F4249" w:rsidP="003F4249">
            <w:pPr>
              <w:jc w:val="center"/>
            </w:pPr>
            <w:r w:rsidRPr="00314F18">
              <w:t>Control, Amyloid, DEX</w:t>
            </w:r>
          </w:p>
        </w:tc>
        <w:tc>
          <w:tcPr>
            <w:tcW w:w="3118" w:type="dxa"/>
            <w:hideMark/>
          </w:tcPr>
          <w:p w14:paraId="43D889EA" w14:textId="5924BE84" w:rsidR="003F4249" w:rsidRPr="00314F18" w:rsidRDefault="003F4249" w:rsidP="003F4249">
            <w:pPr>
              <w:jc w:val="center"/>
            </w:pPr>
            <w:r w:rsidRPr="00314F18">
              <w:t>F(2, 6) = 39.48, p = 3.52 × 10⁻⁴</w:t>
            </w:r>
          </w:p>
        </w:tc>
      </w:tr>
      <w:tr w:rsidR="003F4249" w:rsidRPr="00314F18" w14:paraId="050C8ED5" w14:textId="77777777" w:rsidTr="0037507C">
        <w:trPr>
          <w:trHeight w:val="556"/>
        </w:trPr>
        <w:tc>
          <w:tcPr>
            <w:tcW w:w="1271" w:type="dxa"/>
            <w:hideMark/>
          </w:tcPr>
          <w:p w14:paraId="6FE49BBC" w14:textId="77777777" w:rsidR="003F4249" w:rsidRPr="00314F18" w:rsidRDefault="003F4249" w:rsidP="003F4249">
            <w:pPr>
              <w:jc w:val="center"/>
            </w:pPr>
            <w:proofErr w:type="spellStart"/>
            <w:r w:rsidRPr="00314F18">
              <w:t>gfap</w:t>
            </w:r>
            <w:proofErr w:type="spellEnd"/>
          </w:p>
        </w:tc>
        <w:tc>
          <w:tcPr>
            <w:tcW w:w="1843" w:type="dxa"/>
          </w:tcPr>
          <w:p w14:paraId="367EBCA2" w14:textId="2C4DD356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303780AC" w14:textId="184BFEE8" w:rsidR="003F4249" w:rsidRPr="00314F18" w:rsidRDefault="003F4249" w:rsidP="003F4249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5C50063F" w14:textId="3D2B4F9C" w:rsidR="003F4249" w:rsidRPr="00314F18" w:rsidRDefault="003F4249" w:rsidP="003F4249">
            <w:pPr>
              <w:jc w:val="center"/>
            </w:pPr>
            <w:r w:rsidRPr="00314F18">
              <w:t xml:space="preserve">estimate = -0.31, SE = 0.07, </w:t>
            </w:r>
            <w:r>
              <w:t>t =</w:t>
            </w:r>
            <w:r w:rsidRPr="00314F18">
              <w:t>-4.4, p = 9.30 × 10⁻⁴</w:t>
            </w:r>
          </w:p>
        </w:tc>
      </w:tr>
      <w:tr w:rsidR="003F4249" w:rsidRPr="00314F18" w14:paraId="4BADE267" w14:textId="77777777" w:rsidTr="0037507C">
        <w:trPr>
          <w:trHeight w:val="564"/>
        </w:trPr>
        <w:tc>
          <w:tcPr>
            <w:tcW w:w="1271" w:type="dxa"/>
            <w:hideMark/>
          </w:tcPr>
          <w:p w14:paraId="4DD04317" w14:textId="77777777" w:rsidR="003F4249" w:rsidRPr="00314F18" w:rsidRDefault="003F4249" w:rsidP="003F4249">
            <w:pPr>
              <w:jc w:val="center"/>
            </w:pPr>
            <w:proofErr w:type="spellStart"/>
            <w:r w:rsidRPr="00314F18">
              <w:t>gfap</w:t>
            </w:r>
            <w:proofErr w:type="spellEnd"/>
          </w:p>
        </w:tc>
        <w:tc>
          <w:tcPr>
            <w:tcW w:w="1843" w:type="dxa"/>
          </w:tcPr>
          <w:p w14:paraId="190D8FD6" w14:textId="7C838A4F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49AAAEA9" w14:textId="37176F17" w:rsidR="003F4249" w:rsidRPr="00314F18" w:rsidRDefault="003F4249" w:rsidP="003F4249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33FB530D" w14:textId="460EF0BB" w:rsidR="003F4249" w:rsidRPr="00314F18" w:rsidRDefault="003F4249" w:rsidP="003F4249">
            <w:pPr>
              <w:jc w:val="center"/>
            </w:pPr>
            <w:r w:rsidRPr="00314F18">
              <w:t xml:space="preserve">estimate = 0.37, SE = 0.07, </w:t>
            </w:r>
            <w:r>
              <w:t>t =</w:t>
            </w:r>
            <w:r w:rsidRPr="00314F18">
              <w:t>5.2, p = 3.29 × 10⁻⁴</w:t>
            </w:r>
          </w:p>
        </w:tc>
      </w:tr>
      <w:tr w:rsidR="003F4249" w:rsidRPr="00314F18" w14:paraId="32766FC3" w14:textId="77777777" w:rsidTr="0037507C">
        <w:trPr>
          <w:trHeight w:val="557"/>
        </w:trPr>
        <w:tc>
          <w:tcPr>
            <w:tcW w:w="1271" w:type="dxa"/>
            <w:hideMark/>
          </w:tcPr>
          <w:p w14:paraId="68D36A99" w14:textId="77777777" w:rsidR="003F4249" w:rsidRPr="00314F18" w:rsidRDefault="003F4249" w:rsidP="003F4249">
            <w:pPr>
              <w:jc w:val="center"/>
            </w:pPr>
            <w:proofErr w:type="spellStart"/>
            <w:r w:rsidRPr="00314F18">
              <w:t>bace</w:t>
            </w:r>
            <w:proofErr w:type="spellEnd"/>
          </w:p>
        </w:tc>
        <w:tc>
          <w:tcPr>
            <w:tcW w:w="1843" w:type="dxa"/>
          </w:tcPr>
          <w:p w14:paraId="01F9A98D" w14:textId="7750DC9D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11AD5FFA" w14:textId="7B2BA1DB" w:rsidR="003F4249" w:rsidRPr="00314F18" w:rsidRDefault="003F4249" w:rsidP="003F4249">
            <w:pPr>
              <w:jc w:val="center"/>
            </w:pPr>
            <w:r w:rsidRPr="00314F18">
              <w:t>Control, Amyloid, DEX</w:t>
            </w:r>
          </w:p>
        </w:tc>
        <w:tc>
          <w:tcPr>
            <w:tcW w:w="3118" w:type="dxa"/>
            <w:hideMark/>
          </w:tcPr>
          <w:p w14:paraId="4347BEFB" w14:textId="57322230" w:rsidR="003F4249" w:rsidRPr="00314F18" w:rsidRDefault="003F4249" w:rsidP="003F4249">
            <w:pPr>
              <w:jc w:val="center"/>
            </w:pPr>
            <w:r w:rsidRPr="00314F18">
              <w:t>F(2, 6) = 246.67, p = 1.73 × 10⁻⁶</w:t>
            </w:r>
          </w:p>
        </w:tc>
      </w:tr>
      <w:tr w:rsidR="003F4249" w:rsidRPr="00314F18" w14:paraId="1DE8E249" w14:textId="77777777" w:rsidTr="0037507C">
        <w:trPr>
          <w:trHeight w:val="699"/>
        </w:trPr>
        <w:tc>
          <w:tcPr>
            <w:tcW w:w="1271" w:type="dxa"/>
            <w:hideMark/>
          </w:tcPr>
          <w:p w14:paraId="04AA57BF" w14:textId="77777777" w:rsidR="003F4249" w:rsidRPr="00314F18" w:rsidRDefault="003F4249" w:rsidP="003F4249">
            <w:pPr>
              <w:jc w:val="center"/>
            </w:pPr>
            <w:proofErr w:type="spellStart"/>
            <w:r w:rsidRPr="00314F18">
              <w:t>bace</w:t>
            </w:r>
            <w:proofErr w:type="spellEnd"/>
          </w:p>
        </w:tc>
        <w:tc>
          <w:tcPr>
            <w:tcW w:w="1843" w:type="dxa"/>
          </w:tcPr>
          <w:p w14:paraId="6FF3EDE0" w14:textId="160EC017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15F4EDF1" w14:textId="61EA2E02" w:rsidR="003F4249" w:rsidRPr="00314F18" w:rsidRDefault="003F4249" w:rsidP="003F4249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7058E8D3" w14:textId="24A5DDFB" w:rsidR="003F4249" w:rsidRPr="00314F18" w:rsidRDefault="003F4249" w:rsidP="003F4249">
            <w:pPr>
              <w:jc w:val="center"/>
            </w:pPr>
            <w:r w:rsidRPr="00314F18">
              <w:t xml:space="preserve">estimate = -4.66, SE = 0.34, </w:t>
            </w:r>
            <w:r>
              <w:t>t =</w:t>
            </w:r>
            <w:r w:rsidRPr="00314F18">
              <w:t>-13.7, p = 1.79 × 10⁻⁶</w:t>
            </w:r>
          </w:p>
        </w:tc>
      </w:tr>
      <w:tr w:rsidR="003F4249" w:rsidRPr="00314F18" w14:paraId="03803365" w14:textId="77777777" w:rsidTr="0037507C">
        <w:trPr>
          <w:trHeight w:val="557"/>
        </w:trPr>
        <w:tc>
          <w:tcPr>
            <w:tcW w:w="1271" w:type="dxa"/>
            <w:hideMark/>
          </w:tcPr>
          <w:p w14:paraId="0A3DD946" w14:textId="77777777" w:rsidR="003F4249" w:rsidRPr="00314F18" w:rsidRDefault="003F4249" w:rsidP="003F4249">
            <w:pPr>
              <w:jc w:val="center"/>
            </w:pPr>
            <w:proofErr w:type="spellStart"/>
            <w:r w:rsidRPr="00314F18">
              <w:t>bace</w:t>
            </w:r>
            <w:proofErr w:type="spellEnd"/>
          </w:p>
        </w:tc>
        <w:tc>
          <w:tcPr>
            <w:tcW w:w="1843" w:type="dxa"/>
          </w:tcPr>
          <w:p w14:paraId="304ECCC3" w14:textId="39108613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01C5023D" w14:textId="7BF99179" w:rsidR="003F4249" w:rsidRPr="00314F18" w:rsidRDefault="003F4249" w:rsidP="003F4249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7DF38D49" w14:textId="14AD57AB" w:rsidR="003F4249" w:rsidRPr="00314F18" w:rsidRDefault="003F4249" w:rsidP="003F4249">
            <w:pPr>
              <w:jc w:val="center"/>
            </w:pPr>
            <w:r w:rsidRPr="00314F18">
              <w:t xml:space="preserve">estimate = 4.05, SE = 0.34, </w:t>
            </w:r>
            <w:r>
              <w:t>t =</w:t>
            </w:r>
            <w:r w:rsidRPr="00314F18">
              <w:t>11.9, p = 4.09 × 10⁻⁶</w:t>
            </w:r>
          </w:p>
        </w:tc>
      </w:tr>
      <w:tr w:rsidR="003F4249" w:rsidRPr="00314F18" w14:paraId="227565DA" w14:textId="77777777" w:rsidTr="0037507C">
        <w:trPr>
          <w:trHeight w:val="565"/>
        </w:trPr>
        <w:tc>
          <w:tcPr>
            <w:tcW w:w="1271" w:type="dxa"/>
          </w:tcPr>
          <w:p w14:paraId="27018F83" w14:textId="1FF7F772" w:rsidR="003F4249" w:rsidRPr="00314F18" w:rsidRDefault="003F4249" w:rsidP="003F4249">
            <w:pPr>
              <w:jc w:val="center"/>
            </w:pPr>
            <w:proofErr w:type="spellStart"/>
            <w:r w:rsidRPr="00314F18">
              <w:t>bace</w:t>
            </w:r>
            <w:proofErr w:type="spellEnd"/>
          </w:p>
        </w:tc>
        <w:tc>
          <w:tcPr>
            <w:tcW w:w="1843" w:type="dxa"/>
          </w:tcPr>
          <w:p w14:paraId="01EB60CC" w14:textId="1022012E" w:rsidR="003F4249" w:rsidRPr="00314F18" w:rsidRDefault="003F4249" w:rsidP="003F4249">
            <w:pPr>
              <w:jc w:val="center"/>
            </w:pPr>
            <w:r>
              <w:t>u</w:t>
            </w:r>
            <w:r w:rsidRPr="00211AEC">
              <w:t>npaired t-test</w:t>
            </w:r>
          </w:p>
        </w:tc>
        <w:tc>
          <w:tcPr>
            <w:tcW w:w="2410" w:type="dxa"/>
          </w:tcPr>
          <w:p w14:paraId="3DED1B2C" w14:textId="2BBBA11B" w:rsidR="003F4249" w:rsidRPr="00314F18" w:rsidRDefault="003F4249" w:rsidP="003F4249">
            <w:pPr>
              <w:jc w:val="center"/>
            </w:pP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3118" w:type="dxa"/>
          </w:tcPr>
          <w:p w14:paraId="4C382F24" w14:textId="623F9EB1" w:rsidR="003F4249" w:rsidRPr="00314F18" w:rsidRDefault="003F4249" w:rsidP="003F4249">
            <w:pPr>
              <w:jc w:val="center"/>
            </w:pPr>
            <w:r w:rsidRPr="00211AEC">
              <w:t>t(4) = -1.17, p = 0.30780</w:t>
            </w:r>
          </w:p>
        </w:tc>
      </w:tr>
      <w:tr w:rsidR="003F4249" w:rsidRPr="00314F18" w14:paraId="473CD2C9" w14:textId="77777777" w:rsidTr="0037507C">
        <w:trPr>
          <w:trHeight w:val="687"/>
        </w:trPr>
        <w:tc>
          <w:tcPr>
            <w:tcW w:w="1271" w:type="dxa"/>
            <w:hideMark/>
          </w:tcPr>
          <w:p w14:paraId="68405646" w14:textId="77777777" w:rsidR="003F4249" w:rsidRPr="00314F18" w:rsidRDefault="003F4249" w:rsidP="003F4249">
            <w:pPr>
              <w:jc w:val="center"/>
            </w:pPr>
            <w:proofErr w:type="spellStart"/>
            <w:r w:rsidRPr="00314F18">
              <w:t>appb</w:t>
            </w:r>
            <w:proofErr w:type="spellEnd"/>
          </w:p>
        </w:tc>
        <w:tc>
          <w:tcPr>
            <w:tcW w:w="1843" w:type="dxa"/>
          </w:tcPr>
          <w:p w14:paraId="06731C70" w14:textId="6E79C8AB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073A9832" w14:textId="42673F80" w:rsidR="003F4249" w:rsidRPr="00314F18" w:rsidRDefault="003F4249" w:rsidP="003F4249">
            <w:pPr>
              <w:jc w:val="center"/>
            </w:pPr>
            <w:r w:rsidRPr="00314F18">
              <w:t>Control, Amyloid, DE</w:t>
            </w:r>
            <w:r>
              <w:t>X</w:t>
            </w:r>
          </w:p>
        </w:tc>
        <w:tc>
          <w:tcPr>
            <w:tcW w:w="3118" w:type="dxa"/>
            <w:hideMark/>
          </w:tcPr>
          <w:p w14:paraId="6DED64B1" w14:textId="49293048" w:rsidR="003F4249" w:rsidRPr="00314F18" w:rsidRDefault="003F4249" w:rsidP="003F4249">
            <w:pPr>
              <w:jc w:val="center"/>
            </w:pPr>
            <w:r w:rsidRPr="00314F18">
              <w:t>F(2, 6) = 395.83, p = 4.26 × 10⁻⁷</w:t>
            </w:r>
          </w:p>
        </w:tc>
      </w:tr>
      <w:tr w:rsidR="003F4249" w:rsidRPr="00314F18" w14:paraId="42D5F202" w14:textId="77777777" w:rsidTr="0037507C">
        <w:trPr>
          <w:trHeight w:val="710"/>
        </w:trPr>
        <w:tc>
          <w:tcPr>
            <w:tcW w:w="1271" w:type="dxa"/>
            <w:hideMark/>
          </w:tcPr>
          <w:p w14:paraId="036F45DC" w14:textId="77777777" w:rsidR="003F4249" w:rsidRPr="00314F18" w:rsidRDefault="003F4249" w:rsidP="003F4249">
            <w:pPr>
              <w:jc w:val="center"/>
            </w:pPr>
            <w:proofErr w:type="spellStart"/>
            <w:r w:rsidRPr="00314F18">
              <w:t>appb</w:t>
            </w:r>
            <w:proofErr w:type="spellEnd"/>
          </w:p>
        </w:tc>
        <w:tc>
          <w:tcPr>
            <w:tcW w:w="1843" w:type="dxa"/>
          </w:tcPr>
          <w:p w14:paraId="46D65291" w14:textId="20AB7524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5ED7BE6B" w14:textId="0916B2CF" w:rsidR="003F4249" w:rsidRPr="00314F18" w:rsidRDefault="003F4249" w:rsidP="003F4249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15B1033D" w14:textId="491799D6" w:rsidR="003F4249" w:rsidRPr="00314F18" w:rsidRDefault="003F4249" w:rsidP="003F4249">
            <w:pPr>
              <w:jc w:val="center"/>
            </w:pPr>
            <w:r w:rsidRPr="00314F18">
              <w:t xml:space="preserve">estimate = -1.21, SE = 0.08, </w:t>
            </w:r>
            <w:r>
              <w:t>t =</w:t>
            </w:r>
            <w:r w:rsidRPr="00314F18">
              <w:t>-15.1, p = 1.26 × 10⁻⁶</w:t>
            </w:r>
          </w:p>
        </w:tc>
      </w:tr>
      <w:tr w:rsidR="003F4249" w:rsidRPr="00314F18" w14:paraId="5C259260" w14:textId="77777777" w:rsidTr="0037507C">
        <w:trPr>
          <w:trHeight w:val="550"/>
        </w:trPr>
        <w:tc>
          <w:tcPr>
            <w:tcW w:w="1271" w:type="dxa"/>
            <w:hideMark/>
          </w:tcPr>
          <w:p w14:paraId="24B20F12" w14:textId="77777777" w:rsidR="003F4249" w:rsidRPr="00314F18" w:rsidRDefault="003F4249" w:rsidP="003F4249">
            <w:pPr>
              <w:jc w:val="center"/>
            </w:pPr>
            <w:proofErr w:type="spellStart"/>
            <w:r w:rsidRPr="00314F18">
              <w:t>appb</w:t>
            </w:r>
            <w:proofErr w:type="spellEnd"/>
          </w:p>
        </w:tc>
        <w:tc>
          <w:tcPr>
            <w:tcW w:w="1843" w:type="dxa"/>
          </w:tcPr>
          <w:p w14:paraId="1DF1D137" w14:textId="25D4F56A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5DF8DEEF" w14:textId="272A5454" w:rsidR="003F4249" w:rsidRPr="00314F18" w:rsidRDefault="003F4249" w:rsidP="003F4249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2F8D55E9" w14:textId="1D0ED794" w:rsidR="003F4249" w:rsidRPr="00314F18" w:rsidRDefault="003F4249" w:rsidP="003F4249">
            <w:pPr>
              <w:jc w:val="center"/>
            </w:pPr>
            <w:r w:rsidRPr="00314F18">
              <w:t xml:space="preserve">estimate = 1.48, SE = 0.08, </w:t>
            </w:r>
            <w:r>
              <w:t>t =</w:t>
            </w:r>
            <w:r w:rsidRPr="00314F18">
              <w:t>18.5, p = 3.92 × 10⁻⁷</w:t>
            </w:r>
          </w:p>
        </w:tc>
      </w:tr>
      <w:tr w:rsidR="003F4249" w:rsidRPr="00314F18" w14:paraId="53502003" w14:textId="77777777" w:rsidTr="0037507C">
        <w:trPr>
          <w:trHeight w:val="558"/>
        </w:trPr>
        <w:tc>
          <w:tcPr>
            <w:tcW w:w="1271" w:type="dxa"/>
          </w:tcPr>
          <w:p w14:paraId="4D61583A" w14:textId="48CD394E" w:rsidR="003F4249" w:rsidRPr="00314F18" w:rsidRDefault="003F4249" w:rsidP="003F4249">
            <w:pPr>
              <w:jc w:val="center"/>
            </w:pPr>
            <w:proofErr w:type="spellStart"/>
            <w:r w:rsidRPr="00314F18">
              <w:t>appb</w:t>
            </w:r>
            <w:proofErr w:type="spellEnd"/>
          </w:p>
        </w:tc>
        <w:tc>
          <w:tcPr>
            <w:tcW w:w="1843" w:type="dxa"/>
          </w:tcPr>
          <w:p w14:paraId="2A828802" w14:textId="611A829D" w:rsidR="003F4249" w:rsidRPr="00314F18" w:rsidRDefault="003F4249" w:rsidP="003F4249">
            <w:pPr>
              <w:jc w:val="center"/>
            </w:pPr>
            <w:r>
              <w:t>u</w:t>
            </w:r>
            <w:r w:rsidRPr="00211AEC">
              <w:t>npaired t-test</w:t>
            </w:r>
          </w:p>
        </w:tc>
        <w:tc>
          <w:tcPr>
            <w:tcW w:w="2410" w:type="dxa"/>
          </w:tcPr>
          <w:p w14:paraId="6CA86D85" w14:textId="61F34BF0" w:rsidR="003F4249" w:rsidRPr="00314F18" w:rsidRDefault="003F4249" w:rsidP="003F4249">
            <w:pPr>
              <w:jc w:val="center"/>
            </w:pP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3118" w:type="dxa"/>
          </w:tcPr>
          <w:p w14:paraId="147E7B62" w14:textId="4DB52FA5" w:rsidR="003F4249" w:rsidRPr="00314F18" w:rsidRDefault="003F4249" w:rsidP="003F4249">
            <w:pPr>
              <w:jc w:val="center"/>
            </w:pPr>
            <w:r w:rsidRPr="00211AEC">
              <w:t>t(4) = -2.06, p = 0.10895</w:t>
            </w:r>
          </w:p>
        </w:tc>
      </w:tr>
      <w:tr w:rsidR="003F4249" w:rsidRPr="00314F18" w14:paraId="73EEC5D6" w14:textId="77777777" w:rsidTr="0037507C">
        <w:trPr>
          <w:trHeight w:val="552"/>
        </w:trPr>
        <w:tc>
          <w:tcPr>
            <w:tcW w:w="1271" w:type="dxa"/>
            <w:hideMark/>
          </w:tcPr>
          <w:p w14:paraId="286D58B3" w14:textId="77777777" w:rsidR="003F4249" w:rsidRPr="00314F18" w:rsidRDefault="003F4249" w:rsidP="003F4249">
            <w:pPr>
              <w:jc w:val="center"/>
            </w:pPr>
            <w:r w:rsidRPr="00314F18">
              <w:t>psen1</w:t>
            </w:r>
          </w:p>
        </w:tc>
        <w:tc>
          <w:tcPr>
            <w:tcW w:w="1843" w:type="dxa"/>
          </w:tcPr>
          <w:p w14:paraId="0A19989B" w14:textId="2C63AA0E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05F08D1E" w14:textId="24D88604" w:rsidR="003F4249" w:rsidRPr="00314F18" w:rsidRDefault="003F4249" w:rsidP="003F4249">
            <w:pPr>
              <w:jc w:val="center"/>
            </w:pPr>
            <w:r w:rsidRPr="00314F18">
              <w:t>Control, Amyloid, DEX</w:t>
            </w:r>
          </w:p>
        </w:tc>
        <w:tc>
          <w:tcPr>
            <w:tcW w:w="3118" w:type="dxa"/>
            <w:hideMark/>
          </w:tcPr>
          <w:p w14:paraId="78627350" w14:textId="6250CE48" w:rsidR="003F4249" w:rsidRPr="00314F18" w:rsidRDefault="003F4249" w:rsidP="003F4249">
            <w:pPr>
              <w:jc w:val="center"/>
            </w:pPr>
            <w:r w:rsidRPr="00314F18">
              <w:t>F(2, 6) = 38.80, p = 3.70 × 10⁻⁴</w:t>
            </w:r>
          </w:p>
        </w:tc>
      </w:tr>
      <w:tr w:rsidR="003F4249" w:rsidRPr="00314F18" w14:paraId="5B31FB00" w14:textId="77777777" w:rsidTr="0037507C">
        <w:trPr>
          <w:trHeight w:val="702"/>
        </w:trPr>
        <w:tc>
          <w:tcPr>
            <w:tcW w:w="1271" w:type="dxa"/>
            <w:hideMark/>
          </w:tcPr>
          <w:p w14:paraId="2A2893A9" w14:textId="77777777" w:rsidR="003F4249" w:rsidRPr="00314F18" w:rsidRDefault="003F4249" w:rsidP="003F4249">
            <w:pPr>
              <w:jc w:val="center"/>
            </w:pPr>
            <w:r w:rsidRPr="00314F18">
              <w:t>psen1</w:t>
            </w:r>
          </w:p>
        </w:tc>
        <w:tc>
          <w:tcPr>
            <w:tcW w:w="1843" w:type="dxa"/>
          </w:tcPr>
          <w:p w14:paraId="0862D9EF" w14:textId="6BEAFE3B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71B58A0A" w14:textId="13002A48" w:rsidR="003F4249" w:rsidRPr="00314F18" w:rsidRDefault="003F4249" w:rsidP="003F4249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5C7DA50E" w14:textId="53869CD0" w:rsidR="003F4249" w:rsidRPr="00314F18" w:rsidRDefault="003F4249" w:rsidP="003F4249">
            <w:pPr>
              <w:jc w:val="center"/>
            </w:pPr>
            <w:r w:rsidRPr="00314F18">
              <w:t xml:space="preserve">estimate = -0.55, SE = 0.15, </w:t>
            </w:r>
            <w:r>
              <w:t>t =</w:t>
            </w:r>
            <w:r w:rsidRPr="00314F18">
              <w:t>-3.7, p = 0.0025</w:t>
            </w:r>
          </w:p>
        </w:tc>
      </w:tr>
      <w:tr w:rsidR="003F4249" w:rsidRPr="00314F18" w14:paraId="4C66DBD6" w14:textId="77777777" w:rsidTr="0037507C">
        <w:trPr>
          <w:trHeight w:val="699"/>
        </w:trPr>
        <w:tc>
          <w:tcPr>
            <w:tcW w:w="1271" w:type="dxa"/>
            <w:hideMark/>
          </w:tcPr>
          <w:p w14:paraId="277724F0" w14:textId="77777777" w:rsidR="003F4249" w:rsidRPr="00314F18" w:rsidRDefault="003F4249" w:rsidP="003F4249">
            <w:pPr>
              <w:jc w:val="center"/>
            </w:pPr>
            <w:r w:rsidRPr="00314F18">
              <w:t>psen1</w:t>
            </w:r>
          </w:p>
        </w:tc>
        <w:tc>
          <w:tcPr>
            <w:tcW w:w="1843" w:type="dxa"/>
          </w:tcPr>
          <w:p w14:paraId="2940CCB2" w14:textId="5ED0E02E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20D0E148" w14:textId="534F6E21" w:rsidR="003F4249" w:rsidRPr="00314F18" w:rsidRDefault="003F4249" w:rsidP="003F4249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085F55AF" w14:textId="5FC82AA7" w:rsidR="003F4249" w:rsidRPr="00314F18" w:rsidRDefault="003F4249" w:rsidP="003F4249">
            <w:pPr>
              <w:jc w:val="center"/>
            </w:pPr>
            <w:r w:rsidRPr="00314F18">
              <w:t xml:space="preserve">estimate = 0.84, SE = 0.15, </w:t>
            </w:r>
            <w:r>
              <w:t>t =</w:t>
            </w:r>
            <w:r w:rsidRPr="00314F18">
              <w:t>5.6, p = 2.60 × 10⁻⁴</w:t>
            </w:r>
          </w:p>
        </w:tc>
      </w:tr>
      <w:tr w:rsidR="003F4249" w:rsidRPr="00314F18" w14:paraId="29684160" w14:textId="77777777" w:rsidTr="008C4678">
        <w:trPr>
          <w:trHeight w:val="263"/>
        </w:trPr>
        <w:tc>
          <w:tcPr>
            <w:tcW w:w="1271" w:type="dxa"/>
            <w:hideMark/>
          </w:tcPr>
          <w:p w14:paraId="27A22255" w14:textId="1C5AD075" w:rsidR="003F4249" w:rsidRPr="00314F18" w:rsidRDefault="003F4249" w:rsidP="003F4249">
            <w:pPr>
              <w:jc w:val="center"/>
            </w:pPr>
            <w:proofErr w:type="spellStart"/>
            <w:r w:rsidRPr="00211AEC">
              <w:t>tnf</w:t>
            </w:r>
            <w:proofErr w:type="spellEnd"/>
            <w:r w:rsidRPr="00211AEC">
              <w:t>α</w:t>
            </w:r>
          </w:p>
        </w:tc>
        <w:tc>
          <w:tcPr>
            <w:tcW w:w="1843" w:type="dxa"/>
          </w:tcPr>
          <w:p w14:paraId="3FD43A79" w14:textId="4D89B2A4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120BD12D" w14:textId="37D25528" w:rsidR="003F4249" w:rsidRPr="00314F18" w:rsidRDefault="003F4249" w:rsidP="003F4249">
            <w:pPr>
              <w:jc w:val="center"/>
            </w:pPr>
            <w:r w:rsidRPr="00314F18">
              <w:t>Control, Amyloid, DEX</w:t>
            </w:r>
          </w:p>
        </w:tc>
        <w:tc>
          <w:tcPr>
            <w:tcW w:w="3118" w:type="dxa"/>
            <w:hideMark/>
          </w:tcPr>
          <w:p w14:paraId="6A646AF6" w14:textId="467DFA1A" w:rsidR="003F4249" w:rsidRPr="00314F18" w:rsidRDefault="003F4249" w:rsidP="003F4249">
            <w:pPr>
              <w:jc w:val="center"/>
            </w:pPr>
            <w:r w:rsidRPr="00314F18">
              <w:t>F(2, 6) = 3.85 × 10²⁸, p &lt; 2.2 × 10⁻¹⁶</w:t>
            </w:r>
          </w:p>
        </w:tc>
      </w:tr>
      <w:tr w:rsidR="003F4249" w:rsidRPr="00314F18" w14:paraId="690B0943" w14:textId="77777777" w:rsidTr="008C4678">
        <w:trPr>
          <w:trHeight w:val="262"/>
        </w:trPr>
        <w:tc>
          <w:tcPr>
            <w:tcW w:w="1271" w:type="dxa"/>
            <w:hideMark/>
          </w:tcPr>
          <w:p w14:paraId="1FA0C9D5" w14:textId="75C8F306" w:rsidR="003F4249" w:rsidRPr="00314F18" w:rsidRDefault="003F4249" w:rsidP="003F4249">
            <w:pPr>
              <w:jc w:val="center"/>
            </w:pPr>
            <w:proofErr w:type="spellStart"/>
            <w:r w:rsidRPr="00211AEC">
              <w:lastRenderedPageBreak/>
              <w:t>tnf</w:t>
            </w:r>
            <w:proofErr w:type="spellEnd"/>
            <w:r w:rsidRPr="00211AEC">
              <w:t>α</w:t>
            </w:r>
          </w:p>
        </w:tc>
        <w:tc>
          <w:tcPr>
            <w:tcW w:w="1843" w:type="dxa"/>
          </w:tcPr>
          <w:p w14:paraId="21C8D548" w14:textId="7877EEC0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766BAE91" w14:textId="4BD41224" w:rsidR="003F4249" w:rsidRPr="00314F18" w:rsidRDefault="003F4249" w:rsidP="003F4249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1C14E7BD" w14:textId="3E6FE01C" w:rsidR="003F4249" w:rsidRPr="00314F18" w:rsidRDefault="003F4249" w:rsidP="003F4249">
            <w:pPr>
              <w:jc w:val="center"/>
            </w:pPr>
            <w:r w:rsidRPr="00314F18">
              <w:t xml:space="preserve">estimate = -0.34, </w:t>
            </w:r>
            <w:r>
              <w:t>SE =</w:t>
            </w:r>
            <w:r w:rsidRPr="00314F18">
              <w:t>0.00, p &lt; 2.2 × 10⁻¹⁶</w:t>
            </w:r>
          </w:p>
        </w:tc>
      </w:tr>
      <w:tr w:rsidR="003F4249" w:rsidRPr="00314F18" w14:paraId="1D772617" w14:textId="77777777" w:rsidTr="008C4678">
        <w:trPr>
          <w:trHeight w:val="222"/>
        </w:trPr>
        <w:tc>
          <w:tcPr>
            <w:tcW w:w="1271" w:type="dxa"/>
            <w:hideMark/>
          </w:tcPr>
          <w:p w14:paraId="676F33BE" w14:textId="21B1C92F" w:rsidR="003F4249" w:rsidRPr="00314F18" w:rsidRDefault="003F4249" w:rsidP="003F4249">
            <w:pPr>
              <w:jc w:val="center"/>
            </w:pPr>
            <w:proofErr w:type="spellStart"/>
            <w:r w:rsidRPr="00211AEC">
              <w:t>tnf</w:t>
            </w:r>
            <w:proofErr w:type="spellEnd"/>
            <w:r w:rsidRPr="00211AEC">
              <w:t>α</w:t>
            </w:r>
          </w:p>
        </w:tc>
        <w:tc>
          <w:tcPr>
            <w:tcW w:w="1843" w:type="dxa"/>
          </w:tcPr>
          <w:p w14:paraId="2A870C59" w14:textId="5DD2D165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3020E926" w14:textId="30AAFBB5" w:rsidR="003F4249" w:rsidRPr="00314F18" w:rsidRDefault="003F4249" w:rsidP="003F4249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799D2A92" w14:textId="33C51D37" w:rsidR="003F4249" w:rsidRPr="00314F18" w:rsidRDefault="003F4249" w:rsidP="003F4249">
            <w:pPr>
              <w:jc w:val="center"/>
            </w:pPr>
            <w:r w:rsidRPr="00314F18">
              <w:t xml:space="preserve">estimate = 0.11, </w:t>
            </w:r>
            <w:r>
              <w:t>SE =</w:t>
            </w:r>
            <w:r w:rsidRPr="00314F18">
              <w:t>0.00, p &lt; 2.2 × 10⁻¹⁶</w:t>
            </w:r>
          </w:p>
        </w:tc>
      </w:tr>
      <w:tr w:rsidR="003F4249" w:rsidRPr="00314F18" w14:paraId="6F31FD85" w14:textId="77777777" w:rsidTr="008C4678">
        <w:trPr>
          <w:trHeight w:val="399"/>
        </w:trPr>
        <w:tc>
          <w:tcPr>
            <w:tcW w:w="1271" w:type="dxa"/>
          </w:tcPr>
          <w:p w14:paraId="6EA48689" w14:textId="11DEB5FD" w:rsidR="003F4249" w:rsidRPr="00314F18" w:rsidRDefault="003F4249" w:rsidP="003F4249">
            <w:pPr>
              <w:jc w:val="center"/>
            </w:pPr>
            <w:proofErr w:type="spellStart"/>
            <w:r w:rsidRPr="00211AEC">
              <w:t>tnf</w:t>
            </w:r>
            <w:proofErr w:type="spellEnd"/>
            <w:r w:rsidRPr="00211AEC">
              <w:t>α</w:t>
            </w:r>
          </w:p>
        </w:tc>
        <w:tc>
          <w:tcPr>
            <w:tcW w:w="1843" w:type="dxa"/>
          </w:tcPr>
          <w:p w14:paraId="38CA2D35" w14:textId="3822445B" w:rsidR="003F4249" w:rsidRPr="00314F18" w:rsidRDefault="003F4249" w:rsidP="003F4249">
            <w:pPr>
              <w:jc w:val="center"/>
            </w:pPr>
            <w:r>
              <w:t>u</w:t>
            </w:r>
            <w:r w:rsidRPr="00211AEC">
              <w:t>npaired t-test</w:t>
            </w:r>
          </w:p>
        </w:tc>
        <w:tc>
          <w:tcPr>
            <w:tcW w:w="2410" w:type="dxa"/>
          </w:tcPr>
          <w:p w14:paraId="3F351269" w14:textId="05EB5219" w:rsidR="003F4249" w:rsidRPr="00314F18" w:rsidRDefault="003F4249" w:rsidP="003F4249">
            <w:pPr>
              <w:jc w:val="center"/>
            </w:pP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3118" w:type="dxa"/>
          </w:tcPr>
          <w:p w14:paraId="72101CE9" w14:textId="3CDAB62F" w:rsidR="003F4249" w:rsidRPr="00314F18" w:rsidRDefault="003F4249" w:rsidP="003F4249">
            <w:pPr>
              <w:jc w:val="center"/>
            </w:pPr>
            <w:r w:rsidRPr="00211AEC">
              <w:t>t(4) = 0.25, p = 0.81613</w:t>
            </w:r>
          </w:p>
        </w:tc>
      </w:tr>
      <w:tr w:rsidR="003F4249" w:rsidRPr="00314F18" w14:paraId="73B24E89" w14:textId="77777777" w:rsidTr="008C4678">
        <w:trPr>
          <w:trHeight w:val="416"/>
        </w:trPr>
        <w:tc>
          <w:tcPr>
            <w:tcW w:w="1271" w:type="dxa"/>
            <w:hideMark/>
          </w:tcPr>
          <w:p w14:paraId="7EFD0E5A" w14:textId="77777777" w:rsidR="003F4249" w:rsidRPr="00314F18" w:rsidRDefault="003F4249" w:rsidP="003F4249">
            <w:pPr>
              <w:jc w:val="center"/>
            </w:pPr>
            <w:r w:rsidRPr="00314F18">
              <w:t>il10</w:t>
            </w:r>
          </w:p>
        </w:tc>
        <w:tc>
          <w:tcPr>
            <w:tcW w:w="1843" w:type="dxa"/>
          </w:tcPr>
          <w:p w14:paraId="5EA1B370" w14:textId="0AFBFD2B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4D1C9645" w14:textId="26C3BD83" w:rsidR="003F4249" w:rsidRPr="00314F18" w:rsidRDefault="003F4249" w:rsidP="003F4249">
            <w:pPr>
              <w:jc w:val="center"/>
            </w:pPr>
            <w:r w:rsidRPr="00314F18">
              <w:t>Control, Amyloid, DEX</w:t>
            </w:r>
          </w:p>
        </w:tc>
        <w:tc>
          <w:tcPr>
            <w:tcW w:w="3118" w:type="dxa"/>
            <w:hideMark/>
          </w:tcPr>
          <w:p w14:paraId="5CBDAD68" w14:textId="00183B18" w:rsidR="003F4249" w:rsidRPr="00314F18" w:rsidRDefault="003F4249" w:rsidP="003F4249">
            <w:pPr>
              <w:jc w:val="center"/>
            </w:pPr>
            <w:r w:rsidRPr="00314F18">
              <w:t>F(2, 6) = 2.10 × 10³², p &lt; 2.2 × 10⁻¹⁶</w:t>
            </w:r>
          </w:p>
        </w:tc>
      </w:tr>
      <w:tr w:rsidR="003F4249" w:rsidRPr="00314F18" w14:paraId="1562718D" w14:textId="77777777" w:rsidTr="0037507C">
        <w:trPr>
          <w:trHeight w:val="566"/>
        </w:trPr>
        <w:tc>
          <w:tcPr>
            <w:tcW w:w="1271" w:type="dxa"/>
            <w:hideMark/>
          </w:tcPr>
          <w:p w14:paraId="1A7BE338" w14:textId="77777777" w:rsidR="003F4249" w:rsidRPr="00314F18" w:rsidRDefault="003F4249" w:rsidP="003F4249">
            <w:pPr>
              <w:jc w:val="center"/>
            </w:pPr>
            <w:r w:rsidRPr="00314F18">
              <w:t>il10</w:t>
            </w:r>
          </w:p>
        </w:tc>
        <w:tc>
          <w:tcPr>
            <w:tcW w:w="1843" w:type="dxa"/>
          </w:tcPr>
          <w:p w14:paraId="162470AF" w14:textId="6FAF7BB0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1DC8A227" w14:textId="7C6DAA1F" w:rsidR="003F4249" w:rsidRPr="00314F18" w:rsidRDefault="003F4249" w:rsidP="003F4249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35017E99" w14:textId="62CD9CF7" w:rsidR="003F4249" w:rsidRPr="00314F18" w:rsidRDefault="003F4249" w:rsidP="003F4249">
            <w:pPr>
              <w:jc w:val="center"/>
            </w:pPr>
            <w:r w:rsidRPr="00314F18">
              <w:t xml:space="preserve">estimate = -0.21, </w:t>
            </w:r>
            <w:r>
              <w:t>SE =</w:t>
            </w:r>
            <w:r w:rsidRPr="00314F18">
              <w:t>0.00</w:t>
            </w:r>
            <w:r>
              <w:t>001</w:t>
            </w:r>
            <w:r w:rsidRPr="00314F18">
              <w:t>, p &lt; 2.2 × 10⁻¹⁶</w:t>
            </w:r>
          </w:p>
        </w:tc>
      </w:tr>
      <w:tr w:rsidR="003F4249" w:rsidRPr="00314F18" w14:paraId="1E7A227A" w14:textId="77777777" w:rsidTr="00E923A2">
        <w:trPr>
          <w:trHeight w:val="267"/>
        </w:trPr>
        <w:tc>
          <w:tcPr>
            <w:tcW w:w="1271" w:type="dxa"/>
            <w:hideMark/>
          </w:tcPr>
          <w:p w14:paraId="7CAAEA03" w14:textId="77777777" w:rsidR="003F4249" w:rsidRPr="00314F18" w:rsidRDefault="003F4249" w:rsidP="003F4249">
            <w:pPr>
              <w:jc w:val="center"/>
            </w:pPr>
            <w:r w:rsidRPr="00314F18">
              <w:t>il10</w:t>
            </w:r>
          </w:p>
        </w:tc>
        <w:tc>
          <w:tcPr>
            <w:tcW w:w="1843" w:type="dxa"/>
          </w:tcPr>
          <w:p w14:paraId="1970449A" w14:textId="0463EE6C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43E07358" w14:textId="0F03A226" w:rsidR="003F4249" w:rsidRPr="00314F18" w:rsidRDefault="003F4249" w:rsidP="003F4249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14B5D35C" w14:textId="596E5B91" w:rsidR="003F4249" w:rsidRPr="00314F18" w:rsidRDefault="003F4249" w:rsidP="003F4249">
            <w:pPr>
              <w:jc w:val="center"/>
            </w:pPr>
            <w:r w:rsidRPr="00314F18">
              <w:t xml:space="preserve">estimate = -1.19, </w:t>
            </w:r>
            <w:r>
              <w:t>SE =</w:t>
            </w:r>
            <w:r w:rsidRPr="00314F18">
              <w:t>0.00</w:t>
            </w:r>
            <w:r>
              <w:t>001</w:t>
            </w:r>
            <w:r w:rsidRPr="00314F18">
              <w:t>, p &lt; 2.2 × 10⁻¹⁶</w:t>
            </w:r>
          </w:p>
        </w:tc>
      </w:tr>
      <w:tr w:rsidR="003F4249" w:rsidRPr="00314F18" w14:paraId="5E7C5748" w14:textId="77777777" w:rsidTr="00E923A2">
        <w:trPr>
          <w:trHeight w:val="275"/>
        </w:trPr>
        <w:tc>
          <w:tcPr>
            <w:tcW w:w="1271" w:type="dxa"/>
          </w:tcPr>
          <w:p w14:paraId="7EDC63F6" w14:textId="60D98B84" w:rsidR="003F4249" w:rsidRPr="00314F18" w:rsidRDefault="003F4249" w:rsidP="003F4249">
            <w:pPr>
              <w:jc w:val="center"/>
            </w:pPr>
            <w:r w:rsidRPr="00314F18">
              <w:t>il10</w:t>
            </w:r>
          </w:p>
        </w:tc>
        <w:tc>
          <w:tcPr>
            <w:tcW w:w="1843" w:type="dxa"/>
          </w:tcPr>
          <w:p w14:paraId="67F3E0C8" w14:textId="79F36E68" w:rsidR="003F4249" w:rsidRPr="00314F18" w:rsidRDefault="003F4249" w:rsidP="003F4249">
            <w:pPr>
              <w:jc w:val="center"/>
            </w:pPr>
            <w:r>
              <w:t>u</w:t>
            </w:r>
            <w:r w:rsidRPr="00211AEC">
              <w:t>npaired t-test</w:t>
            </w:r>
          </w:p>
        </w:tc>
        <w:tc>
          <w:tcPr>
            <w:tcW w:w="2410" w:type="dxa"/>
          </w:tcPr>
          <w:p w14:paraId="120341C9" w14:textId="288C5C5F" w:rsidR="003F4249" w:rsidRPr="00314F18" w:rsidRDefault="003F4249" w:rsidP="003F4249">
            <w:pPr>
              <w:jc w:val="center"/>
            </w:pP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3118" w:type="dxa"/>
          </w:tcPr>
          <w:p w14:paraId="21FF696E" w14:textId="0DCF3A64" w:rsidR="003F4249" w:rsidRPr="00314F18" w:rsidRDefault="003F4249" w:rsidP="003F4249">
            <w:pPr>
              <w:jc w:val="center"/>
            </w:pPr>
            <w:r w:rsidRPr="00211AEC">
              <w:t>t(4) = 1.07, p = 0.34510</w:t>
            </w:r>
          </w:p>
        </w:tc>
      </w:tr>
      <w:tr w:rsidR="003F4249" w:rsidRPr="00314F18" w14:paraId="284D2B76" w14:textId="77777777" w:rsidTr="003F4249">
        <w:trPr>
          <w:trHeight w:val="416"/>
        </w:trPr>
        <w:tc>
          <w:tcPr>
            <w:tcW w:w="1271" w:type="dxa"/>
            <w:hideMark/>
          </w:tcPr>
          <w:p w14:paraId="4E8962AF" w14:textId="79BEC5B6" w:rsidR="003F4249" w:rsidRPr="00314F18" w:rsidRDefault="003F4249" w:rsidP="003F4249">
            <w:pPr>
              <w:jc w:val="center"/>
            </w:pPr>
            <w:r w:rsidRPr="00314F18">
              <w:t>il1</w:t>
            </w:r>
            <w:r>
              <w:t>ß</w:t>
            </w:r>
          </w:p>
        </w:tc>
        <w:tc>
          <w:tcPr>
            <w:tcW w:w="1843" w:type="dxa"/>
          </w:tcPr>
          <w:p w14:paraId="61EDC2A4" w14:textId="3D8E4E58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079BAE8A" w14:textId="492D92C9" w:rsidR="003F4249" w:rsidRPr="00314F18" w:rsidRDefault="003F4249" w:rsidP="003F4249">
            <w:pPr>
              <w:jc w:val="center"/>
            </w:pPr>
            <w:r w:rsidRPr="00314F18">
              <w:t xml:space="preserve"> Control, Amyloid, DEX</w:t>
            </w:r>
          </w:p>
        </w:tc>
        <w:tc>
          <w:tcPr>
            <w:tcW w:w="3118" w:type="dxa"/>
            <w:hideMark/>
          </w:tcPr>
          <w:p w14:paraId="7A83AB3D" w14:textId="14428504" w:rsidR="003F4249" w:rsidRPr="00314F18" w:rsidRDefault="003F4249" w:rsidP="003F4249">
            <w:pPr>
              <w:jc w:val="center"/>
            </w:pPr>
            <w:r w:rsidRPr="00314F18">
              <w:t>F(2, 6) = 32.23, p = 6.17 × 10⁻⁴</w:t>
            </w:r>
          </w:p>
        </w:tc>
      </w:tr>
      <w:tr w:rsidR="003F4249" w:rsidRPr="00314F18" w14:paraId="2D3659EA" w14:textId="77777777" w:rsidTr="0037507C">
        <w:trPr>
          <w:trHeight w:val="521"/>
        </w:trPr>
        <w:tc>
          <w:tcPr>
            <w:tcW w:w="1271" w:type="dxa"/>
            <w:hideMark/>
          </w:tcPr>
          <w:p w14:paraId="338921B7" w14:textId="01C728DA" w:rsidR="003F4249" w:rsidRPr="00314F18" w:rsidRDefault="003F4249" w:rsidP="003F4249">
            <w:pPr>
              <w:jc w:val="center"/>
            </w:pPr>
            <w:r w:rsidRPr="00314F18">
              <w:t>il1</w:t>
            </w:r>
            <w:r>
              <w:t>ß</w:t>
            </w:r>
          </w:p>
        </w:tc>
        <w:tc>
          <w:tcPr>
            <w:tcW w:w="1843" w:type="dxa"/>
          </w:tcPr>
          <w:p w14:paraId="3209C2AF" w14:textId="347BC189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2EDF26C6" w14:textId="7950F667" w:rsidR="003F4249" w:rsidRPr="00314F18" w:rsidRDefault="003F4249" w:rsidP="003F4249">
            <w:pPr>
              <w:jc w:val="center"/>
            </w:pPr>
            <w:r w:rsidRPr="00314F18">
              <w:t>Amyloid vs Control</w:t>
            </w:r>
          </w:p>
        </w:tc>
        <w:tc>
          <w:tcPr>
            <w:tcW w:w="3118" w:type="dxa"/>
            <w:hideMark/>
          </w:tcPr>
          <w:p w14:paraId="41DF43BC" w14:textId="41E8AAC6" w:rsidR="003F4249" w:rsidRPr="00314F18" w:rsidRDefault="003F4249" w:rsidP="003F4249">
            <w:pPr>
              <w:jc w:val="center"/>
            </w:pPr>
            <w:r w:rsidRPr="00314F18">
              <w:t xml:space="preserve">estimate = -1.44, SE = 0.28, </w:t>
            </w:r>
            <w:r>
              <w:t>t =</w:t>
            </w:r>
            <w:r w:rsidRPr="00314F18">
              <w:t>-5.1, p = 4.997 × 10⁻⁴</w:t>
            </w:r>
          </w:p>
        </w:tc>
      </w:tr>
      <w:tr w:rsidR="003F4249" w:rsidRPr="00314F18" w14:paraId="4A0B4068" w14:textId="77777777" w:rsidTr="008C4678">
        <w:trPr>
          <w:trHeight w:val="245"/>
        </w:trPr>
        <w:tc>
          <w:tcPr>
            <w:tcW w:w="1271" w:type="dxa"/>
            <w:hideMark/>
          </w:tcPr>
          <w:p w14:paraId="19243EF3" w14:textId="57D4E219" w:rsidR="003F4249" w:rsidRPr="00314F18" w:rsidRDefault="003F4249" w:rsidP="003F4249">
            <w:pPr>
              <w:jc w:val="center"/>
            </w:pPr>
            <w:r w:rsidRPr="00314F18">
              <w:t>il1</w:t>
            </w:r>
            <w:r>
              <w:t>ß</w:t>
            </w:r>
          </w:p>
        </w:tc>
        <w:tc>
          <w:tcPr>
            <w:tcW w:w="1843" w:type="dxa"/>
          </w:tcPr>
          <w:p w14:paraId="7CD0DD8B" w14:textId="65326066" w:rsidR="003F4249" w:rsidRPr="00314F18" w:rsidRDefault="003F4249" w:rsidP="003F4249">
            <w:pPr>
              <w:jc w:val="center"/>
            </w:pPr>
            <w:r>
              <w:t>o</w:t>
            </w:r>
            <w:r w:rsidRPr="00314F18">
              <w:t>ne-way ANOVA</w:t>
            </w:r>
          </w:p>
        </w:tc>
        <w:tc>
          <w:tcPr>
            <w:tcW w:w="2410" w:type="dxa"/>
            <w:hideMark/>
          </w:tcPr>
          <w:p w14:paraId="1E8FBB0F" w14:textId="3B7E7164" w:rsidR="003F4249" w:rsidRPr="00314F18" w:rsidRDefault="003F4249" w:rsidP="003F4249">
            <w:pPr>
              <w:jc w:val="center"/>
            </w:pPr>
            <w:r w:rsidRPr="00314F18">
              <w:t>Amyloid vs DEX</w:t>
            </w:r>
          </w:p>
        </w:tc>
        <w:tc>
          <w:tcPr>
            <w:tcW w:w="3118" w:type="dxa"/>
            <w:hideMark/>
          </w:tcPr>
          <w:p w14:paraId="0B07EC91" w14:textId="25677848" w:rsidR="003F4249" w:rsidRPr="00314F18" w:rsidRDefault="003F4249" w:rsidP="003F4249">
            <w:pPr>
              <w:jc w:val="center"/>
            </w:pPr>
            <w:r w:rsidRPr="00314F18">
              <w:t xml:space="preserve">estimate = 1.08, SE = 0.28, </w:t>
            </w:r>
            <w:r>
              <w:t>t =</w:t>
            </w:r>
            <w:r w:rsidRPr="00314F18">
              <w:t>3.8, p = 0.00230</w:t>
            </w:r>
          </w:p>
        </w:tc>
      </w:tr>
      <w:tr w:rsidR="003F4249" w:rsidRPr="00314F18" w14:paraId="426111DF" w14:textId="77777777" w:rsidTr="003F4249">
        <w:trPr>
          <w:trHeight w:val="355"/>
        </w:trPr>
        <w:tc>
          <w:tcPr>
            <w:tcW w:w="1271" w:type="dxa"/>
          </w:tcPr>
          <w:p w14:paraId="1DAD4D30" w14:textId="285BFBAA" w:rsidR="003F4249" w:rsidRPr="00314F18" w:rsidRDefault="003F4249" w:rsidP="003F4249">
            <w:pPr>
              <w:jc w:val="center"/>
            </w:pPr>
            <w:r w:rsidRPr="00314F18">
              <w:t>il1</w:t>
            </w:r>
            <w:r>
              <w:t>ß</w:t>
            </w:r>
          </w:p>
        </w:tc>
        <w:tc>
          <w:tcPr>
            <w:tcW w:w="1843" w:type="dxa"/>
          </w:tcPr>
          <w:p w14:paraId="1C76FBBD" w14:textId="2629D54F" w:rsidR="003F4249" w:rsidRPr="00314F18" w:rsidRDefault="003F4249" w:rsidP="003F4249">
            <w:pPr>
              <w:jc w:val="center"/>
            </w:pPr>
            <w:r>
              <w:t>u</w:t>
            </w:r>
            <w:r w:rsidRPr="00211AEC">
              <w:t>npaired t-test</w:t>
            </w:r>
          </w:p>
        </w:tc>
        <w:tc>
          <w:tcPr>
            <w:tcW w:w="2410" w:type="dxa"/>
          </w:tcPr>
          <w:p w14:paraId="1BA43836" w14:textId="653A92C1" w:rsidR="003F4249" w:rsidRPr="00314F18" w:rsidRDefault="003F4249" w:rsidP="003F4249">
            <w:pPr>
              <w:jc w:val="center"/>
            </w:pPr>
            <w:proofErr w:type="spellStart"/>
            <w:r w:rsidRPr="000A0CE1">
              <w:t>Control_DEX</w:t>
            </w:r>
            <w:proofErr w:type="spellEnd"/>
            <w:r w:rsidRPr="000A0CE1">
              <w:t xml:space="preserve"> vs Control</w:t>
            </w:r>
          </w:p>
        </w:tc>
        <w:tc>
          <w:tcPr>
            <w:tcW w:w="3118" w:type="dxa"/>
          </w:tcPr>
          <w:p w14:paraId="060D2C17" w14:textId="7605D20C" w:rsidR="003F4249" w:rsidRPr="00314F18" w:rsidRDefault="003F4249" w:rsidP="003F4249">
            <w:pPr>
              <w:jc w:val="center"/>
            </w:pPr>
            <w:r w:rsidRPr="00211AEC">
              <w:t>t(4) = 0.33, p = 0.75679</w:t>
            </w:r>
          </w:p>
        </w:tc>
      </w:tr>
    </w:tbl>
    <w:p w14:paraId="25043CCB" w14:textId="77777777" w:rsidR="000A0CE1" w:rsidRPr="00314F18" w:rsidRDefault="000A0CE1"/>
    <w:sectPr w:rsidR="000A0CE1" w:rsidRPr="00314F1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0240C" w14:textId="77777777" w:rsidR="00C903A4" w:rsidRDefault="00C903A4" w:rsidP="00007009">
      <w:pPr>
        <w:spacing w:after="0" w:line="240" w:lineRule="auto"/>
      </w:pPr>
      <w:r>
        <w:separator/>
      </w:r>
    </w:p>
  </w:endnote>
  <w:endnote w:type="continuationSeparator" w:id="0">
    <w:p w14:paraId="2D62D02A" w14:textId="77777777" w:rsidR="00C903A4" w:rsidRDefault="00C903A4" w:rsidP="00007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1315F" w14:textId="77777777" w:rsidR="00C903A4" w:rsidRDefault="00C903A4" w:rsidP="00007009">
      <w:pPr>
        <w:spacing w:after="0" w:line="240" w:lineRule="auto"/>
      </w:pPr>
      <w:r>
        <w:separator/>
      </w:r>
    </w:p>
  </w:footnote>
  <w:footnote w:type="continuationSeparator" w:id="0">
    <w:p w14:paraId="64ABEAAB" w14:textId="77777777" w:rsidR="00C903A4" w:rsidRDefault="00C903A4" w:rsidP="000070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75E515BD"/>
    <w:multiLevelType w:val="hybridMultilevel"/>
    <w:tmpl w:val="425AE14A"/>
    <w:lvl w:ilvl="0" w:tplc="0FF8124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5491277">
    <w:abstractNumId w:val="8"/>
  </w:num>
  <w:num w:numId="2" w16cid:durableId="140317941">
    <w:abstractNumId w:val="6"/>
  </w:num>
  <w:num w:numId="3" w16cid:durableId="1123157848">
    <w:abstractNumId w:val="5"/>
  </w:num>
  <w:num w:numId="4" w16cid:durableId="1105148897">
    <w:abstractNumId w:val="4"/>
  </w:num>
  <w:num w:numId="5" w16cid:durableId="631515946">
    <w:abstractNumId w:val="7"/>
  </w:num>
  <w:num w:numId="6" w16cid:durableId="804200839">
    <w:abstractNumId w:val="3"/>
  </w:num>
  <w:num w:numId="7" w16cid:durableId="958418615">
    <w:abstractNumId w:val="2"/>
  </w:num>
  <w:num w:numId="8" w16cid:durableId="1757481872">
    <w:abstractNumId w:val="1"/>
  </w:num>
  <w:num w:numId="9" w16cid:durableId="1724911227">
    <w:abstractNumId w:val="0"/>
  </w:num>
  <w:num w:numId="10" w16cid:durableId="15499488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7009"/>
    <w:rsid w:val="00014253"/>
    <w:rsid w:val="00034616"/>
    <w:rsid w:val="0006063C"/>
    <w:rsid w:val="000A0CE1"/>
    <w:rsid w:val="000B11E7"/>
    <w:rsid w:val="000C41B9"/>
    <w:rsid w:val="000D1AAA"/>
    <w:rsid w:val="000D5A15"/>
    <w:rsid w:val="000D7E39"/>
    <w:rsid w:val="000E7357"/>
    <w:rsid w:val="001048A9"/>
    <w:rsid w:val="00112650"/>
    <w:rsid w:val="00140E48"/>
    <w:rsid w:val="0015074B"/>
    <w:rsid w:val="00174558"/>
    <w:rsid w:val="00184F91"/>
    <w:rsid w:val="001A006D"/>
    <w:rsid w:val="001A4B86"/>
    <w:rsid w:val="001B5103"/>
    <w:rsid w:val="001B7BB6"/>
    <w:rsid w:val="001D58FB"/>
    <w:rsid w:val="001D780C"/>
    <w:rsid w:val="00211AEC"/>
    <w:rsid w:val="00216AFC"/>
    <w:rsid w:val="0022539D"/>
    <w:rsid w:val="00225E1F"/>
    <w:rsid w:val="0023096E"/>
    <w:rsid w:val="00234981"/>
    <w:rsid w:val="0029639D"/>
    <w:rsid w:val="003023E6"/>
    <w:rsid w:val="00314F18"/>
    <w:rsid w:val="00326F90"/>
    <w:rsid w:val="00335C8D"/>
    <w:rsid w:val="00344A5C"/>
    <w:rsid w:val="00354B0A"/>
    <w:rsid w:val="003727B4"/>
    <w:rsid w:val="00374656"/>
    <w:rsid w:val="0037507C"/>
    <w:rsid w:val="003910E3"/>
    <w:rsid w:val="003A6A07"/>
    <w:rsid w:val="003C1B05"/>
    <w:rsid w:val="003C5DD4"/>
    <w:rsid w:val="003C73B4"/>
    <w:rsid w:val="003F4249"/>
    <w:rsid w:val="0041417E"/>
    <w:rsid w:val="00432F40"/>
    <w:rsid w:val="00490E88"/>
    <w:rsid w:val="004A2F26"/>
    <w:rsid w:val="004A66C0"/>
    <w:rsid w:val="004B0CD2"/>
    <w:rsid w:val="004B6D4F"/>
    <w:rsid w:val="004E14FE"/>
    <w:rsid w:val="004F11D1"/>
    <w:rsid w:val="004F3DF6"/>
    <w:rsid w:val="004F4DF0"/>
    <w:rsid w:val="0050699D"/>
    <w:rsid w:val="00512074"/>
    <w:rsid w:val="0052718B"/>
    <w:rsid w:val="005278A4"/>
    <w:rsid w:val="005355BA"/>
    <w:rsid w:val="00543A89"/>
    <w:rsid w:val="00555023"/>
    <w:rsid w:val="00562E6F"/>
    <w:rsid w:val="00585DF5"/>
    <w:rsid w:val="00591318"/>
    <w:rsid w:val="005A3DB2"/>
    <w:rsid w:val="005B64AC"/>
    <w:rsid w:val="005C7A11"/>
    <w:rsid w:val="00633F91"/>
    <w:rsid w:val="00662009"/>
    <w:rsid w:val="00712A3B"/>
    <w:rsid w:val="00714DCD"/>
    <w:rsid w:val="0073442C"/>
    <w:rsid w:val="00735852"/>
    <w:rsid w:val="00736804"/>
    <w:rsid w:val="00756A70"/>
    <w:rsid w:val="00762EDF"/>
    <w:rsid w:val="00784D1D"/>
    <w:rsid w:val="00784E6D"/>
    <w:rsid w:val="007C4C6C"/>
    <w:rsid w:val="007E043B"/>
    <w:rsid w:val="007E5E72"/>
    <w:rsid w:val="00814643"/>
    <w:rsid w:val="008379DB"/>
    <w:rsid w:val="008A3D7D"/>
    <w:rsid w:val="008B161D"/>
    <w:rsid w:val="008C4678"/>
    <w:rsid w:val="009067A9"/>
    <w:rsid w:val="0091153C"/>
    <w:rsid w:val="0091518D"/>
    <w:rsid w:val="00932978"/>
    <w:rsid w:val="0096268C"/>
    <w:rsid w:val="009B0BD1"/>
    <w:rsid w:val="009C3E86"/>
    <w:rsid w:val="009E51F3"/>
    <w:rsid w:val="009E7067"/>
    <w:rsid w:val="009F68A6"/>
    <w:rsid w:val="00A00DDA"/>
    <w:rsid w:val="00A06D75"/>
    <w:rsid w:val="00A35172"/>
    <w:rsid w:val="00A35588"/>
    <w:rsid w:val="00A40EC2"/>
    <w:rsid w:val="00A63A0C"/>
    <w:rsid w:val="00A66376"/>
    <w:rsid w:val="00A8579B"/>
    <w:rsid w:val="00A97A27"/>
    <w:rsid w:val="00AA1D8D"/>
    <w:rsid w:val="00AB022D"/>
    <w:rsid w:val="00AB151D"/>
    <w:rsid w:val="00AF7FD1"/>
    <w:rsid w:val="00B3355E"/>
    <w:rsid w:val="00B47730"/>
    <w:rsid w:val="00B8034F"/>
    <w:rsid w:val="00BD2203"/>
    <w:rsid w:val="00BF1869"/>
    <w:rsid w:val="00C16592"/>
    <w:rsid w:val="00C25652"/>
    <w:rsid w:val="00C47CF0"/>
    <w:rsid w:val="00C70B80"/>
    <w:rsid w:val="00C903A4"/>
    <w:rsid w:val="00CB0664"/>
    <w:rsid w:val="00CD074E"/>
    <w:rsid w:val="00CE0E87"/>
    <w:rsid w:val="00CE7CC1"/>
    <w:rsid w:val="00CF3B5E"/>
    <w:rsid w:val="00D0485B"/>
    <w:rsid w:val="00D04C1F"/>
    <w:rsid w:val="00D17DE2"/>
    <w:rsid w:val="00D27ABE"/>
    <w:rsid w:val="00D40B13"/>
    <w:rsid w:val="00D749F6"/>
    <w:rsid w:val="00D776A6"/>
    <w:rsid w:val="00DB076E"/>
    <w:rsid w:val="00DB1E8B"/>
    <w:rsid w:val="00DD1A02"/>
    <w:rsid w:val="00DE4537"/>
    <w:rsid w:val="00E03FC0"/>
    <w:rsid w:val="00E06CED"/>
    <w:rsid w:val="00E25B6F"/>
    <w:rsid w:val="00E46E69"/>
    <w:rsid w:val="00E56021"/>
    <w:rsid w:val="00E923A2"/>
    <w:rsid w:val="00EA30BF"/>
    <w:rsid w:val="00EA4332"/>
    <w:rsid w:val="00EA5C11"/>
    <w:rsid w:val="00EB7DD2"/>
    <w:rsid w:val="00EE20C3"/>
    <w:rsid w:val="00F30F4A"/>
    <w:rsid w:val="00F40C8A"/>
    <w:rsid w:val="00F832EF"/>
    <w:rsid w:val="00F8583B"/>
    <w:rsid w:val="00FA08C9"/>
    <w:rsid w:val="00FA3D86"/>
    <w:rsid w:val="00FC2C39"/>
    <w:rsid w:val="00FC693F"/>
    <w:rsid w:val="00FC7087"/>
    <w:rsid w:val="00FF27A6"/>
    <w:rsid w:val="00FF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4168D5"/>
  <w14:defaultImageDpi w14:val="300"/>
  <w15:docId w15:val="{0707FE10-A611-4058-99E5-2D3468889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E46E6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E46E69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70</Words>
  <Characters>11800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8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unes Ozhan</cp:lastModifiedBy>
  <cp:revision>2</cp:revision>
  <dcterms:created xsi:type="dcterms:W3CDTF">2026-03-26T10:42:00Z</dcterms:created>
  <dcterms:modified xsi:type="dcterms:W3CDTF">2026-03-26T10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8846dc-e370-4bfc-938f-21e0ab6a9830</vt:lpwstr>
  </property>
</Properties>
</file>